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FFB6E" w14:textId="77777777" w:rsidR="009A5D50" w:rsidRDefault="009A5D50" w:rsidP="3D0A8723">
      <w:pPr>
        <w:spacing w:line="360" w:lineRule="auto"/>
        <w:rPr>
          <w:b/>
          <w:bCs/>
          <w:color w:val="000000" w:themeColor="text1"/>
          <w:sz w:val="28"/>
          <w:szCs w:val="28"/>
          <w:lang w:eastAsia="nb-NO"/>
        </w:rPr>
      </w:pPr>
      <w:r>
        <w:rPr>
          <w:b/>
          <w:bCs/>
          <w:color w:val="000000" w:themeColor="text1"/>
          <w:sz w:val="28"/>
          <w:szCs w:val="28"/>
          <w:lang w:eastAsia="nb-NO"/>
        </w:rPr>
        <w:t xml:space="preserve">Supplementary Files </w:t>
      </w:r>
    </w:p>
    <w:p w14:paraId="3FDD87DF" w14:textId="77777777" w:rsidR="002342A6" w:rsidRPr="00006021" w:rsidRDefault="002342A6" w:rsidP="002342A6">
      <w:pPr>
        <w:spacing w:line="360" w:lineRule="auto"/>
        <w:rPr>
          <w:color w:val="000000" w:themeColor="text1"/>
          <w:sz w:val="28"/>
          <w:szCs w:val="28"/>
          <w:lang w:eastAsia="nb-NO"/>
        </w:rPr>
      </w:pPr>
      <w:r w:rsidRPr="008F5631">
        <w:rPr>
          <w:color w:val="000000" w:themeColor="text1"/>
          <w:sz w:val="28"/>
          <w:szCs w:val="28"/>
          <w:lang w:eastAsia="nb-NO"/>
        </w:rPr>
        <w:t xml:space="preserve">Cohort profile of the ICMR-Stillbirth Pooled India Cohort (ICMR-SPIC): Estimating Prevalence, </w:t>
      </w:r>
      <w:proofErr w:type="spellStart"/>
      <w:r w:rsidRPr="008F5631">
        <w:rPr>
          <w:color w:val="000000" w:themeColor="text1"/>
          <w:sz w:val="28"/>
          <w:szCs w:val="28"/>
          <w:lang w:eastAsia="nb-NO"/>
        </w:rPr>
        <w:t>Analyzing</w:t>
      </w:r>
      <w:proofErr w:type="spellEnd"/>
      <w:r w:rsidRPr="008F5631">
        <w:rPr>
          <w:color w:val="000000" w:themeColor="text1"/>
          <w:sz w:val="28"/>
          <w:szCs w:val="28"/>
          <w:lang w:eastAsia="nb-NO"/>
        </w:rPr>
        <w:t xml:space="preserve"> Risk Factors, and Developing Prediction Models for Stillbirths in India</w:t>
      </w:r>
    </w:p>
    <w:p w14:paraId="30B258D8" w14:textId="77777777" w:rsidR="002342A6" w:rsidRPr="00006021" w:rsidRDefault="002342A6" w:rsidP="002342A6">
      <w:pPr>
        <w:spacing w:line="360" w:lineRule="auto"/>
        <w:rPr>
          <w:color w:val="000000" w:themeColor="text1"/>
          <w:sz w:val="28"/>
          <w:szCs w:val="28"/>
          <w:lang w:eastAsia="nb-NO"/>
        </w:rPr>
      </w:pPr>
    </w:p>
    <w:p w14:paraId="45072059" w14:textId="77777777" w:rsidR="002342A6" w:rsidRPr="0006451D" w:rsidRDefault="002342A6" w:rsidP="0074544F">
      <w:pPr>
        <w:spacing w:line="360" w:lineRule="auto"/>
        <w:rPr>
          <w:b/>
          <w:color w:val="000000" w:themeColor="text1"/>
          <w:szCs w:val="28"/>
          <w:lang w:eastAsia="nb-NO"/>
        </w:rPr>
      </w:pPr>
      <w:r w:rsidRPr="0006451D">
        <w:rPr>
          <w:b/>
          <w:color w:val="000000" w:themeColor="text1"/>
          <w:szCs w:val="28"/>
          <w:lang w:eastAsia="nb-NO"/>
        </w:rPr>
        <w:t xml:space="preserve">Authors: </w:t>
      </w:r>
    </w:p>
    <w:p w14:paraId="3D70D3EB" w14:textId="77777777" w:rsidR="002342A6" w:rsidRPr="0006451D" w:rsidRDefault="002342A6" w:rsidP="0074544F">
      <w:pPr>
        <w:spacing w:line="360" w:lineRule="auto"/>
        <w:rPr>
          <w:color w:val="000000" w:themeColor="text1"/>
          <w:szCs w:val="28"/>
          <w:lang w:eastAsia="nb-NO"/>
        </w:rPr>
      </w:pPr>
      <w:r w:rsidRPr="0006451D">
        <w:rPr>
          <w:color w:val="000000" w:themeColor="text1"/>
          <w:szCs w:val="28"/>
          <w:lang w:eastAsia="nb-NO"/>
        </w:rPr>
        <w:t>ICMR-SPIC Consortium</w:t>
      </w:r>
    </w:p>
    <w:p w14:paraId="2C7EB331" w14:textId="77777777" w:rsidR="002342A6" w:rsidRPr="0006451D" w:rsidRDefault="002342A6" w:rsidP="0074544F">
      <w:pPr>
        <w:spacing w:line="360" w:lineRule="auto"/>
        <w:rPr>
          <w:color w:val="000000" w:themeColor="text1"/>
          <w:szCs w:val="28"/>
          <w:lang w:eastAsia="nb-NO"/>
        </w:rPr>
      </w:pPr>
    </w:p>
    <w:p w14:paraId="13AD29F5" w14:textId="77777777" w:rsidR="002342A6" w:rsidRPr="0006451D" w:rsidRDefault="002342A6" w:rsidP="0074544F">
      <w:pPr>
        <w:spacing w:line="360" w:lineRule="auto"/>
        <w:rPr>
          <w:b/>
          <w:color w:val="000000" w:themeColor="text1"/>
          <w:szCs w:val="28"/>
          <w:lang w:eastAsia="nb-NO"/>
        </w:rPr>
      </w:pPr>
      <w:r w:rsidRPr="0006451D">
        <w:rPr>
          <w:b/>
          <w:color w:val="000000" w:themeColor="text1"/>
          <w:szCs w:val="28"/>
          <w:lang w:eastAsia="nb-NO"/>
        </w:rPr>
        <w:t xml:space="preserve">Corresponding author: </w:t>
      </w:r>
    </w:p>
    <w:p w14:paraId="752F5698" w14:textId="77777777" w:rsidR="002342A6" w:rsidRPr="0006451D" w:rsidRDefault="002342A6" w:rsidP="0074544F">
      <w:pPr>
        <w:spacing w:line="360" w:lineRule="auto"/>
        <w:rPr>
          <w:color w:val="000000" w:themeColor="text1"/>
          <w:szCs w:val="28"/>
          <w:lang w:eastAsia="nb-NO"/>
        </w:rPr>
      </w:pPr>
      <w:proofErr w:type="spellStart"/>
      <w:proofErr w:type="gramStart"/>
      <w:r w:rsidRPr="0006451D">
        <w:rPr>
          <w:color w:val="000000" w:themeColor="text1"/>
          <w:szCs w:val="28"/>
          <w:lang w:eastAsia="nb-NO"/>
        </w:rPr>
        <w:t>Dr.Reema</w:t>
      </w:r>
      <w:proofErr w:type="spellEnd"/>
      <w:proofErr w:type="gramEnd"/>
      <w:r w:rsidRPr="0006451D">
        <w:rPr>
          <w:color w:val="000000" w:themeColor="text1"/>
          <w:szCs w:val="28"/>
          <w:lang w:eastAsia="nb-NO"/>
        </w:rPr>
        <w:t xml:space="preserve"> Mukherjee</w:t>
      </w:r>
    </w:p>
    <w:p w14:paraId="341A0712" w14:textId="77777777" w:rsidR="002342A6" w:rsidRPr="0006451D" w:rsidRDefault="002342A6" w:rsidP="0074544F">
      <w:pPr>
        <w:spacing w:line="360" w:lineRule="auto"/>
        <w:rPr>
          <w:color w:val="000000" w:themeColor="text1"/>
          <w:szCs w:val="28"/>
          <w:lang w:eastAsia="nb-NO"/>
        </w:rPr>
      </w:pPr>
      <w:r w:rsidRPr="0006451D">
        <w:rPr>
          <w:color w:val="000000" w:themeColor="text1"/>
          <w:szCs w:val="28"/>
          <w:lang w:eastAsia="nb-NO"/>
        </w:rPr>
        <w:t xml:space="preserve">Affiliation: Scientist E, Division of Reproductive, Child Health and Nutrition, </w:t>
      </w:r>
    </w:p>
    <w:p w14:paraId="658E0F22" w14:textId="77777777" w:rsidR="002342A6" w:rsidRPr="0006451D" w:rsidRDefault="002342A6" w:rsidP="0074544F">
      <w:pPr>
        <w:spacing w:line="360" w:lineRule="auto"/>
        <w:rPr>
          <w:color w:val="000000" w:themeColor="text1"/>
          <w:szCs w:val="28"/>
          <w:lang w:eastAsia="nb-NO"/>
        </w:rPr>
      </w:pPr>
      <w:r w:rsidRPr="0006451D">
        <w:rPr>
          <w:color w:val="000000" w:themeColor="text1"/>
          <w:szCs w:val="28"/>
          <w:lang w:eastAsia="nb-NO"/>
        </w:rPr>
        <w:t>Indian Council of Medical Research (ICMR)</w:t>
      </w:r>
    </w:p>
    <w:p w14:paraId="15E78424" w14:textId="77777777" w:rsidR="00FB4114" w:rsidRPr="0006451D" w:rsidRDefault="002342A6" w:rsidP="002034AF">
      <w:pPr>
        <w:spacing w:line="360" w:lineRule="auto"/>
        <w:rPr>
          <w:color w:val="000000" w:themeColor="text1"/>
          <w:szCs w:val="28"/>
          <w:lang w:eastAsia="nb-NO"/>
        </w:rPr>
      </w:pPr>
      <w:r w:rsidRPr="0006451D">
        <w:rPr>
          <w:color w:val="000000" w:themeColor="text1"/>
          <w:szCs w:val="28"/>
          <w:lang w:eastAsia="nb-NO"/>
        </w:rPr>
        <w:t xml:space="preserve">Email: </w:t>
      </w:r>
      <w:r w:rsidR="002034AF" w:rsidRPr="0006451D">
        <w:rPr>
          <w:color w:val="000000" w:themeColor="text1"/>
          <w:szCs w:val="28"/>
          <w:lang w:eastAsia="nb-NO"/>
        </w:rPr>
        <w:t>rimamukerjee@gmail.com</w:t>
      </w:r>
      <w:r w:rsidR="00FB4114" w:rsidRPr="0006451D">
        <w:rPr>
          <w:b/>
          <w:bCs/>
          <w:color w:val="000000" w:themeColor="text1"/>
          <w:sz w:val="18"/>
          <w:szCs w:val="20"/>
          <w:lang w:eastAsia="nb-NO"/>
        </w:rPr>
        <w:br w:type="page"/>
      </w:r>
    </w:p>
    <w:p w14:paraId="6DC5050F" w14:textId="77777777" w:rsidR="002B5A67" w:rsidRDefault="00940C21" w:rsidP="00940C21">
      <w:pPr>
        <w:spacing w:line="360" w:lineRule="auto"/>
        <w:rPr>
          <w:color w:val="000000" w:themeColor="text1"/>
          <w:sz w:val="20"/>
          <w:szCs w:val="20"/>
          <w:lang w:eastAsia="nb-NO"/>
        </w:rPr>
      </w:pPr>
      <w:r>
        <w:rPr>
          <w:b/>
          <w:bCs/>
          <w:color w:val="000000" w:themeColor="text1"/>
          <w:sz w:val="20"/>
          <w:szCs w:val="20"/>
          <w:lang w:eastAsia="nb-NO"/>
        </w:rPr>
        <w:lastRenderedPageBreak/>
        <w:t>Supplementary Figure</w:t>
      </w:r>
      <w:proofErr w:type="gramStart"/>
      <w:r w:rsidRPr="00006021">
        <w:rPr>
          <w:b/>
          <w:bCs/>
          <w:color w:val="000000" w:themeColor="text1"/>
          <w:sz w:val="20"/>
          <w:szCs w:val="20"/>
          <w:lang w:eastAsia="nb-NO"/>
        </w:rPr>
        <w:t>1:</w:t>
      </w:r>
      <w:r w:rsidR="00F10F0F">
        <w:rPr>
          <w:color w:val="000000" w:themeColor="text1"/>
          <w:sz w:val="20"/>
          <w:szCs w:val="20"/>
          <w:lang w:eastAsia="nb-NO"/>
        </w:rPr>
        <w:t>Study</w:t>
      </w:r>
      <w:proofErr w:type="gramEnd"/>
      <w:r w:rsidR="00F10F0F">
        <w:rPr>
          <w:color w:val="000000" w:themeColor="text1"/>
          <w:sz w:val="20"/>
          <w:szCs w:val="20"/>
          <w:lang w:eastAsia="nb-NO"/>
        </w:rPr>
        <w:t xml:space="preserve"> flow depicting cohort and participant details in the final analytical dataset</w:t>
      </w:r>
    </w:p>
    <w:p w14:paraId="3A600231" w14:textId="77777777" w:rsidR="00940C21" w:rsidRPr="00BB05C8" w:rsidRDefault="00E332B5" w:rsidP="00BB05C8">
      <w:pPr>
        <w:spacing w:line="360" w:lineRule="auto"/>
        <w:rPr>
          <w:color w:val="000000"/>
          <w:lang w:eastAsia="nb-NO"/>
        </w:rPr>
      </w:pPr>
      <w:r w:rsidRPr="00D7662F">
        <w:rPr>
          <w:rFonts w:ascii="Arial" w:hAnsi="Arial" w:cs="Arial"/>
          <w:noProof/>
          <w:lang w:val="en-US" w:eastAsia="en-US"/>
        </w:rPr>
        <w:drawing>
          <wp:inline distT="0" distB="0" distL="0" distR="0" wp14:anchorId="1E1A5B05" wp14:editId="74229386">
            <wp:extent cx="5658415" cy="4717415"/>
            <wp:effectExtent l="0" t="0" r="0" b="6985"/>
            <wp:docPr id="204180230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9DCA12FF-4B73-3E66-2CCD-B2BF591E13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r w:rsidR="00940C21">
        <w:rPr>
          <w:b/>
          <w:bCs/>
          <w:color w:val="000000" w:themeColor="text1"/>
          <w:sz w:val="20"/>
          <w:szCs w:val="20"/>
          <w:lang w:eastAsia="nb-NO"/>
        </w:rPr>
        <w:br w:type="page"/>
      </w:r>
    </w:p>
    <w:p w14:paraId="1040E174" w14:textId="77777777" w:rsidR="00D26261" w:rsidRPr="00006021" w:rsidRDefault="00D26261" w:rsidP="00D26261">
      <w:pPr>
        <w:spacing w:line="360" w:lineRule="auto"/>
        <w:rPr>
          <w:color w:val="000000"/>
          <w:lang w:eastAsia="nb-NO"/>
        </w:rPr>
      </w:pPr>
      <w:r>
        <w:rPr>
          <w:b/>
          <w:bCs/>
          <w:color w:val="000000" w:themeColor="text1"/>
          <w:sz w:val="20"/>
          <w:szCs w:val="20"/>
          <w:lang w:eastAsia="nb-NO"/>
        </w:rPr>
        <w:lastRenderedPageBreak/>
        <w:t xml:space="preserve">Supplementary </w:t>
      </w:r>
      <w:r w:rsidRPr="00006021">
        <w:rPr>
          <w:b/>
          <w:bCs/>
          <w:color w:val="000000" w:themeColor="text1"/>
          <w:sz w:val="20"/>
          <w:szCs w:val="20"/>
          <w:lang w:eastAsia="nb-NO"/>
        </w:rPr>
        <w:t xml:space="preserve">Table </w:t>
      </w:r>
      <w:proofErr w:type="gramStart"/>
      <w:r w:rsidRPr="00006021">
        <w:rPr>
          <w:b/>
          <w:bCs/>
          <w:color w:val="000000" w:themeColor="text1"/>
          <w:sz w:val="20"/>
          <w:szCs w:val="20"/>
          <w:lang w:eastAsia="nb-NO"/>
        </w:rPr>
        <w:t>1:</w:t>
      </w:r>
      <w:r w:rsidR="009E7386">
        <w:rPr>
          <w:color w:val="000000" w:themeColor="text1"/>
          <w:sz w:val="20"/>
          <w:szCs w:val="20"/>
          <w:lang w:eastAsia="nb-NO"/>
        </w:rPr>
        <w:t>Stillbirth</w:t>
      </w:r>
      <w:proofErr w:type="gramEnd"/>
      <w:r w:rsidR="00096242">
        <w:rPr>
          <w:color w:val="000000" w:themeColor="text1"/>
          <w:sz w:val="20"/>
          <w:szCs w:val="20"/>
          <w:lang w:eastAsia="nb-NO"/>
        </w:rPr>
        <w:t>(birth of a baby with no signs of life)</w:t>
      </w:r>
      <w:r w:rsidR="009E7386">
        <w:rPr>
          <w:color w:val="000000" w:themeColor="text1"/>
          <w:sz w:val="20"/>
          <w:szCs w:val="20"/>
          <w:lang w:eastAsia="nb-NO"/>
        </w:rPr>
        <w:t>as defined by key health organizations</w:t>
      </w:r>
    </w:p>
    <w:tbl>
      <w:tblPr>
        <w:tblStyle w:val="TableGrid"/>
        <w:tblpPr w:leftFromText="181" w:rightFromText="181" w:vertAnchor="text" w:tblpY="1"/>
        <w:tblOverlap w:val="never"/>
        <w:tblW w:w="892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701"/>
        <w:gridCol w:w="1418"/>
        <w:gridCol w:w="2268"/>
        <w:gridCol w:w="2835"/>
      </w:tblGrid>
      <w:tr w:rsidR="00F77BEB" w:rsidRPr="002B72E1" w14:paraId="3ACD3641" w14:textId="77777777" w:rsidTr="009E225A">
        <w:trPr>
          <w:cantSplit/>
          <w:trHeight w:val="37"/>
        </w:trPr>
        <w:tc>
          <w:tcPr>
            <w:tcW w:w="704" w:type="dxa"/>
            <w:shd w:val="clear" w:color="auto" w:fill="D9D9D9" w:themeFill="background1" w:themeFillShade="D9"/>
          </w:tcPr>
          <w:p w14:paraId="2415D5D7" w14:textId="77777777" w:rsidR="00F77BEB" w:rsidRPr="002B72E1" w:rsidRDefault="00F77BEB" w:rsidP="00BD39A8">
            <w:pPr>
              <w:rPr>
                <w:b/>
                <w:bCs/>
                <w:sz w:val="20"/>
                <w:szCs w:val="20"/>
              </w:rPr>
            </w:pPr>
            <w:bookmarkStart w:id="0" w:name="_Hlk157076908"/>
            <w:r w:rsidRPr="002B72E1">
              <w:rPr>
                <w:b/>
                <w:bCs/>
                <w:sz w:val="20"/>
                <w:szCs w:val="20"/>
              </w:rPr>
              <w:t>Sr. N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4B96382" w14:textId="77777777" w:rsidR="00F77BEB" w:rsidRPr="002B72E1" w:rsidRDefault="00F77BEB" w:rsidP="00BD39A8">
            <w:pPr>
              <w:rPr>
                <w:b/>
                <w:bCs/>
                <w:sz w:val="20"/>
                <w:szCs w:val="20"/>
              </w:rPr>
            </w:pPr>
            <w:r w:rsidRPr="002B72E1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72B5A3B" w14:textId="77777777" w:rsidR="00F77BEB" w:rsidRPr="002B72E1" w:rsidRDefault="00F77BEB" w:rsidP="00BD39A8">
            <w:pPr>
              <w:rPr>
                <w:b/>
                <w:bCs/>
                <w:sz w:val="20"/>
                <w:szCs w:val="20"/>
              </w:rPr>
            </w:pPr>
            <w:r w:rsidRPr="002B72E1">
              <w:rPr>
                <w:b/>
                <w:bCs/>
                <w:sz w:val="20"/>
                <w:szCs w:val="20"/>
              </w:rPr>
              <w:t>Gestational age at deliver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5314168" w14:textId="77777777" w:rsidR="00F77BEB" w:rsidRPr="002B72E1" w:rsidRDefault="00F77BEB" w:rsidP="00BD39A8">
            <w:pPr>
              <w:rPr>
                <w:b/>
                <w:bCs/>
                <w:sz w:val="20"/>
                <w:szCs w:val="20"/>
              </w:rPr>
            </w:pPr>
            <w:r w:rsidRPr="002B72E1">
              <w:rPr>
                <w:b/>
                <w:bCs/>
                <w:sz w:val="20"/>
                <w:szCs w:val="20"/>
              </w:rPr>
              <w:t>Other Criteria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DA7008E" w14:textId="77777777" w:rsidR="00F77BEB" w:rsidRPr="002B72E1" w:rsidRDefault="00F77BEB" w:rsidP="00BD39A8">
            <w:pPr>
              <w:rPr>
                <w:b/>
                <w:bCs/>
                <w:sz w:val="20"/>
                <w:szCs w:val="20"/>
              </w:rPr>
            </w:pPr>
            <w:r w:rsidRPr="002B72E1">
              <w:rPr>
                <w:b/>
                <w:bCs/>
                <w:sz w:val="20"/>
                <w:szCs w:val="20"/>
              </w:rPr>
              <w:t>Further classification</w:t>
            </w:r>
          </w:p>
        </w:tc>
      </w:tr>
      <w:tr w:rsidR="00F77BEB" w:rsidRPr="002B72E1" w14:paraId="7D604474" w14:textId="77777777" w:rsidTr="009E225A">
        <w:trPr>
          <w:cantSplit/>
          <w:trHeight w:val="51"/>
        </w:trPr>
        <w:tc>
          <w:tcPr>
            <w:tcW w:w="704" w:type="dxa"/>
          </w:tcPr>
          <w:p w14:paraId="6DA74064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45E21EE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World Health Organization</w:t>
            </w:r>
          </w:p>
        </w:tc>
        <w:tc>
          <w:tcPr>
            <w:tcW w:w="1418" w:type="dxa"/>
          </w:tcPr>
          <w:p w14:paraId="6A488CFD" w14:textId="77777777" w:rsidR="00F77BEB" w:rsidRPr="002B72E1" w:rsidRDefault="002D177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 xml:space="preserve">≥28 weeks </w:t>
            </w:r>
          </w:p>
        </w:tc>
        <w:tc>
          <w:tcPr>
            <w:tcW w:w="2268" w:type="dxa"/>
          </w:tcPr>
          <w:p w14:paraId="7C55A477" w14:textId="77777777" w:rsidR="00F77BEB" w:rsidRPr="002B72E1" w:rsidRDefault="002D177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 xml:space="preserve">Birthweight: </w:t>
            </w:r>
            <w:r w:rsidR="00096242" w:rsidRPr="002B72E1">
              <w:rPr>
                <w:sz w:val="20"/>
                <w:szCs w:val="20"/>
              </w:rPr>
              <w:t xml:space="preserve">≥1000 </w:t>
            </w:r>
            <w:proofErr w:type="spellStart"/>
            <w:r w:rsidR="00096242" w:rsidRPr="002B72E1">
              <w:rPr>
                <w:sz w:val="20"/>
                <w:szCs w:val="20"/>
              </w:rPr>
              <w:t>g</w:t>
            </w:r>
            <w:r w:rsidRPr="002B72E1">
              <w:rPr>
                <w:sz w:val="20"/>
                <w:szCs w:val="20"/>
              </w:rPr>
              <w:t>ms</w:t>
            </w:r>
            <w:proofErr w:type="spellEnd"/>
          </w:p>
          <w:p w14:paraId="7C937245" w14:textId="77777777" w:rsidR="00A82978" w:rsidRPr="002B72E1" w:rsidRDefault="00A82978" w:rsidP="00BD39A8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F93C9D0" w14:textId="77777777" w:rsidR="00F77BEB" w:rsidRPr="002B72E1" w:rsidRDefault="00A82978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Early stillbirth: 22-27 weeks</w:t>
            </w:r>
          </w:p>
          <w:p w14:paraId="23B1F712" w14:textId="77777777" w:rsidR="00A82978" w:rsidRPr="002B72E1" w:rsidRDefault="00A82978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Late stillbirth: ≥28 weeks</w:t>
            </w:r>
          </w:p>
        </w:tc>
      </w:tr>
      <w:tr w:rsidR="00F77BEB" w:rsidRPr="002B72E1" w14:paraId="4F61B244" w14:textId="77777777" w:rsidTr="009E225A">
        <w:trPr>
          <w:cantSplit/>
          <w:trHeight w:val="51"/>
        </w:trPr>
        <w:tc>
          <w:tcPr>
            <w:tcW w:w="704" w:type="dxa"/>
          </w:tcPr>
          <w:p w14:paraId="712F0AF3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4C41360" w14:textId="77777777" w:rsidR="00F77BEB" w:rsidRPr="002B72E1" w:rsidRDefault="006A456B" w:rsidP="00BD39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for Disease Control - USA</w:t>
            </w:r>
          </w:p>
        </w:tc>
        <w:tc>
          <w:tcPr>
            <w:tcW w:w="1418" w:type="dxa"/>
          </w:tcPr>
          <w:p w14:paraId="61281088" w14:textId="77777777" w:rsidR="00F77BEB" w:rsidRPr="002B72E1" w:rsidRDefault="00AF608C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≥2</w:t>
            </w:r>
            <w:r>
              <w:rPr>
                <w:sz w:val="20"/>
                <w:szCs w:val="20"/>
              </w:rPr>
              <w:t>0</w:t>
            </w:r>
            <w:r w:rsidRPr="002B72E1">
              <w:rPr>
                <w:sz w:val="20"/>
                <w:szCs w:val="20"/>
              </w:rPr>
              <w:t xml:space="preserve"> weeks</w:t>
            </w:r>
          </w:p>
        </w:tc>
        <w:tc>
          <w:tcPr>
            <w:tcW w:w="2268" w:type="dxa"/>
          </w:tcPr>
          <w:p w14:paraId="590F1642" w14:textId="77777777" w:rsidR="00F77BEB" w:rsidRPr="002B72E1" w:rsidRDefault="00D647DE" w:rsidP="00960BA2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Birthweight: ≥</w:t>
            </w:r>
            <w:r w:rsidR="00960BA2">
              <w:rPr>
                <w:sz w:val="20"/>
                <w:szCs w:val="20"/>
              </w:rPr>
              <w:t>350</w:t>
            </w:r>
            <w:r w:rsidRPr="002B72E1">
              <w:rPr>
                <w:sz w:val="20"/>
                <w:szCs w:val="20"/>
              </w:rPr>
              <w:t>gms</w:t>
            </w:r>
          </w:p>
        </w:tc>
        <w:tc>
          <w:tcPr>
            <w:tcW w:w="2835" w:type="dxa"/>
          </w:tcPr>
          <w:p w14:paraId="32D5CE8C" w14:textId="77777777" w:rsidR="00F77BEB" w:rsidRPr="002B72E1" w:rsidRDefault="00F77BEB" w:rsidP="00BD39A8">
            <w:pPr>
              <w:rPr>
                <w:sz w:val="20"/>
                <w:szCs w:val="20"/>
              </w:rPr>
            </w:pPr>
          </w:p>
        </w:tc>
      </w:tr>
      <w:tr w:rsidR="00F77BEB" w:rsidRPr="002B72E1" w14:paraId="2FD593BC" w14:textId="77777777" w:rsidTr="009E225A">
        <w:trPr>
          <w:cantSplit/>
          <w:trHeight w:val="51"/>
        </w:trPr>
        <w:tc>
          <w:tcPr>
            <w:tcW w:w="704" w:type="dxa"/>
          </w:tcPr>
          <w:p w14:paraId="7200B9A2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0DE8160" w14:textId="77777777" w:rsidR="00F77BEB" w:rsidRPr="002B72E1" w:rsidRDefault="007C476B" w:rsidP="00BD39A8">
            <w:pPr>
              <w:rPr>
                <w:sz w:val="20"/>
                <w:szCs w:val="20"/>
              </w:rPr>
            </w:pPr>
            <w:r w:rsidRPr="007C476B">
              <w:rPr>
                <w:sz w:val="20"/>
                <w:szCs w:val="20"/>
              </w:rPr>
              <w:t xml:space="preserve">American College of Obstetricians and </w:t>
            </w:r>
            <w:proofErr w:type="spellStart"/>
            <w:r w:rsidRPr="007C476B">
              <w:rPr>
                <w:sz w:val="20"/>
                <w:szCs w:val="20"/>
              </w:rPr>
              <w:t>Gynecologists</w:t>
            </w:r>
            <w:proofErr w:type="spellEnd"/>
            <w:r w:rsidRPr="007C476B">
              <w:rPr>
                <w:sz w:val="20"/>
                <w:szCs w:val="20"/>
              </w:rPr>
              <w:t xml:space="preserve"> (ACOG)</w:t>
            </w:r>
          </w:p>
        </w:tc>
        <w:tc>
          <w:tcPr>
            <w:tcW w:w="1418" w:type="dxa"/>
          </w:tcPr>
          <w:p w14:paraId="13160DBB" w14:textId="77777777" w:rsidR="00F77BEB" w:rsidRPr="002B72E1" w:rsidRDefault="00B30A00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≥2</w:t>
            </w:r>
            <w:r>
              <w:rPr>
                <w:sz w:val="20"/>
                <w:szCs w:val="20"/>
              </w:rPr>
              <w:t>0</w:t>
            </w:r>
            <w:r w:rsidRPr="002B72E1">
              <w:rPr>
                <w:sz w:val="20"/>
                <w:szCs w:val="20"/>
              </w:rPr>
              <w:t xml:space="preserve"> weeks</w:t>
            </w:r>
          </w:p>
        </w:tc>
        <w:tc>
          <w:tcPr>
            <w:tcW w:w="2268" w:type="dxa"/>
          </w:tcPr>
          <w:p w14:paraId="501967D8" w14:textId="77777777" w:rsidR="00F77BEB" w:rsidRPr="002B72E1" w:rsidRDefault="00B30A00" w:rsidP="00BC49D9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Birthweight: ≥</w:t>
            </w:r>
            <w:r w:rsidR="00BC49D9">
              <w:rPr>
                <w:sz w:val="20"/>
                <w:szCs w:val="20"/>
              </w:rPr>
              <w:t xml:space="preserve"> 500</w:t>
            </w:r>
            <w:r w:rsidRPr="002B72E1">
              <w:rPr>
                <w:sz w:val="20"/>
                <w:szCs w:val="20"/>
              </w:rPr>
              <w:t>gms</w:t>
            </w:r>
          </w:p>
        </w:tc>
        <w:tc>
          <w:tcPr>
            <w:tcW w:w="2835" w:type="dxa"/>
          </w:tcPr>
          <w:p w14:paraId="79B1AA0C" w14:textId="77777777" w:rsidR="00F77BEB" w:rsidRPr="002B72E1" w:rsidRDefault="00F77BEB" w:rsidP="00BD39A8">
            <w:pPr>
              <w:rPr>
                <w:sz w:val="20"/>
                <w:szCs w:val="20"/>
              </w:rPr>
            </w:pPr>
          </w:p>
        </w:tc>
      </w:tr>
      <w:tr w:rsidR="00F77BEB" w:rsidRPr="002B72E1" w14:paraId="473128DB" w14:textId="77777777" w:rsidTr="009E225A">
        <w:trPr>
          <w:cantSplit/>
          <w:trHeight w:val="51"/>
        </w:trPr>
        <w:tc>
          <w:tcPr>
            <w:tcW w:w="704" w:type="dxa"/>
          </w:tcPr>
          <w:p w14:paraId="2F915310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52C5664" w14:textId="77777777" w:rsidR="00F77BEB" w:rsidRPr="002B72E1" w:rsidRDefault="00AE0901" w:rsidP="00BD39A8">
            <w:pPr>
              <w:rPr>
                <w:sz w:val="20"/>
                <w:szCs w:val="20"/>
              </w:rPr>
            </w:pPr>
            <w:r w:rsidRPr="00AE0901">
              <w:rPr>
                <w:sz w:val="20"/>
                <w:szCs w:val="20"/>
              </w:rPr>
              <w:t>National Health Service (NHS) - United Kingdom</w:t>
            </w:r>
          </w:p>
        </w:tc>
        <w:tc>
          <w:tcPr>
            <w:tcW w:w="1418" w:type="dxa"/>
          </w:tcPr>
          <w:p w14:paraId="40FB2267" w14:textId="77777777" w:rsidR="00F77BEB" w:rsidRPr="002B72E1" w:rsidRDefault="00743F14" w:rsidP="00743F14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≥2</w:t>
            </w:r>
            <w:r>
              <w:rPr>
                <w:sz w:val="20"/>
                <w:szCs w:val="20"/>
              </w:rPr>
              <w:t>4</w:t>
            </w:r>
            <w:r w:rsidRPr="002B72E1">
              <w:rPr>
                <w:sz w:val="20"/>
                <w:szCs w:val="20"/>
              </w:rPr>
              <w:t xml:space="preserve"> weeks</w:t>
            </w:r>
          </w:p>
        </w:tc>
        <w:tc>
          <w:tcPr>
            <w:tcW w:w="2268" w:type="dxa"/>
          </w:tcPr>
          <w:p w14:paraId="7D63AECB" w14:textId="77777777" w:rsidR="00F77BEB" w:rsidRPr="002B72E1" w:rsidRDefault="00F77BEB" w:rsidP="00BD39A8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743598BB" w14:textId="77777777" w:rsidR="00F77BEB" w:rsidRPr="002B72E1" w:rsidRDefault="00B86A3A" w:rsidP="0021632D">
            <w:pPr>
              <w:rPr>
                <w:sz w:val="20"/>
                <w:szCs w:val="20"/>
              </w:rPr>
            </w:pPr>
            <w:r w:rsidRPr="00B86A3A">
              <w:rPr>
                <w:sz w:val="20"/>
                <w:szCs w:val="20"/>
              </w:rPr>
              <w:t>Late miscarriage:</w:t>
            </w:r>
            <w:r>
              <w:rPr>
                <w:sz w:val="20"/>
                <w:szCs w:val="20"/>
              </w:rPr>
              <w:t>&lt;2</w:t>
            </w:r>
            <w:r w:rsidR="0021632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weeks</w:t>
            </w:r>
          </w:p>
        </w:tc>
      </w:tr>
      <w:tr w:rsidR="00F77BEB" w:rsidRPr="002B72E1" w14:paraId="0BAEA0B5" w14:textId="77777777" w:rsidTr="009E225A">
        <w:trPr>
          <w:cantSplit/>
          <w:trHeight w:val="151"/>
        </w:trPr>
        <w:tc>
          <w:tcPr>
            <w:tcW w:w="704" w:type="dxa"/>
          </w:tcPr>
          <w:p w14:paraId="43F93B31" w14:textId="77777777" w:rsidR="00F77BEB" w:rsidRPr="002B72E1" w:rsidRDefault="00F77BEB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B609447" w14:textId="77777777" w:rsidR="00F77BEB" w:rsidRPr="002B72E1" w:rsidRDefault="00F613BD" w:rsidP="00BD39A8">
            <w:pPr>
              <w:rPr>
                <w:sz w:val="20"/>
                <w:szCs w:val="20"/>
              </w:rPr>
            </w:pPr>
            <w:r w:rsidRPr="00F613BD">
              <w:rPr>
                <w:sz w:val="20"/>
                <w:szCs w:val="20"/>
              </w:rPr>
              <w:t>International Classification of Diseases (ICD-10)</w:t>
            </w:r>
          </w:p>
        </w:tc>
        <w:tc>
          <w:tcPr>
            <w:tcW w:w="1418" w:type="dxa"/>
          </w:tcPr>
          <w:p w14:paraId="53253A96" w14:textId="77777777" w:rsidR="00F77BEB" w:rsidRPr="002B72E1" w:rsidRDefault="00F613BD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≥2</w:t>
            </w:r>
            <w:r>
              <w:rPr>
                <w:sz w:val="20"/>
                <w:szCs w:val="20"/>
              </w:rPr>
              <w:t>2</w:t>
            </w:r>
            <w:r w:rsidRPr="002B72E1">
              <w:rPr>
                <w:sz w:val="20"/>
                <w:szCs w:val="20"/>
              </w:rPr>
              <w:t xml:space="preserve"> weeks</w:t>
            </w:r>
          </w:p>
        </w:tc>
        <w:tc>
          <w:tcPr>
            <w:tcW w:w="2268" w:type="dxa"/>
          </w:tcPr>
          <w:p w14:paraId="564581AE" w14:textId="77777777" w:rsidR="00F77BEB" w:rsidRPr="002B72E1" w:rsidRDefault="00F613BD" w:rsidP="00BD39A8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Birthweight: ≥</w:t>
            </w:r>
            <w:r>
              <w:rPr>
                <w:sz w:val="20"/>
                <w:szCs w:val="20"/>
              </w:rPr>
              <w:t xml:space="preserve"> 500</w:t>
            </w:r>
            <w:r w:rsidRPr="002B72E1">
              <w:rPr>
                <w:sz w:val="20"/>
                <w:szCs w:val="20"/>
              </w:rPr>
              <w:t>gms</w:t>
            </w:r>
          </w:p>
        </w:tc>
        <w:tc>
          <w:tcPr>
            <w:tcW w:w="2835" w:type="dxa"/>
          </w:tcPr>
          <w:p w14:paraId="438CCD59" w14:textId="77777777" w:rsidR="00F77BEB" w:rsidRPr="002B72E1" w:rsidRDefault="007B6C64" w:rsidP="007415C0">
            <w:pPr>
              <w:rPr>
                <w:sz w:val="20"/>
                <w:szCs w:val="20"/>
              </w:rPr>
            </w:pPr>
            <w:r w:rsidRPr="007B6C64">
              <w:rPr>
                <w:sz w:val="20"/>
                <w:szCs w:val="20"/>
              </w:rPr>
              <w:t>Countries can adapt the definition according to local requirements</w:t>
            </w:r>
          </w:p>
        </w:tc>
      </w:tr>
      <w:tr w:rsidR="001A0531" w:rsidRPr="002B72E1" w14:paraId="59087C16" w14:textId="77777777" w:rsidTr="009E225A">
        <w:trPr>
          <w:cantSplit/>
          <w:trHeight w:val="51"/>
        </w:trPr>
        <w:tc>
          <w:tcPr>
            <w:tcW w:w="704" w:type="dxa"/>
          </w:tcPr>
          <w:p w14:paraId="4557FD45" w14:textId="77777777" w:rsidR="001A0531" w:rsidRPr="002B72E1" w:rsidRDefault="001A0531" w:rsidP="001A0531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B9C1EC6" w14:textId="77777777" w:rsidR="001A0531" w:rsidRPr="002B72E1" w:rsidRDefault="001A0531" w:rsidP="001A0531">
            <w:pPr>
              <w:rPr>
                <w:sz w:val="20"/>
                <w:szCs w:val="20"/>
              </w:rPr>
            </w:pPr>
            <w:r w:rsidRPr="00E128FF">
              <w:rPr>
                <w:sz w:val="20"/>
                <w:szCs w:val="20"/>
              </w:rPr>
              <w:t>India - Ministry of Health and Family Welfare (</w:t>
            </w:r>
            <w:proofErr w:type="spellStart"/>
            <w:r w:rsidRPr="00E128FF">
              <w:rPr>
                <w:sz w:val="20"/>
                <w:szCs w:val="20"/>
              </w:rPr>
              <w:t>MoHFW</w:t>
            </w:r>
            <w:proofErr w:type="spellEnd"/>
            <w:r w:rsidRPr="00E128FF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F55828D" w14:textId="77777777" w:rsidR="001A0531" w:rsidRPr="002B72E1" w:rsidRDefault="001A0531" w:rsidP="001A0531">
            <w:pPr>
              <w:rPr>
                <w:sz w:val="20"/>
                <w:szCs w:val="20"/>
              </w:rPr>
            </w:pPr>
            <w:r w:rsidRPr="002B72E1">
              <w:rPr>
                <w:sz w:val="20"/>
                <w:szCs w:val="20"/>
              </w:rPr>
              <w:t xml:space="preserve">≥28 weeks </w:t>
            </w:r>
          </w:p>
        </w:tc>
        <w:tc>
          <w:tcPr>
            <w:tcW w:w="2268" w:type="dxa"/>
          </w:tcPr>
          <w:p w14:paraId="5E7E0EEC" w14:textId="77777777" w:rsidR="001A0531" w:rsidRPr="002B72E1" w:rsidRDefault="001A0531" w:rsidP="001A0531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250F5A50" w14:textId="77777777" w:rsidR="001A0531" w:rsidRPr="002B72E1" w:rsidRDefault="001A0531" w:rsidP="001A0531">
            <w:pPr>
              <w:rPr>
                <w:sz w:val="20"/>
                <w:szCs w:val="20"/>
              </w:rPr>
            </w:pPr>
            <w:r w:rsidRPr="001A0531">
              <w:rPr>
                <w:sz w:val="20"/>
                <w:szCs w:val="20"/>
              </w:rPr>
              <w:t>Earlier deaths before 28 weeks are classified as miscarriages</w:t>
            </w:r>
          </w:p>
        </w:tc>
      </w:tr>
      <w:bookmarkEnd w:id="0"/>
    </w:tbl>
    <w:p w14:paraId="358D4DB5" w14:textId="77777777" w:rsidR="0037358F" w:rsidRDefault="0037358F" w:rsidP="0037358F">
      <w:pPr>
        <w:spacing w:after="160" w:line="259" w:lineRule="auto"/>
        <w:rPr>
          <w:b/>
          <w:bCs/>
          <w:color w:val="000000" w:themeColor="text1"/>
          <w:sz w:val="20"/>
          <w:szCs w:val="20"/>
          <w:lang w:eastAsia="nb-NO"/>
        </w:rPr>
      </w:pPr>
    </w:p>
    <w:p w14:paraId="08EAD9F2" w14:textId="77777777" w:rsidR="003B443B" w:rsidRPr="00006021" w:rsidRDefault="0037358F" w:rsidP="0037358F">
      <w:pPr>
        <w:spacing w:after="160" w:line="259" w:lineRule="auto"/>
        <w:rPr>
          <w:color w:val="000000"/>
          <w:lang w:eastAsia="nb-NO"/>
        </w:rPr>
      </w:pPr>
      <w:r>
        <w:rPr>
          <w:b/>
          <w:bCs/>
          <w:color w:val="000000" w:themeColor="text1"/>
          <w:sz w:val="20"/>
          <w:szCs w:val="20"/>
          <w:lang w:eastAsia="nb-NO"/>
        </w:rPr>
        <w:t>S</w:t>
      </w:r>
      <w:r w:rsidR="003B443B">
        <w:rPr>
          <w:b/>
          <w:bCs/>
          <w:color w:val="000000" w:themeColor="text1"/>
          <w:sz w:val="20"/>
          <w:szCs w:val="20"/>
          <w:lang w:eastAsia="nb-NO"/>
        </w:rPr>
        <w:t xml:space="preserve">upplementary </w:t>
      </w:r>
      <w:r w:rsidR="003B443B" w:rsidRPr="00006021">
        <w:rPr>
          <w:b/>
          <w:bCs/>
          <w:color w:val="000000" w:themeColor="text1"/>
          <w:sz w:val="20"/>
          <w:szCs w:val="20"/>
          <w:lang w:eastAsia="nb-NO"/>
        </w:rPr>
        <w:t xml:space="preserve">Table </w:t>
      </w:r>
      <w:proofErr w:type="gramStart"/>
      <w:r w:rsidR="003B443B">
        <w:rPr>
          <w:b/>
          <w:bCs/>
          <w:color w:val="000000" w:themeColor="text1"/>
          <w:sz w:val="20"/>
          <w:szCs w:val="20"/>
          <w:lang w:eastAsia="nb-NO"/>
        </w:rPr>
        <w:t>2</w:t>
      </w:r>
      <w:r w:rsidR="003B443B" w:rsidRPr="00006021">
        <w:rPr>
          <w:b/>
          <w:bCs/>
          <w:color w:val="000000" w:themeColor="text1"/>
          <w:sz w:val="20"/>
          <w:szCs w:val="20"/>
          <w:lang w:eastAsia="nb-NO"/>
        </w:rPr>
        <w:t>:</w:t>
      </w:r>
      <w:r w:rsidR="003A3F7F">
        <w:rPr>
          <w:color w:val="000000" w:themeColor="text1"/>
          <w:sz w:val="20"/>
          <w:szCs w:val="20"/>
          <w:lang w:eastAsia="nb-NO"/>
        </w:rPr>
        <w:t>Details</w:t>
      </w:r>
      <w:proofErr w:type="gramEnd"/>
      <w:r w:rsidR="003A3F7F">
        <w:rPr>
          <w:color w:val="000000" w:themeColor="text1"/>
          <w:sz w:val="20"/>
          <w:szCs w:val="20"/>
          <w:lang w:eastAsia="nb-NO"/>
        </w:rPr>
        <w:t xml:space="preserve"> of </w:t>
      </w:r>
      <w:r w:rsidR="004E397A">
        <w:rPr>
          <w:color w:val="000000" w:themeColor="text1"/>
          <w:sz w:val="20"/>
          <w:szCs w:val="20"/>
          <w:lang w:eastAsia="nb-NO"/>
        </w:rPr>
        <w:t>principal i</w:t>
      </w:r>
      <w:r w:rsidR="003A3F7F">
        <w:rPr>
          <w:color w:val="000000" w:themeColor="text1"/>
          <w:sz w:val="20"/>
          <w:szCs w:val="20"/>
          <w:lang w:eastAsia="nb-NO"/>
        </w:rPr>
        <w:t>nvestigators contributing data to the ICMR-SPIC dataset</w:t>
      </w:r>
    </w:p>
    <w:tbl>
      <w:tblPr>
        <w:tblStyle w:val="TableGrid"/>
        <w:tblpPr w:leftFromText="181" w:rightFromText="181" w:vertAnchor="text" w:tblpY="1"/>
        <w:tblOverlap w:val="never"/>
        <w:tblW w:w="87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3827"/>
        <w:gridCol w:w="2977"/>
      </w:tblGrid>
      <w:tr w:rsidR="00996745" w:rsidRPr="00623958" w14:paraId="18EA2F82" w14:textId="77777777" w:rsidTr="00DA22A3">
        <w:trPr>
          <w:cantSplit/>
          <w:trHeight w:val="133"/>
        </w:trPr>
        <w:tc>
          <w:tcPr>
            <w:tcW w:w="704" w:type="dxa"/>
            <w:shd w:val="clear" w:color="auto" w:fill="D9D9D9" w:themeFill="background1" w:themeFillShade="D9"/>
          </w:tcPr>
          <w:p w14:paraId="34B7CD71" w14:textId="77777777" w:rsidR="00996745" w:rsidRPr="00623958" w:rsidRDefault="00996745" w:rsidP="00BD39A8">
            <w:pPr>
              <w:rPr>
                <w:b/>
                <w:bCs/>
                <w:sz w:val="20"/>
                <w:szCs w:val="20"/>
              </w:rPr>
            </w:pPr>
            <w:r w:rsidRPr="00623958">
              <w:rPr>
                <w:b/>
                <w:bCs/>
                <w:sz w:val="20"/>
                <w:szCs w:val="20"/>
              </w:rPr>
              <w:t>Sr. N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512831" w14:textId="77777777" w:rsidR="00996745" w:rsidRPr="00623958" w:rsidRDefault="00996745" w:rsidP="00BD39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 name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67FA5DB" w14:textId="77777777" w:rsidR="00996745" w:rsidRPr="00623958" w:rsidRDefault="00996745" w:rsidP="00BD39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 / Institut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4A0ABC64" w14:textId="77777777" w:rsidR="00996745" w:rsidRPr="00623958" w:rsidRDefault="00E75B76" w:rsidP="00BD39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PI and Co-PIs</w:t>
            </w:r>
          </w:p>
        </w:tc>
      </w:tr>
      <w:tr w:rsidR="00996745" w:rsidRPr="00623958" w14:paraId="72843A23" w14:textId="77777777" w:rsidTr="00DA22A3">
        <w:trPr>
          <w:cantSplit/>
          <w:trHeight w:val="51"/>
        </w:trPr>
        <w:tc>
          <w:tcPr>
            <w:tcW w:w="704" w:type="dxa"/>
          </w:tcPr>
          <w:p w14:paraId="6B2D4645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2EDC02C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proofErr w:type="spellStart"/>
            <w:r w:rsidRPr="00623958">
              <w:rPr>
                <w:sz w:val="20"/>
                <w:szCs w:val="20"/>
              </w:rPr>
              <w:t>CalPreg</w:t>
            </w:r>
            <w:proofErr w:type="spellEnd"/>
          </w:p>
        </w:tc>
        <w:tc>
          <w:tcPr>
            <w:tcW w:w="3827" w:type="dxa"/>
          </w:tcPr>
          <w:p w14:paraId="35F2429C" w14:textId="77777777" w:rsidR="00996745" w:rsidRPr="00623958" w:rsidRDefault="001E4C66" w:rsidP="00696F90">
            <w:pPr>
              <w:rPr>
                <w:sz w:val="20"/>
                <w:szCs w:val="20"/>
              </w:rPr>
            </w:pPr>
            <w:r w:rsidRPr="001E4C66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t. Johns’ </w:t>
            </w:r>
            <w:r w:rsidRPr="001E4C66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esearch </w:t>
            </w:r>
            <w:r w:rsidRPr="001E4C66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stitute</w:t>
            </w:r>
            <w:r w:rsidR="005D3EC7">
              <w:rPr>
                <w:sz w:val="20"/>
                <w:szCs w:val="20"/>
              </w:rPr>
              <w:t xml:space="preserve"> (SJRI</w:t>
            </w:r>
            <w:proofErr w:type="gramStart"/>
            <w:r w:rsidR="005D3EC7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,</w:t>
            </w:r>
            <w:r w:rsidR="00696F90">
              <w:rPr>
                <w:sz w:val="20"/>
                <w:szCs w:val="20"/>
              </w:rPr>
              <w:t>Bengaluru</w:t>
            </w:r>
            <w:proofErr w:type="gramEnd"/>
          </w:p>
        </w:tc>
        <w:tc>
          <w:tcPr>
            <w:tcW w:w="2977" w:type="dxa"/>
          </w:tcPr>
          <w:p w14:paraId="29F2205B" w14:textId="24880DFB" w:rsidR="00996745" w:rsidRDefault="007F5290" w:rsidP="00BD39A8">
            <w:pPr>
              <w:rPr>
                <w:sz w:val="20"/>
                <w:szCs w:val="20"/>
              </w:rPr>
            </w:pPr>
            <w:r w:rsidRPr="007F5290">
              <w:rPr>
                <w:sz w:val="20"/>
                <w:szCs w:val="20"/>
              </w:rPr>
              <w:t>Dr Pratibha</w:t>
            </w:r>
            <w:r w:rsidR="004A6809">
              <w:rPr>
                <w:sz w:val="20"/>
                <w:szCs w:val="20"/>
              </w:rPr>
              <w:t xml:space="preserve"> </w:t>
            </w:r>
            <w:r w:rsidRPr="007F5290">
              <w:rPr>
                <w:sz w:val="20"/>
                <w:szCs w:val="20"/>
              </w:rPr>
              <w:t>Dwarkanath</w:t>
            </w:r>
          </w:p>
          <w:p w14:paraId="48D01A0D" w14:textId="77777777" w:rsidR="007F5290" w:rsidRPr="00623958" w:rsidRDefault="007F5290" w:rsidP="00BD39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Anura</w:t>
            </w:r>
            <w:r w:rsidR="001650DA">
              <w:rPr>
                <w:sz w:val="20"/>
                <w:szCs w:val="20"/>
              </w:rPr>
              <w:t>V</w:t>
            </w:r>
            <w:proofErr w:type="spellEnd"/>
            <w:r w:rsidR="007C0DF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urpad</w:t>
            </w:r>
            <w:proofErr w:type="spellEnd"/>
          </w:p>
        </w:tc>
      </w:tr>
      <w:tr w:rsidR="00996745" w:rsidRPr="00623958" w14:paraId="26496603" w14:textId="77777777" w:rsidTr="00DA22A3">
        <w:trPr>
          <w:cantSplit/>
          <w:trHeight w:val="51"/>
        </w:trPr>
        <w:tc>
          <w:tcPr>
            <w:tcW w:w="704" w:type="dxa"/>
          </w:tcPr>
          <w:p w14:paraId="55B7539D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50F9476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GARBHINI</w:t>
            </w:r>
          </w:p>
        </w:tc>
        <w:tc>
          <w:tcPr>
            <w:tcW w:w="3827" w:type="dxa"/>
          </w:tcPr>
          <w:p w14:paraId="71BF5851" w14:textId="77777777" w:rsidR="00996745" w:rsidRPr="00623958" w:rsidRDefault="005D3EC7" w:rsidP="00BD39A8">
            <w:pPr>
              <w:rPr>
                <w:sz w:val="20"/>
                <w:szCs w:val="20"/>
              </w:rPr>
            </w:pPr>
            <w:r w:rsidRPr="005D3EC7">
              <w:rPr>
                <w:sz w:val="20"/>
                <w:szCs w:val="20"/>
              </w:rPr>
              <w:t>Translational Health Science and Technology Institute (THSTI), Faridabad</w:t>
            </w:r>
          </w:p>
        </w:tc>
        <w:tc>
          <w:tcPr>
            <w:tcW w:w="2977" w:type="dxa"/>
          </w:tcPr>
          <w:p w14:paraId="54AC1987" w14:textId="128D1D12" w:rsidR="0087014E" w:rsidRPr="0087014E" w:rsidRDefault="005D516B" w:rsidP="008701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r w:rsidR="0087014E" w:rsidRPr="0087014E">
              <w:rPr>
                <w:sz w:val="20"/>
                <w:szCs w:val="20"/>
              </w:rPr>
              <w:t>Shinjini</w:t>
            </w:r>
            <w:r w:rsidR="004A6809">
              <w:rPr>
                <w:sz w:val="20"/>
                <w:szCs w:val="20"/>
              </w:rPr>
              <w:t xml:space="preserve"> </w:t>
            </w:r>
            <w:r w:rsidR="0087014E" w:rsidRPr="0087014E">
              <w:rPr>
                <w:sz w:val="20"/>
                <w:szCs w:val="20"/>
              </w:rPr>
              <w:t>Bhatnagar</w:t>
            </w:r>
          </w:p>
          <w:p w14:paraId="695C44DB" w14:textId="4AA0E892" w:rsidR="0087014E" w:rsidRPr="0087014E" w:rsidRDefault="0087014E" w:rsidP="0087014E">
            <w:pPr>
              <w:rPr>
                <w:sz w:val="20"/>
                <w:szCs w:val="20"/>
              </w:rPr>
            </w:pPr>
            <w:r w:rsidRPr="0087014E">
              <w:rPr>
                <w:sz w:val="20"/>
                <w:szCs w:val="20"/>
              </w:rPr>
              <w:t>Dr Nitya</w:t>
            </w:r>
            <w:r w:rsidR="004A6809">
              <w:rPr>
                <w:sz w:val="20"/>
                <w:szCs w:val="20"/>
              </w:rPr>
              <w:t xml:space="preserve"> </w:t>
            </w:r>
            <w:r w:rsidRPr="0087014E">
              <w:rPr>
                <w:sz w:val="20"/>
                <w:szCs w:val="20"/>
              </w:rPr>
              <w:t>Wadhwa</w:t>
            </w:r>
          </w:p>
          <w:p w14:paraId="13CA6638" w14:textId="77777777" w:rsidR="0087014E" w:rsidRPr="0087014E" w:rsidRDefault="0087014E" w:rsidP="0087014E">
            <w:pPr>
              <w:rPr>
                <w:sz w:val="20"/>
                <w:szCs w:val="20"/>
              </w:rPr>
            </w:pPr>
            <w:proofErr w:type="spellStart"/>
            <w:r w:rsidRPr="0087014E">
              <w:rPr>
                <w:sz w:val="20"/>
                <w:szCs w:val="20"/>
              </w:rPr>
              <w:t>DrRamachandran</w:t>
            </w:r>
            <w:proofErr w:type="spellEnd"/>
            <w:r w:rsidRPr="0087014E">
              <w:rPr>
                <w:sz w:val="20"/>
                <w:szCs w:val="20"/>
              </w:rPr>
              <w:t xml:space="preserve"> Thiruvengadam</w:t>
            </w:r>
          </w:p>
          <w:p w14:paraId="56C031F5" w14:textId="77777777" w:rsidR="00996745" w:rsidRPr="00623958" w:rsidRDefault="0087014E" w:rsidP="0087014E">
            <w:pPr>
              <w:rPr>
                <w:sz w:val="20"/>
                <w:szCs w:val="20"/>
              </w:rPr>
            </w:pPr>
            <w:r w:rsidRPr="0087014E">
              <w:rPr>
                <w:sz w:val="20"/>
                <w:szCs w:val="20"/>
              </w:rPr>
              <w:t>(PIMS, Puducherry)</w:t>
            </w:r>
          </w:p>
        </w:tc>
      </w:tr>
      <w:tr w:rsidR="00996745" w:rsidRPr="00623958" w14:paraId="248CF2C7" w14:textId="77777777" w:rsidTr="00DA22A3">
        <w:trPr>
          <w:cantSplit/>
          <w:trHeight w:val="51"/>
        </w:trPr>
        <w:tc>
          <w:tcPr>
            <w:tcW w:w="704" w:type="dxa"/>
          </w:tcPr>
          <w:p w14:paraId="68DB4B0B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FDAC98D" w14:textId="77777777" w:rsidR="00996745" w:rsidRPr="00623958" w:rsidRDefault="00996745" w:rsidP="003C3245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L</w:t>
            </w:r>
            <w:r w:rsidR="003C3245">
              <w:rPr>
                <w:sz w:val="20"/>
                <w:szCs w:val="20"/>
              </w:rPr>
              <w:t>I</w:t>
            </w:r>
            <w:r w:rsidRPr="00623958">
              <w:rPr>
                <w:sz w:val="20"/>
                <w:szCs w:val="20"/>
              </w:rPr>
              <w:t>FE</w:t>
            </w:r>
          </w:p>
        </w:tc>
        <w:tc>
          <w:tcPr>
            <w:tcW w:w="3827" w:type="dxa"/>
          </w:tcPr>
          <w:p w14:paraId="4772F6EC" w14:textId="77777777" w:rsidR="00996745" w:rsidRPr="00623958" w:rsidRDefault="009B3DA2" w:rsidP="00BD39A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Citi</w:t>
            </w:r>
            <w:proofErr w:type="spellEnd"/>
            <w:r>
              <w:rPr>
                <w:sz w:val="20"/>
                <w:szCs w:val="20"/>
              </w:rPr>
              <w:t xml:space="preserve"> Institute of Medical </w:t>
            </w:r>
            <w:r w:rsidRPr="009B3DA2">
              <w:rPr>
                <w:sz w:val="20"/>
                <w:szCs w:val="20"/>
              </w:rPr>
              <w:t xml:space="preserve">Sciences, </w:t>
            </w:r>
            <w:proofErr w:type="spellStart"/>
            <w:r w:rsidRPr="009B3DA2">
              <w:rPr>
                <w:sz w:val="20"/>
                <w:szCs w:val="20"/>
              </w:rPr>
              <w:t>Ghanpur</w:t>
            </w:r>
            <w:proofErr w:type="spellEnd"/>
            <w:r w:rsidRPr="009B3DA2">
              <w:rPr>
                <w:sz w:val="20"/>
                <w:szCs w:val="20"/>
              </w:rPr>
              <w:t>, Telangana</w:t>
            </w:r>
          </w:p>
        </w:tc>
        <w:tc>
          <w:tcPr>
            <w:tcW w:w="2977" w:type="dxa"/>
          </w:tcPr>
          <w:p w14:paraId="20778744" w14:textId="77777777" w:rsidR="00996745" w:rsidRPr="00623958" w:rsidRDefault="00EF1F85" w:rsidP="009B3D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proofErr w:type="spellStart"/>
            <w:r>
              <w:rPr>
                <w:sz w:val="20"/>
                <w:szCs w:val="20"/>
              </w:rPr>
              <w:t>KalpanaBasa</w:t>
            </w:r>
            <w:r w:rsidR="009B3DA2" w:rsidRPr="009B3DA2">
              <w:rPr>
                <w:sz w:val="20"/>
                <w:szCs w:val="20"/>
              </w:rPr>
              <w:t>ny</w:t>
            </w:r>
            <w:proofErr w:type="spellEnd"/>
          </w:p>
        </w:tc>
      </w:tr>
      <w:tr w:rsidR="00996745" w:rsidRPr="00623958" w14:paraId="3EB5CB27" w14:textId="77777777" w:rsidTr="00DA22A3">
        <w:trPr>
          <w:cantSplit/>
          <w:trHeight w:val="51"/>
        </w:trPr>
        <w:tc>
          <w:tcPr>
            <w:tcW w:w="704" w:type="dxa"/>
          </w:tcPr>
          <w:p w14:paraId="4E4A832D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B9728BF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MAASTHI</w:t>
            </w:r>
          </w:p>
        </w:tc>
        <w:tc>
          <w:tcPr>
            <w:tcW w:w="3827" w:type="dxa"/>
          </w:tcPr>
          <w:p w14:paraId="1102E13C" w14:textId="77777777" w:rsidR="00996745" w:rsidRPr="00623958" w:rsidRDefault="00EE6E28" w:rsidP="00BD39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 Institute of Public Health (IIPH)-Bengaluru, Public Health Foundation of India</w:t>
            </w:r>
          </w:p>
        </w:tc>
        <w:tc>
          <w:tcPr>
            <w:tcW w:w="2977" w:type="dxa"/>
          </w:tcPr>
          <w:p w14:paraId="368776F7" w14:textId="77777777" w:rsidR="00395EDE" w:rsidRPr="00395EDE" w:rsidRDefault="00395EDE" w:rsidP="00395E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r w:rsidRPr="00395EDE">
              <w:rPr>
                <w:sz w:val="20"/>
                <w:szCs w:val="20"/>
              </w:rPr>
              <w:t>Giridhar</w:t>
            </w:r>
            <w:r>
              <w:rPr>
                <w:sz w:val="20"/>
                <w:szCs w:val="20"/>
              </w:rPr>
              <w:t xml:space="preserve"> R </w:t>
            </w:r>
            <w:r w:rsidRPr="00395EDE">
              <w:rPr>
                <w:sz w:val="20"/>
                <w:szCs w:val="20"/>
              </w:rPr>
              <w:t>Babu</w:t>
            </w:r>
          </w:p>
          <w:p w14:paraId="05EBB61B" w14:textId="77777777" w:rsidR="00996745" w:rsidRPr="00623958" w:rsidRDefault="00395EDE" w:rsidP="00395EDE">
            <w:pPr>
              <w:rPr>
                <w:sz w:val="20"/>
                <w:szCs w:val="20"/>
              </w:rPr>
            </w:pPr>
            <w:r w:rsidRPr="00395EDE">
              <w:rPr>
                <w:sz w:val="20"/>
                <w:szCs w:val="20"/>
              </w:rPr>
              <w:t>Dr Debarati Mukherjee</w:t>
            </w:r>
          </w:p>
        </w:tc>
      </w:tr>
      <w:tr w:rsidR="00996745" w:rsidRPr="00623958" w14:paraId="7A2E2E3A" w14:textId="77777777" w:rsidTr="00DA22A3">
        <w:trPr>
          <w:cantSplit/>
          <w:trHeight w:val="151"/>
        </w:trPr>
        <w:tc>
          <w:tcPr>
            <w:tcW w:w="704" w:type="dxa"/>
          </w:tcPr>
          <w:p w14:paraId="5F3F6A7D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EE516A7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proofErr w:type="spellStart"/>
            <w:r w:rsidRPr="00623958">
              <w:rPr>
                <w:sz w:val="20"/>
                <w:szCs w:val="20"/>
              </w:rPr>
              <w:t>MaatHRI</w:t>
            </w:r>
            <w:proofErr w:type="spellEnd"/>
          </w:p>
        </w:tc>
        <w:tc>
          <w:tcPr>
            <w:tcW w:w="3827" w:type="dxa"/>
          </w:tcPr>
          <w:p w14:paraId="55A2C4F5" w14:textId="77777777" w:rsidR="00996745" w:rsidRPr="00623958" w:rsidRDefault="00D01542" w:rsidP="00BD39A8">
            <w:pPr>
              <w:rPr>
                <w:sz w:val="20"/>
                <w:szCs w:val="20"/>
              </w:rPr>
            </w:pPr>
            <w:r w:rsidRPr="00D01542">
              <w:rPr>
                <w:sz w:val="20"/>
                <w:szCs w:val="20"/>
              </w:rPr>
              <w:t>University of Oxford, UK</w:t>
            </w:r>
          </w:p>
        </w:tc>
        <w:tc>
          <w:tcPr>
            <w:tcW w:w="2977" w:type="dxa"/>
          </w:tcPr>
          <w:p w14:paraId="606ABEFF" w14:textId="77777777" w:rsidR="00996745" w:rsidRPr="00623958" w:rsidRDefault="009C1C12" w:rsidP="00BD39A8">
            <w:pPr>
              <w:rPr>
                <w:sz w:val="20"/>
                <w:szCs w:val="20"/>
              </w:rPr>
            </w:pPr>
            <w:r w:rsidRPr="009C1C12">
              <w:rPr>
                <w:sz w:val="20"/>
                <w:szCs w:val="20"/>
              </w:rPr>
              <w:t>Dr Manisha Nair</w:t>
            </w:r>
          </w:p>
        </w:tc>
      </w:tr>
      <w:tr w:rsidR="00996745" w:rsidRPr="00623958" w14:paraId="71C6D3F4" w14:textId="77777777" w:rsidTr="00DA22A3">
        <w:trPr>
          <w:cantSplit/>
          <w:trHeight w:val="51"/>
        </w:trPr>
        <w:tc>
          <w:tcPr>
            <w:tcW w:w="704" w:type="dxa"/>
          </w:tcPr>
          <w:p w14:paraId="58B04EFF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7ED36413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MNHR-Belagavi</w:t>
            </w:r>
          </w:p>
        </w:tc>
        <w:tc>
          <w:tcPr>
            <w:tcW w:w="3827" w:type="dxa"/>
          </w:tcPr>
          <w:p w14:paraId="0EB32C22" w14:textId="77777777" w:rsidR="00996745" w:rsidRPr="00623958" w:rsidRDefault="005623B1" w:rsidP="00BD39A8">
            <w:pPr>
              <w:rPr>
                <w:sz w:val="20"/>
                <w:szCs w:val="20"/>
              </w:rPr>
            </w:pPr>
            <w:r w:rsidRPr="005623B1">
              <w:rPr>
                <w:sz w:val="20"/>
                <w:szCs w:val="20"/>
              </w:rPr>
              <w:t>Jawaharlal Nehru M</w:t>
            </w:r>
            <w:r>
              <w:rPr>
                <w:sz w:val="20"/>
                <w:szCs w:val="20"/>
              </w:rPr>
              <w:t>edical College (JNMC), Belagavi</w:t>
            </w:r>
            <w:r w:rsidR="00557130">
              <w:rPr>
                <w:sz w:val="20"/>
                <w:szCs w:val="20"/>
              </w:rPr>
              <w:t xml:space="preserve">; </w:t>
            </w:r>
            <w:r w:rsidR="00557130" w:rsidRPr="00557130">
              <w:rPr>
                <w:sz w:val="20"/>
                <w:szCs w:val="20"/>
              </w:rPr>
              <w:t>KLE Academy of Higher Education and Research, Belagavi</w:t>
            </w:r>
          </w:p>
        </w:tc>
        <w:tc>
          <w:tcPr>
            <w:tcW w:w="2977" w:type="dxa"/>
          </w:tcPr>
          <w:p w14:paraId="0AB0D851" w14:textId="77777777" w:rsidR="002E0F65" w:rsidRPr="002E0F65" w:rsidRDefault="002E0F65" w:rsidP="002E0F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</w:t>
            </w:r>
            <w:r w:rsidRPr="002E0F65">
              <w:rPr>
                <w:sz w:val="20"/>
                <w:szCs w:val="20"/>
              </w:rPr>
              <w:t xml:space="preserve">Shivaprasad S </w:t>
            </w:r>
            <w:proofErr w:type="spellStart"/>
            <w:r w:rsidRPr="002E0F65">
              <w:rPr>
                <w:sz w:val="20"/>
                <w:szCs w:val="20"/>
              </w:rPr>
              <w:t>Goudar</w:t>
            </w:r>
            <w:proofErr w:type="spellEnd"/>
          </w:p>
          <w:p w14:paraId="3D67453C" w14:textId="77777777" w:rsidR="00996745" w:rsidRDefault="002E0F65" w:rsidP="002E0F65">
            <w:pPr>
              <w:rPr>
                <w:sz w:val="20"/>
                <w:szCs w:val="20"/>
              </w:rPr>
            </w:pPr>
            <w:r w:rsidRPr="002E0F65">
              <w:rPr>
                <w:sz w:val="20"/>
                <w:szCs w:val="20"/>
              </w:rPr>
              <w:t xml:space="preserve">Dr </w:t>
            </w:r>
            <w:proofErr w:type="spellStart"/>
            <w:r w:rsidRPr="002E0F65">
              <w:rPr>
                <w:sz w:val="20"/>
                <w:szCs w:val="20"/>
              </w:rPr>
              <w:t>ManjunathSomannavar</w:t>
            </w:r>
            <w:proofErr w:type="spellEnd"/>
          </w:p>
          <w:p w14:paraId="3DD7F646" w14:textId="77777777" w:rsidR="00423C8C" w:rsidRPr="00423C8C" w:rsidRDefault="00423C8C" w:rsidP="00423C8C">
            <w:pPr>
              <w:rPr>
                <w:sz w:val="20"/>
                <w:szCs w:val="20"/>
              </w:rPr>
            </w:pPr>
            <w:r w:rsidRPr="00423C8C">
              <w:rPr>
                <w:sz w:val="20"/>
                <w:szCs w:val="20"/>
              </w:rPr>
              <w:t xml:space="preserve">Dr Sangappa M </w:t>
            </w:r>
            <w:proofErr w:type="spellStart"/>
            <w:r w:rsidRPr="00423C8C">
              <w:rPr>
                <w:sz w:val="20"/>
                <w:szCs w:val="20"/>
              </w:rPr>
              <w:t>Dhaded</w:t>
            </w:r>
            <w:proofErr w:type="spellEnd"/>
          </w:p>
          <w:p w14:paraId="210FAF5A" w14:textId="77777777" w:rsidR="00423C8C" w:rsidRPr="00623958" w:rsidRDefault="00423C8C" w:rsidP="00423C8C">
            <w:pPr>
              <w:rPr>
                <w:sz w:val="20"/>
                <w:szCs w:val="20"/>
              </w:rPr>
            </w:pPr>
            <w:r w:rsidRPr="00423C8C">
              <w:rPr>
                <w:sz w:val="20"/>
                <w:szCs w:val="20"/>
              </w:rPr>
              <w:t>Dr Avinash</w:t>
            </w:r>
            <w:r w:rsidR="00A509BD">
              <w:rPr>
                <w:sz w:val="20"/>
                <w:szCs w:val="20"/>
              </w:rPr>
              <w:t xml:space="preserve"> </w:t>
            </w:r>
            <w:r w:rsidRPr="00423C8C">
              <w:rPr>
                <w:sz w:val="20"/>
                <w:szCs w:val="20"/>
              </w:rPr>
              <w:t>Kavi</w:t>
            </w:r>
          </w:p>
        </w:tc>
      </w:tr>
      <w:tr w:rsidR="00996745" w:rsidRPr="00623958" w14:paraId="7F61F914" w14:textId="77777777" w:rsidTr="00DA22A3">
        <w:trPr>
          <w:cantSplit/>
          <w:trHeight w:val="51"/>
        </w:trPr>
        <w:tc>
          <w:tcPr>
            <w:tcW w:w="704" w:type="dxa"/>
          </w:tcPr>
          <w:p w14:paraId="73BE23AF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06BEE14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MNHR-Nagpur</w:t>
            </w:r>
          </w:p>
        </w:tc>
        <w:tc>
          <w:tcPr>
            <w:tcW w:w="3827" w:type="dxa"/>
          </w:tcPr>
          <w:p w14:paraId="279958B3" w14:textId="77777777" w:rsidR="00996745" w:rsidRPr="00623958" w:rsidRDefault="00742BCD" w:rsidP="00BD39A8">
            <w:pPr>
              <w:rPr>
                <w:sz w:val="20"/>
                <w:szCs w:val="20"/>
              </w:rPr>
            </w:pPr>
            <w:r w:rsidRPr="00742BCD">
              <w:rPr>
                <w:sz w:val="20"/>
                <w:szCs w:val="20"/>
              </w:rPr>
              <w:t>Lata Medical Research Foundation, Nagpur</w:t>
            </w:r>
          </w:p>
        </w:tc>
        <w:tc>
          <w:tcPr>
            <w:tcW w:w="2977" w:type="dxa"/>
          </w:tcPr>
          <w:p w14:paraId="40EC7FED" w14:textId="77777777" w:rsidR="00996745" w:rsidRDefault="00F7530A" w:rsidP="00F7530A">
            <w:pPr>
              <w:rPr>
                <w:sz w:val="20"/>
                <w:szCs w:val="20"/>
              </w:rPr>
            </w:pPr>
            <w:r w:rsidRPr="00F7530A">
              <w:rPr>
                <w:sz w:val="20"/>
                <w:szCs w:val="20"/>
              </w:rPr>
              <w:t>Dr Archana Patel</w:t>
            </w:r>
          </w:p>
          <w:p w14:paraId="4BF48A14" w14:textId="77777777" w:rsidR="005E2DBD" w:rsidRPr="00623958" w:rsidRDefault="005E2DBD" w:rsidP="00F753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 Kunal </w:t>
            </w:r>
            <w:proofErr w:type="spellStart"/>
            <w:r>
              <w:rPr>
                <w:sz w:val="20"/>
                <w:szCs w:val="20"/>
              </w:rPr>
              <w:t>Kurhe</w:t>
            </w:r>
            <w:proofErr w:type="spellEnd"/>
          </w:p>
        </w:tc>
      </w:tr>
      <w:tr w:rsidR="00996745" w:rsidRPr="00623958" w14:paraId="2E74CB2D" w14:textId="77777777" w:rsidTr="00DA22A3">
        <w:trPr>
          <w:cantSplit/>
          <w:trHeight w:val="51"/>
        </w:trPr>
        <w:tc>
          <w:tcPr>
            <w:tcW w:w="704" w:type="dxa"/>
          </w:tcPr>
          <w:p w14:paraId="6C9D6FF8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EDD7919" w14:textId="77777777" w:rsidR="00996745" w:rsidRPr="00623958" w:rsidRDefault="004E4E02" w:rsidP="00BD39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NS</w:t>
            </w:r>
          </w:p>
        </w:tc>
        <w:tc>
          <w:tcPr>
            <w:tcW w:w="3827" w:type="dxa"/>
          </w:tcPr>
          <w:p w14:paraId="417BA599" w14:textId="77777777" w:rsidR="00996745" w:rsidRPr="00623958" w:rsidRDefault="00104F5C" w:rsidP="00BD39A8">
            <w:pPr>
              <w:rPr>
                <w:sz w:val="20"/>
                <w:szCs w:val="20"/>
              </w:rPr>
            </w:pPr>
            <w:r w:rsidRPr="00104F5C">
              <w:rPr>
                <w:sz w:val="20"/>
                <w:szCs w:val="20"/>
              </w:rPr>
              <w:t>King Edward Memorial (KEM) Hospital and Research Centre, Pune</w:t>
            </w:r>
          </w:p>
        </w:tc>
        <w:tc>
          <w:tcPr>
            <w:tcW w:w="2977" w:type="dxa"/>
          </w:tcPr>
          <w:p w14:paraId="3F8CBF9D" w14:textId="77777777" w:rsidR="003F63F2" w:rsidRPr="003F63F2" w:rsidRDefault="003F63F2" w:rsidP="003F63F2">
            <w:pPr>
              <w:rPr>
                <w:sz w:val="20"/>
                <w:szCs w:val="20"/>
              </w:rPr>
            </w:pPr>
            <w:r w:rsidRPr="003F63F2">
              <w:rPr>
                <w:sz w:val="20"/>
                <w:szCs w:val="20"/>
              </w:rPr>
              <w:t>Dr C</w:t>
            </w:r>
            <w:r w:rsidR="002F29A9">
              <w:rPr>
                <w:sz w:val="20"/>
                <w:szCs w:val="20"/>
              </w:rPr>
              <w:t xml:space="preserve">hittaranjan </w:t>
            </w:r>
            <w:r w:rsidRPr="003F63F2">
              <w:rPr>
                <w:sz w:val="20"/>
                <w:szCs w:val="20"/>
              </w:rPr>
              <w:t xml:space="preserve">S </w:t>
            </w:r>
            <w:proofErr w:type="spellStart"/>
            <w:r w:rsidRPr="003F63F2">
              <w:rPr>
                <w:sz w:val="20"/>
                <w:szCs w:val="20"/>
              </w:rPr>
              <w:t>Yajnik</w:t>
            </w:r>
            <w:proofErr w:type="spellEnd"/>
          </w:p>
          <w:p w14:paraId="159FCC7E" w14:textId="77777777" w:rsidR="00996745" w:rsidRPr="00623958" w:rsidRDefault="003F63F2" w:rsidP="003F63F2">
            <w:pPr>
              <w:rPr>
                <w:sz w:val="20"/>
                <w:szCs w:val="20"/>
              </w:rPr>
            </w:pPr>
            <w:r w:rsidRPr="003F63F2">
              <w:rPr>
                <w:sz w:val="20"/>
                <w:szCs w:val="20"/>
              </w:rPr>
              <w:t>Dr Urmila Deshmukh</w:t>
            </w:r>
          </w:p>
        </w:tc>
      </w:tr>
      <w:tr w:rsidR="00996745" w:rsidRPr="00623958" w14:paraId="6A6E7B81" w14:textId="77777777" w:rsidTr="00DA22A3">
        <w:trPr>
          <w:cantSplit/>
          <w:trHeight w:val="51"/>
        </w:trPr>
        <w:tc>
          <w:tcPr>
            <w:tcW w:w="704" w:type="dxa"/>
          </w:tcPr>
          <w:p w14:paraId="51A3492D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03B164C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REVAMP</w:t>
            </w:r>
          </w:p>
        </w:tc>
        <w:tc>
          <w:tcPr>
            <w:tcW w:w="3827" w:type="dxa"/>
          </w:tcPr>
          <w:p w14:paraId="75D31801" w14:textId="77777777" w:rsidR="00996745" w:rsidRPr="00623958" w:rsidRDefault="00925FCF" w:rsidP="007F35E5">
            <w:pPr>
              <w:rPr>
                <w:sz w:val="20"/>
                <w:szCs w:val="20"/>
              </w:rPr>
            </w:pPr>
            <w:r w:rsidRPr="00925FCF">
              <w:rPr>
                <w:sz w:val="20"/>
                <w:szCs w:val="20"/>
              </w:rPr>
              <w:t xml:space="preserve">Interactive Research School for Health Affairs (IRSHA), </w:t>
            </w:r>
            <w:proofErr w:type="spellStart"/>
            <w:r w:rsidRPr="00925FCF">
              <w:rPr>
                <w:sz w:val="20"/>
                <w:szCs w:val="20"/>
              </w:rPr>
              <w:t>BharatiVidyapeeth</w:t>
            </w:r>
            <w:proofErr w:type="spellEnd"/>
            <w:r w:rsidRPr="00925FCF">
              <w:rPr>
                <w:sz w:val="20"/>
                <w:szCs w:val="20"/>
              </w:rPr>
              <w:t xml:space="preserve"> University, Pune</w:t>
            </w:r>
          </w:p>
        </w:tc>
        <w:tc>
          <w:tcPr>
            <w:tcW w:w="2977" w:type="dxa"/>
          </w:tcPr>
          <w:p w14:paraId="3E4CD99F" w14:textId="77777777" w:rsidR="00300100" w:rsidRDefault="00300100" w:rsidP="00300100">
            <w:pPr>
              <w:rPr>
                <w:sz w:val="20"/>
                <w:szCs w:val="20"/>
              </w:rPr>
            </w:pPr>
            <w:r w:rsidRPr="00300100">
              <w:rPr>
                <w:sz w:val="20"/>
                <w:szCs w:val="20"/>
              </w:rPr>
              <w:t>Dr Sadhana Joshi</w:t>
            </w:r>
          </w:p>
          <w:p w14:paraId="25458959" w14:textId="197A617F" w:rsidR="002364BE" w:rsidRDefault="002364BE" w:rsidP="002364BE">
            <w:pPr>
              <w:rPr>
                <w:sz w:val="20"/>
                <w:szCs w:val="20"/>
              </w:rPr>
            </w:pPr>
            <w:r w:rsidRPr="002364BE">
              <w:rPr>
                <w:sz w:val="20"/>
                <w:szCs w:val="20"/>
              </w:rPr>
              <w:t>Dr Girija</w:t>
            </w:r>
            <w:r w:rsidR="004A6809">
              <w:rPr>
                <w:sz w:val="20"/>
                <w:szCs w:val="20"/>
              </w:rPr>
              <w:t xml:space="preserve"> </w:t>
            </w:r>
            <w:r w:rsidRPr="002364BE">
              <w:rPr>
                <w:sz w:val="20"/>
                <w:szCs w:val="20"/>
              </w:rPr>
              <w:t>Wagh</w:t>
            </w:r>
          </w:p>
          <w:p w14:paraId="77B2D3FA" w14:textId="77777777" w:rsidR="00803FD2" w:rsidRDefault="00803FD2" w:rsidP="002364BE">
            <w:pPr>
              <w:rPr>
                <w:sz w:val="20"/>
                <w:szCs w:val="20"/>
              </w:rPr>
            </w:pPr>
            <w:r w:rsidRPr="00803FD2">
              <w:rPr>
                <w:sz w:val="20"/>
                <w:szCs w:val="20"/>
              </w:rPr>
              <w:t>Dr Sanjay Lalwani</w:t>
            </w:r>
            <w:r w:rsidRPr="00803FD2">
              <w:rPr>
                <w:sz w:val="20"/>
                <w:szCs w:val="20"/>
              </w:rPr>
              <w:tab/>
            </w:r>
          </w:p>
          <w:p w14:paraId="227B03F3" w14:textId="77777777" w:rsidR="002364BE" w:rsidRPr="00300100" w:rsidRDefault="002364BE" w:rsidP="002364BE">
            <w:pPr>
              <w:rPr>
                <w:sz w:val="20"/>
                <w:szCs w:val="20"/>
              </w:rPr>
            </w:pPr>
            <w:r w:rsidRPr="002364BE">
              <w:rPr>
                <w:sz w:val="20"/>
                <w:szCs w:val="20"/>
              </w:rPr>
              <w:t>Dr Sanjay Gupte</w:t>
            </w:r>
          </w:p>
          <w:p w14:paraId="64534AEE" w14:textId="751AA009" w:rsidR="00996745" w:rsidRPr="00623958" w:rsidRDefault="00300100" w:rsidP="00300100">
            <w:pPr>
              <w:rPr>
                <w:sz w:val="20"/>
                <w:szCs w:val="20"/>
              </w:rPr>
            </w:pPr>
            <w:r w:rsidRPr="00300100">
              <w:rPr>
                <w:sz w:val="20"/>
                <w:szCs w:val="20"/>
              </w:rPr>
              <w:t>Dr Juhi</w:t>
            </w:r>
            <w:r w:rsidR="004A6809">
              <w:rPr>
                <w:sz w:val="20"/>
                <w:szCs w:val="20"/>
              </w:rPr>
              <w:t xml:space="preserve"> </w:t>
            </w:r>
            <w:proofErr w:type="spellStart"/>
            <w:r w:rsidRPr="00300100">
              <w:rPr>
                <w:sz w:val="20"/>
                <w:szCs w:val="20"/>
              </w:rPr>
              <w:t>Nema</w:t>
            </w:r>
            <w:proofErr w:type="spellEnd"/>
          </w:p>
        </w:tc>
      </w:tr>
      <w:tr w:rsidR="00996745" w:rsidRPr="00623958" w14:paraId="55AB018D" w14:textId="77777777" w:rsidTr="00DA22A3">
        <w:trPr>
          <w:cantSplit/>
          <w:trHeight w:val="51"/>
        </w:trPr>
        <w:tc>
          <w:tcPr>
            <w:tcW w:w="704" w:type="dxa"/>
          </w:tcPr>
          <w:p w14:paraId="2B84E50C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453C764" w14:textId="77777777" w:rsidR="00996745" w:rsidRPr="00623958" w:rsidRDefault="00996745" w:rsidP="00BD39A8">
            <w:pPr>
              <w:rPr>
                <w:sz w:val="20"/>
                <w:szCs w:val="20"/>
              </w:rPr>
            </w:pPr>
            <w:r w:rsidRPr="00623958">
              <w:rPr>
                <w:sz w:val="20"/>
                <w:szCs w:val="20"/>
              </w:rPr>
              <w:t>WINGS</w:t>
            </w:r>
          </w:p>
        </w:tc>
        <w:tc>
          <w:tcPr>
            <w:tcW w:w="3827" w:type="dxa"/>
          </w:tcPr>
          <w:p w14:paraId="3D150C7D" w14:textId="77777777" w:rsidR="00996745" w:rsidRPr="00623958" w:rsidRDefault="005428A2" w:rsidP="00BD39A8">
            <w:pPr>
              <w:rPr>
                <w:sz w:val="20"/>
                <w:szCs w:val="20"/>
              </w:rPr>
            </w:pPr>
            <w:r w:rsidRPr="005428A2">
              <w:rPr>
                <w:sz w:val="20"/>
                <w:szCs w:val="20"/>
              </w:rPr>
              <w:t>Society for Applied Studies, New Delhi</w:t>
            </w:r>
          </w:p>
        </w:tc>
        <w:tc>
          <w:tcPr>
            <w:tcW w:w="2977" w:type="dxa"/>
          </w:tcPr>
          <w:p w14:paraId="6B8CE3FC" w14:textId="77777777" w:rsidR="00501B62" w:rsidRPr="00501B62" w:rsidRDefault="00501B62" w:rsidP="00501B62">
            <w:pPr>
              <w:rPr>
                <w:sz w:val="20"/>
                <w:szCs w:val="20"/>
              </w:rPr>
            </w:pPr>
            <w:r w:rsidRPr="00501B62">
              <w:rPr>
                <w:sz w:val="20"/>
                <w:szCs w:val="20"/>
              </w:rPr>
              <w:t>Dr Nita Bhandari</w:t>
            </w:r>
          </w:p>
          <w:p w14:paraId="17132CD1" w14:textId="77777777" w:rsidR="00996745" w:rsidRPr="00623958" w:rsidRDefault="00501B62" w:rsidP="00501B62">
            <w:pPr>
              <w:rPr>
                <w:sz w:val="20"/>
                <w:szCs w:val="20"/>
              </w:rPr>
            </w:pPr>
            <w:r w:rsidRPr="00501B62">
              <w:rPr>
                <w:sz w:val="20"/>
                <w:szCs w:val="20"/>
              </w:rPr>
              <w:t xml:space="preserve">Dr </w:t>
            </w:r>
            <w:proofErr w:type="spellStart"/>
            <w:r w:rsidRPr="00501B62">
              <w:rPr>
                <w:sz w:val="20"/>
                <w:szCs w:val="20"/>
              </w:rPr>
              <w:t>Ranadip</w:t>
            </w:r>
            <w:proofErr w:type="spellEnd"/>
            <w:r w:rsidRPr="00501B62">
              <w:rPr>
                <w:sz w:val="20"/>
                <w:szCs w:val="20"/>
              </w:rPr>
              <w:t xml:space="preserve"> Chowdhury</w:t>
            </w:r>
          </w:p>
        </w:tc>
      </w:tr>
    </w:tbl>
    <w:p w14:paraId="1C675DD5" w14:textId="77777777" w:rsidR="00ED0983" w:rsidRDefault="00ED0983">
      <w:pPr>
        <w:spacing w:after="160" w:line="259" w:lineRule="auto"/>
        <w:rPr>
          <w:sz w:val="18"/>
          <w:szCs w:val="18"/>
        </w:rPr>
      </w:pPr>
    </w:p>
    <w:p w14:paraId="44878587" w14:textId="77777777" w:rsidR="00D25857" w:rsidRPr="00E507E4" w:rsidRDefault="00D25857" w:rsidP="00E507E4">
      <w:pPr>
        <w:spacing w:after="160" w:line="259" w:lineRule="auto"/>
        <w:rPr>
          <w:sz w:val="20"/>
          <w:szCs w:val="20"/>
        </w:rPr>
      </w:pPr>
    </w:p>
    <w:sectPr w:rsidR="00D25857" w:rsidRPr="00E507E4" w:rsidSect="00F92D2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95223" w14:textId="77777777" w:rsidR="00263C8A" w:rsidRDefault="00263C8A" w:rsidP="003657C5">
      <w:r>
        <w:separator/>
      </w:r>
    </w:p>
  </w:endnote>
  <w:endnote w:type="continuationSeparator" w:id="0">
    <w:p w14:paraId="38C95DA3" w14:textId="77777777" w:rsidR="00263C8A" w:rsidRDefault="00263C8A" w:rsidP="003657C5">
      <w:r>
        <w:continuationSeparator/>
      </w:r>
    </w:p>
  </w:endnote>
  <w:endnote w:type="continuationNotice" w:id="1">
    <w:p w14:paraId="2037B9AB" w14:textId="77777777" w:rsidR="00263C8A" w:rsidRDefault="00263C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913E13" w14:textId="77777777" w:rsidR="00CD2EFB" w:rsidRDefault="00CD2E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7653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F107A" w14:textId="77777777" w:rsidR="00CD2EFB" w:rsidRDefault="00245F2A">
        <w:pPr>
          <w:pStyle w:val="Footer"/>
          <w:jc w:val="right"/>
        </w:pPr>
        <w:r>
          <w:fldChar w:fldCharType="begin"/>
        </w:r>
        <w:r w:rsidR="00CD2EFB">
          <w:instrText xml:space="preserve"> PAGE   \* MERGEFORMAT </w:instrText>
        </w:r>
        <w:r>
          <w:fldChar w:fldCharType="separate"/>
        </w:r>
        <w:r w:rsidR="003551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C7F2C3" w14:textId="77777777" w:rsidR="00CD2EFB" w:rsidRDefault="00CD2E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63C20" w14:textId="77777777" w:rsidR="00CD2EFB" w:rsidRDefault="00CD2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A8237" w14:textId="77777777" w:rsidR="00263C8A" w:rsidRDefault="00263C8A" w:rsidP="003657C5">
      <w:r>
        <w:separator/>
      </w:r>
    </w:p>
  </w:footnote>
  <w:footnote w:type="continuationSeparator" w:id="0">
    <w:p w14:paraId="00C9F307" w14:textId="77777777" w:rsidR="00263C8A" w:rsidRDefault="00263C8A" w:rsidP="003657C5">
      <w:r>
        <w:continuationSeparator/>
      </w:r>
    </w:p>
  </w:footnote>
  <w:footnote w:type="continuationNotice" w:id="1">
    <w:p w14:paraId="7F3DC892" w14:textId="77777777" w:rsidR="00263C8A" w:rsidRDefault="00263C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19913" w14:textId="77777777" w:rsidR="00CD2EFB" w:rsidRDefault="00CD2E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5CE32" w14:textId="77777777" w:rsidR="00CD2EFB" w:rsidRDefault="00CD2E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44331" w14:textId="77777777" w:rsidR="00CD2EFB" w:rsidRDefault="00CD2EFB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4BAB"/>
    <w:multiLevelType w:val="multilevel"/>
    <w:tmpl w:val="4DD07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9047B4"/>
    <w:multiLevelType w:val="multilevel"/>
    <w:tmpl w:val="FF74C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353A4B"/>
    <w:multiLevelType w:val="multilevel"/>
    <w:tmpl w:val="143E1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30524B"/>
    <w:multiLevelType w:val="multilevel"/>
    <w:tmpl w:val="84785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3910B9"/>
    <w:multiLevelType w:val="hybridMultilevel"/>
    <w:tmpl w:val="70E0B3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65D96"/>
    <w:multiLevelType w:val="hybridMultilevel"/>
    <w:tmpl w:val="0F3A741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3517A7"/>
    <w:multiLevelType w:val="hybridMultilevel"/>
    <w:tmpl w:val="6F6C0B0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265C0"/>
    <w:multiLevelType w:val="hybridMultilevel"/>
    <w:tmpl w:val="E4E0E212"/>
    <w:lvl w:ilvl="0" w:tplc="D45446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7325322"/>
    <w:multiLevelType w:val="multilevel"/>
    <w:tmpl w:val="F3627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492975"/>
    <w:multiLevelType w:val="hybridMultilevel"/>
    <w:tmpl w:val="F280D5A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9D8C6D3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51088F"/>
    <w:multiLevelType w:val="multilevel"/>
    <w:tmpl w:val="053C4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E40802"/>
    <w:multiLevelType w:val="multilevel"/>
    <w:tmpl w:val="E194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AB19B9"/>
    <w:multiLevelType w:val="hybridMultilevel"/>
    <w:tmpl w:val="1BCA99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E2950"/>
    <w:multiLevelType w:val="hybridMultilevel"/>
    <w:tmpl w:val="1B26E424"/>
    <w:lvl w:ilvl="0" w:tplc="E2520420">
      <w:start w:val="1"/>
      <w:numFmt w:val="decimal"/>
      <w:lvlText w:val="%1."/>
      <w:lvlJc w:val="left"/>
      <w:pPr>
        <w:ind w:left="1840" w:hanging="360"/>
      </w:pPr>
    </w:lvl>
    <w:lvl w:ilvl="1" w:tplc="9C6A1D7C">
      <w:start w:val="1"/>
      <w:numFmt w:val="decimal"/>
      <w:lvlText w:val="%2."/>
      <w:lvlJc w:val="left"/>
      <w:pPr>
        <w:ind w:left="1840" w:hanging="360"/>
      </w:pPr>
    </w:lvl>
    <w:lvl w:ilvl="2" w:tplc="795639F4">
      <w:start w:val="1"/>
      <w:numFmt w:val="decimal"/>
      <w:lvlText w:val="%3."/>
      <w:lvlJc w:val="left"/>
      <w:pPr>
        <w:ind w:left="1840" w:hanging="360"/>
      </w:pPr>
    </w:lvl>
    <w:lvl w:ilvl="3" w:tplc="90628D5C">
      <w:start w:val="1"/>
      <w:numFmt w:val="decimal"/>
      <w:lvlText w:val="%4."/>
      <w:lvlJc w:val="left"/>
      <w:pPr>
        <w:ind w:left="1840" w:hanging="360"/>
      </w:pPr>
    </w:lvl>
    <w:lvl w:ilvl="4" w:tplc="6D2CB4A4">
      <w:start w:val="1"/>
      <w:numFmt w:val="decimal"/>
      <w:lvlText w:val="%5."/>
      <w:lvlJc w:val="left"/>
      <w:pPr>
        <w:ind w:left="1840" w:hanging="360"/>
      </w:pPr>
    </w:lvl>
    <w:lvl w:ilvl="5" w:tplc="8E643A1A">
      <w:start w:val="1"/>
      <w:numFmt w:val="decimal"/>
      <w:lvlText w:val="%6."/>
      <w:lvlJc w:val="left"/>
      <w:pPr>
        <w:ind w:left="1840" w:hanging="360"/>
      </w:pPr>
    </w:lvl>
    <w:lvl w:ilvl="6" w:tplc="5A66873A">
      <w:start w:val="1"/>
      <w:numFmt w:val="decimal"/>
      <w:lvlText w:val="%7."/>
      <w:lvlJc w:val="left"/>
      <w:pPr>
        <w:ind w:left="1840" w:hanging="360"/>
      </w:pPr>
    </w:lvl>
    <w:lvl w:ilvl="7" w:tplc="47840E4C">
      <w:start w:val="1"/>
      <w:numFmt w:val="decimal"/>
      <w:lvlText w:val="%8."/>
      <w:lvlJc w:val="left"/>
      <w:pPr>
        <w:ind w:left="1840" w:hanging="360"/>
      </w:pPr>
    </w:lvl>
    <w:lvl w:ilvl="8" w:tplc="CEF41C5C">
      <w:start w:val="1"/>
      <w:numFmt w:val="decimal"/>
      <w:lvlText w:val="%9."/>
      <w:lvlJc w:val="left"/>
      <w:pPr>
        <w:ind w:left="1840" w:hanging="360"/>
      </w:pPr>
    </w:lvl>
  </w:abstractNum>
  <w:abstractNum w:abstractNumId="14" w15:restartNumberingAfterBreak="0">
    <w:nsid w:val="3B585253"/>
    <w:multiLevelType w:val="multilevel"/>
    <w:tmpl w:val="25184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E35D7F"/>
    <w:multiLevelType w:val="hybridMultilevel"/>
    <w:tmpl w:val="726887A2"/>
    <w:lvl w:ilvl="0" w:tplc="0414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68" w:hanging="360"/>
      </w:pPr>
    </w:lvl>
    <w:lvl w:ilvl="2" w:tplc="0414001B" w:tentative="1">
      <w:start w:val="1"/>
      <w:numFmt w:val="lowerRoman"/>
      <w:lvlText w:val="%3."/>
      <w:lvlJc w:val="right"/>
      <w:pPr>
        <w:ind w:left="1788" w:hanging="180"/>
      </w:pPr>
    </w:lvl>
    <w:lvl w:ilvl="3" w:tplc="0414000F" w:tentative="1">
      <w:start w:val="1"/>
      <w:numFmt w:val="decimal"/>
      <w:lvlText w:val="%4."/>
      <w:lvlJc w:val="left"/>
      <w:pPr>
        <w:ind w:left="2508" w:hanging="360"/>
      </w:pPr>
    </w:lvl>
    <w:lvl w:ilvl="4" w:tplc="04140019" w:tentative="1">
      <w:start w:val="1"/>
      <w:numFmt w:val="lowerLetter"/>
      <w:lvlText w:val="%5."/>
      <w:lvlJc w:val="left"/>
      <w:pPr>
        <w:ind w:left="3228" w:hanging="360"/>
      </w:pPr>
    </w:lvl>
    <w:lvl w:ilvl="5" w:tplc="0414001B" w:tentative="1">
      <w:start w:val="1"/>
      <w:numFmt w:val="lowerRoman"/>
      <w:lvlText w:val="%6."/>
      <w:lvlJc w:val="right"/>
      <w:pPr>
        <w:ind w:left="3948" w:hanging="180"/>
      </w:pPr>
    </w:lvl>
    <w:lvl w:ilvl="6" w:tplc="0414000F" w:tentative="1">
      <w:start w:val="1"/>
      <w:numFmt w:val="decimal"/>
      <w:lvlText w:val="%7."/>
      <w:lvlJc w:val="left"/>
      <w:pPr>
        <w:ind w:left="4668" w:hanging="360"/>
      </w:pPr>
    </w:lvl>
    <w:lvl w:ilvl="7" w:tplc="04140019" w:tentative="1">
      <w:start w:val="1"/>
      <w:numFmt w:val="lowerLetter"/>
      <w:lvlText w:val="%8."/>
      <w:lvlJc w:val="left"/>
      <w:pPr>
        <w:ind w:left="5388" w:hanging="360"/>
      </w:pPr>
    </w:lvl>
    <w:lvl w:ilvl="8" w:tplc="0414001B" w:tentative="1">
      <w:start w:val="1"/>
      <w:numFmt w:val="lowerRoman"/>
      <w:lvlText w:val="%9."/>
      <w:lvlJc w:val="right"/>
      <w:pPr>
        <w:ind w:left="6108" w:hanging="180"/>
      </w:pPr>
    </w:lvl>
  </w:abstractNum>
  <w:abstractNum w:abstractNumId="16" w15:restartNumberingAfterBreak="0">
    <w:nsid w:val="3EF047B5"/>
    <w:multiLevelType w:val="hybridMultilevel"/>
    <w:tmpl w:val="803E6D1C"/>
    <w:lvl w:ilvl="0" w:tplc="EF681E16">
      <w:start w:val="1"/>
      <w:numFmt w:val="lowerLetter"/>
      <w:lvlText w:val="%1."/>
      <w:lvlJc w:val="left"/>
      <w:pPr>
        <w:ind w:left="370" w:hanging="390"/>
      </w:pPr>
      <w:rPr>
        <w:rFonts w:ascii="Calibri" w:hAnsi="Calibri" w:cs="Calibri" w:hint="default"/>
        <w:color w:val="000000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060" w:hanging="360"/>
      </w:pPr>
    </w:lvl>
    <w:lvl w:ilvl="2" w:tplc="0414001B" w:tentative="1">
      <w:start w:val="1"/>
      <w:numFmt w:val="lowerRoman"/>
      <w:lvlText w:val="%3."/>
      <w:lvlJc w:val="right"/>
      <w:pPr>
        <w:ind w:left="1780" w:hanging="180"/>
      </w:pPr>
    </w:lvl>
    <w:lvl w:ilvl="3" w:tplc="0414000F" w:tentative="1">
      <w:start w:val="1"/>
      <w:numFmt w:val="decimal"/>
      <w:lvlText w:val="%4."/>
      <w:lvlJc w:val="left"/>
      <w:pPr>
        <w:ind w:left="2500" w:hanging="360"/>
      </w:pPr>
    </w:lvl>
    <w:lvl w:ilvl="4" w:tplc="04140019" w:tentative="1">
      <w:start w:val="1"/>
      <w:numFmt w:val="lowerLetter"/>
      <w:lvlText w:val="%5."/>
      <w:lvlJc w:val="left"/>
      <w:pPr>
        <w:ind w:left="3220" w:hanging="360"/>
      </w:pPr>
    </w:lvl>
    <w:lvl w:ilvl="5" w:tplc="0414001B" w:tentative="1">
      <w:start w:val="1"/>
      <w:numFmt w:val="lowerRoman"/>
      <w:lvlText w:val="%6."/>
      <w:lvlJc w:val="right"/>
      <w:pPr>
        <w:ind w:left="3940" w:hanging="180"/>
      </w:pPr>
    </w:lvl>
    <w:lvl w:ilvl="6" w:tplc="0414000F" w:tentative="1">
      <w:start w:val="1"/>
      <w:numFmt w:val="decimal"/>
      <w:lvlText w:val="%7."/>
      <w:lvlJc w:val="left"/>
      <w:pPr>
        <w:ind w:left="4660" w:hanging="360"/>
      </w:pPr>
    </w:lvl>
    <w:lvl w:ilvl="7" w:tplc="04140019" w:tentative="1">
      <w:start w:val="1"/>
      <w:numFmt w:val="lowerLetter"/>
      <w:lvlText w:val="%8."/>
      <w:lvlJc w:val="left"/>
      <w:pPr>
        <w:ind w:left="5380" w:hanging="360"/>
      </w:pPr>
    </w:lvl>
    <w:lvl w:ilvl="8" w:tplc="0414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17" w15:restartNumberingAfterBreak="0">
    <w:nsid w:val="3F207D71"/>
    <w:multiLevelType w:val="multilevel"/>
    <w:tmpl w:val="EB4C4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385CDD"/>
    <w:multiLevelType w:val="multilevel"/>
    <w:tmpl w:val="9BB4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946DDA"/>
    <w:multiLevelType w:val="multilevel"/>
    <w:tmpl w:val="3146A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89786F"/>
    <w:multiLevelType w:val="hybridMultilevel"/>
    <w:tmpl w:val="6F6C0B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A51F72"/>
    <w:multiLevelType w:val="multilevel"/>
    <w:tmpl w:val="14521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BC47C3"/>
    <w:multiLevelType w:val="hybridMultilevel"/>
    <w:tmpl w:val="7060A8E0"/>
    <w:lvl w:ilvl="0" w:tplc="3BA222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08A62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B3496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C92C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7F6DF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B7036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E0F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BDE5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C309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F177C20"/>
    <w:multiLevelType w:val="multilevel"/>
    <w:tmpl w:val="50DC7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A408F0"/>
    <w:multiLevelType w:val="multilevel"/>
    <w:tmpl w:val="3B383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71101B"/>
    <w:multiLevelType w:val="multilevel"/>
    <w:tmpl w:val="36908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BA06D7"/>
    <w:multiLevelType w:val="multilevel"/>
    <w:tmpl w:val="867CB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CD7D2D"/>
    <w:multiLevelType w:val="multilevel"/>
    <w:tmpl w:val="DCD2F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F86EDB"/>
    <w:multiLevelType w:val="hybridMultilevel"/>
    <w:tmpl w:val="B4548FE0"/>
    <w:lvl w:ilvl="0" w:tplc="EBCC9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5A7D9E"/>
    <w:multiLevelType w:val="hybridMultilevel"/>
    <w:tmpl w:val="2E607AE2"/>
    <w:lvl w:ilvl="0" w:tplc="79AC56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867414"/>
    <w:multiLevelType w:val="multilevel"/>
    <w:tmpl w:val="DB0AC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A427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C64012C"/>
    <w:multiLevelType w:val="hybridMultilevel"/>
    <w:tmpl w:val="A470CFE8"/>
    <w:lvl w:ilvl="0" w:tplc="81AE869A">
      <w:start w:val="1"/>
      <w:numFmt w:val="lowerLetter"/>
      <w:lvlText w:val="%1."/>
      <w:lvlJc w:val="left"/>
      <w:pPr>
        <w:ind w:left="1060" w:hanging="360"/>
      </w:pPr>
      <w:rPr>
        <w:rFonts w:asciiTheme="minorHAnsi" w:hAnsiTheme="minorHAnsi" w:cstheme="minorHAnsi" w:hint="default"/>
      </w:rPr>
    </w:lvl>
    <w:lvl w:ilvl="1" w:tplc="04140019" w:tentative="1">
      <w:start w:val="1"/>
      <w:numFmt w:val="lowerLetter"/>
      <w:lvlText w:val="%2."/>
      <w:lvlJc w:val="left"/>
      <w:pPr>
        <w:ind w:left="1780" w:hanging="360"/>
      </w:pPr>
    </w:lvl>
    <w:lvl w:ilvl="2" w:tplc="0414001B" w:tentative="1">
      <w:start w:val="1"/>
      <w:numFmt w:val="lowerRoman"/>
      <w:lvlText w:val="%3."/>
      <w:lvlJc w:val="right"/>
      <w:pPr>
        <w:ind w:left="2500" w:hanging="180"/>
      </w:pPr>
    </w:lvl>
    <w:lvl w:ilvl="3" w:tplc="0414000F" w:tentative="1">
      <w:start w:val="1"/>
      <w:numFmt w:val="decimal"/>
      <w:lvlText w:val="%4."/>
      <w:lvlJc w:val="left"/>
      <w:pPr>
        <w:ind w:left="3220" w:hanging="360"/>
      </w:pPr>
    </w:lvl>
    <w:lvl w:ilvl="4" w:tplc="04140019" w:tentative="1">
      <w:start w:val="1"/>
      <w:numFmt w:val="lowerLetter"/>
      <w:lvlText w:val="%5."/>
      <w:lvlJc w:val="left"/>
      <w:pPr>
        <w:ind w:left="3940" w:hanging="360"/>
      </w:pPr>
    </w:lvl>
    <w:lvl w:ilvl="5" w:tplc="0414001B" w:tentative="1">
      <w:start w:val="1"/>
      <w:numFmt w:val="lowerRoman"/>
      <w:lvlText w:val="%6."/>
      <w:lvlJc w:val="right"/>
      <w:pPr>
        <w:ind w:left="4660" w:hanging="180"/>
      </w:pPr>
    </w:lvl>
    <w:lvl w:ilvl="6" w:tplc="0414000F" w:tentative="1">
      <w:start w:val="1"/>
      <w:numFmt w:val="decimal"/>
      <w:lvlText w:val="%7."/>
      <w:lvlJc w:val="left"/>
      <w:pPr>
        <w:ind w:left="5380" w:hanging="360"/>
      </w:pPr>
    </w:lvl>
    <w:lvl w:ilvl="7" w:tplc="04140019" w:tentative="1">
      <w:start w:val="1"/>
      <w:numFmt w:val="lowerLetter"/>
      <w:lvlText w:val="%8."/>
      <w:lvlJc w:val="left"/>
      <w:pPr>
        <w:ind w:left="6100" w:hanging="360"/>
      </w:pPr>
    </w:lvl>
    <w:lvl w:ilvl="8" w:tplc="0414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3" w15:restartNumberingAfterBreak="0">
    <w:nsid w:val="700B2416"/>
    <w:multiLevelType w:val="multilevel"/>
    <w:tmpl w:val="1766F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1180850"/>
    <w:multiLevelType w:val="hybridMultilevel"/>
    <w:tmpl w:val="4384B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D7040D"/>
    <w:multiLevelType w:val="hybridMultilevel"/>
    <w:tmpl w:val="70E0B3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A7221A"/>
    <w:multiLevelType w:val="multilevel"/>
    <w:tmpl w:val="F9027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CE22AA3"/>
    <w:multiLevelType w:val="hybridMultilevel"/>
    <w:tmpl w:val="D1C27F2E"/>
    <w:lvl w:ilvl="0" w:tplc="7DA0CE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108A6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5A5E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EA47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08297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EC86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34DB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30C04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665E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810898840">
    <w:abstractNumId w:val="11"/>
  </w:num>
  <w:num w:numId="2" w16cid:durableId="321393638">
    <w:abstractNumId w:val="30"/>
  </w:num>
  <w:num w:numId="3" w16cid:durableId="1411543529">
    <w:abstractNumId w:val="36"/>
  </w:num>
  <w:num w:numId="4" w16cid:durableId="1872767826">
    <w:abstractNumId w:val="10"/>
  </w:num>
  <w:num w:numId="5" w16cid:durableId="23094034">
    <w:abstractNumId w:val="17"/>
  </w:num>
  <w:num w:numId="6" w16cid:durableId="785776641">
    <w:abstractNumId w:val="3"/>
  </w:num>
  <w:num w:numId="7" w16cid:durableId="218513540">
    <w:abstractNumId w:val="21"/>
  </w:num>
  <w:num w:numId="8" w16cid:durableId="1020814086">
    <w:abstractNumId w:val="33"/>
  </w:num>
  <w:num w:numId="9" w16cid:durableId="611985311">
    <w:abstractNumId w:val="14"/>
  </w:num>
  <w:num w:numId="10" w16cid:durableId="171994251">
    <w:abstractNumId w:val="19"/>
  </w:num>
  <w:num w:numId="11" w16cid:durableId="393432308">
    <w:abstractNumId w:val="23"/>
  </w:num>
  <w:num w:numId="12" w16cid:durableId="676231380">
    <w:abstractNumId w:val="25"/>
  </w:num>
  <w:num w:numId="13" w16cid:durableId="1563104968">
    <w:abstractNumId w:val="27"/>
  </w:num>
  <w:num w:numId="14" w16cid:durableId="2085372866">
    <w:abstractNumId w:val="26"/>
  </w:num>
  <w:num w:numId="15" w16cid:durableId="1286739102">
    <w:abstractNumId w:val="18"/>
  </w:num>
  <w:num w:numId="16" w16cid:durableId="608270215">
    <w:abstractNumId w:val="24"/>
  </w:num>
  <w:num w:numId="17" w16cid:durableId="1122724870">
    <w:abstractNumId w:val="24"/>
  </w:num>
  <w:num w:numId="18" w16cid:durableId="974991442">
    <w:abstractNumId w:val="0"/>
  </w:num>
  <w:num w:numId="19" w16cid:durableId="91895731">
    <w:abstractNumId w:val="8"/>
  </w:num>
  <w:num w:numId="20" w16cid:durableId="1024019980">
    <w:abstractNumId w:val="1"/>
  </w:num>
  <w:num w:numId="21" w16cid:durableId="423958837">
    <w:abstractNumId w:val="2"/>
  </w:num>
  <w:num w:numId="22" w16cid:durableId="1877742244">
    <w:abstractNumId w:val="9"/>
  </w:num>
  <w:num w:numId="23" w16cid:durableId="560023050">
    <w:abstractNumId w:val="15"/>
  </w:num>
  <w:num w:numId="24" w16cid:durableId="88546765">
    <w:abstractNumId w:val="5"/>
  </w:num>
  <w:num w:numId="25" w16cid:durableId="272130063">
    <w:abstractNumId w:val="6"/>
  </w:num>
  <w:num w:numId="26" w16cid:durableId="1581014511">
    <w:abstractNumId w:val="20"/>
  </w:num>
  <w:num w:numId="27" w16cid:durableId="954142068">
    <w:abstractNumId w:val="32"/>
  </w:num>
  <w:num w:numId="28" w16cid:durableId="1381780348">
    <w:abstractNumId w:val="16"/>
  </w:num>
  <w:num w:numId="29" w16cid:durableId="1019576105">
    <w:abstractNumId w:val="29"/>
  </w:num>
  <w:num w:numId="30" w16cid:durableId="1323698338">
    <w:abstractNumId w:val="22"/>
  </w:num>
  <w:num w:numId="31" w16cid:durableId="904994581">
    <w:abstractNumId w:val="37"/>
  </w:num>
  <w:num w:numId="32" w16cid:durableId="1953517682">
    <w:abstractNumId w:val="7"/>
  </w:num>
  <w:num w:numId="33" w16cid:durableId="1357005518">
    <w:abstractNumId w:val="31"/>
  </w:num>
  <w:num w:numId="34" w16cid:durableId="235289583">
    <w:abstractNumId w:val="28"/>
  </w:num>
  <w:num w:numId="35" w16cid:durableId="932081317">
    <w:abstractNumId w:val="13"/>
  </w:num>
  <w:num w:numId="36" w16cid:durableId="247539672">
    <w:abstractNumId w:val="34"/>
  </w:num>
  <w:num w:numId="37" w16cid:durableId="1544243401">
    <w:abstractNumId w:val="4"/>
  </w:num>
  <w:num w:numId="38" w16cid:durableId="34887238">
    <w:abstractNumId w:val="12"/>
  </w:num>
  <w:num w:numId="39" w16cid:durableId="27807553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2MjQ3NrMwNDC0NDJT0lEKTi0uzszPAykwrgUAErNZ2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C068F"/>
    <w:rsid w:val="00001FFF"/>
    <w:rsid w:val="000039DA"/>
    <w:rsid w:val="00003EF4"/>
    <w:rsid w:val="00006021"/>
    <w:rsid w:val="00006311"/>
    <w:rsid w:val="00007196"/>
    <w:rsid w:val="000075C3"/>
    <w:rsid w:val="00007E8A"/>
    <w:rsid w:val="00010A92"/>
    <w:rsid w:val="00010F00"/>
    <w:rsid w:val="000112DE"/>
    <w:rsid w:val="000118B2"/>
    <w:rsid w:val="00011A13"/>
    <w:rsid w:val="00011D78"/>
    <w:rsid w:val="000123C6"/>
    <w:rsid w:val="00013170"/>
    <w:rsid w:val="0001363C"/>
    <w:rsid w:val="00014942"/>
    <w:rsid w:val="00015541"/>
    <w:rsid w:val="000155A5"/>
    <w:rsid w:val="00015CAD"/>
    <w:rsid w:val="00017DC2"/>
    <w:rsid w:val="000205C2"/>
    <w:rsid w:val="00022415"/>
    <w:rsid w:val="00023B97"/>
    <w:rsid w:val="00024177"/>
    <w:rsid w:val="00026599"/>
    <w:rsid w:val="0003015F"/>
    <w:rsid w:val="00030183"/>
    <w:rsid w:val="000306D9"/>
    <w:rsid w:val="00030A13"/>
    <w:rsid w:val="00031F92"/>
    <w:rsid w:val="0003329F"/>
    <w:rsid w:val="00033BAA"/>
    <w:rsid w:val="00034084"/>
    <w:rsid w:val="0003409D"/>
    <w:rsid w:val="0003541F"/>
    <w:rsid w:val="00035EBC"/>
    <w:rsid w:val="0003779A"/>
    <w:rsid w:val="00040EB7"/>
    <w:rsid w:val="000417D2"/>
    <w:rsid w:val="000421A5"/>
    <w:rsid w:val="00042F11"/>
    <w:rsid w:val="000443F4"/>
    <w:rsid w:val="00052B59"/>
    <w:rsid w:val="00053365"/>
    <w:rsid w:val="00054142"/>
    <w:rsid w:val="00054929"/>
    <w:rsid w:val="000551EA"/>
    <w:rsid w:val="00056414"/>
    <w:rsid w:val="00056573"/>
    <w:rsid w:val="000565EB"/>
    <w:rsid w:val="000573D4"/>
    <w:rsid w:val="00060E2B"/>
    <w:rsid w:val="00061120"/>
    <w:rsid w:val="000627B8"/>
    <w:rsid w:val="000630E8"/>
    <w:rsid w:val="00063865"/>
    <w:rsid w:val="0006414C"/>
    <w:rsid w:val="0006438F"/>
    <w:rsid w:val="0006451D"/>
    <w:rsid w:val="00064CAD"/>
    <w:rsid w:val="00065DB9"/>
    <w:rsid w:val="00066B05"/>
    <w:rsid w:val="000673A9"/>
    <w:rsid w:val="00070505"/>
    <w:rsid w:val="00070685"/>
    <w:rsid w:val="00070A87"/>
    <w:rsid w:val="00071D95"/>
    <w:rsid w:val="00072008"/>
    <w:rsid w:val="000720EB"/>
    <w:rsid w:val="000734EE"/>
    <w:rsid w:val="0007377A"/>
    <w:rsid w:val="00074CF1"/>
    <w:rsid w:val="00076944"/>
    <w:rsid w:val="000776DB"/>
    <w:rsid w:val="00077D60"/>
    <w:rsid w:val="00080B20"/>
    <w:rsid w:val="00080D72"/>
    <w:rsid w:val="00081F3E"/>
    <w:rsid w:val="000830C9"/>
    <w:rsid w:val="000838DD"/>
    <w:rsid w:val="00083B78"/>
    <w:rsid w:val="00084270"/>
    <w:rsid w:val="00084D07"/>
    <w:rsid w:val="0008637C"/>
    <w:rsid w:val="00087D60"/>
    <w:rsid w:val="00090C59"/>
    <w:rsid w:val="000910B5"/>
    <w:rsid w:val="000912A6"/>
    <w:rsid w:val="00091365"/>
    <w:rsid w:val="00095040"/>
    <w:rsid w:val="00095366"/>
    <w:rsid w:val="00095CB9"/>
    <w:rsid w:val="00095DF8"/>
    <w:rsid w:val="00096242"/>
    <w:rsid w:val="00096BC6"/>
    <w:rsid w:val="0009727C"/>
    <w:rsid w:val="000974D4"/>
    <w:rsid w:val="000975B3"/>
    <w:rsid w:val="000A0DC1"/>
    <w:rsid w:val="000A1A37"/>
    <w:rsid w:val="000A1B0B"/>
    <w:rsid w:val="000A29B3"/>
    <w:rsid w:val="000A4D69"/>
    <w:rsid w:val="000A5481"/>
    <w:rsid w:val="000A5F5F"/>
    <w:rsid w:val="000A680B"/>
    <w:rsid w:val="000B2024"/>
    <w:rsid w:val="000B27B7"/>
    <w:rsid w:val="000B2E78"/>
    <w:rsid w:val="000B33E2"/>
    <w:rsid w:val="000B3A53"/>
    <w:rsid w:val="000B4FCE"/>
    <w:rsid w:val="000B5075"/>
    <w:rsid w:val="000B5E8F"/>
    <w:rsid w:val="000B6DFD"/>
    <w:rsid w:val="000B7290"/>
    <w:rsid w:val="000C0722"/>
    <w:rsid w:val="000C0901"/>
    <w:rsid w:val="000C1CFA"/>
    <w:rsid w:val="000C44CA"/>
    <w:rsid w:val="000C4F6C"/>
    <w:rsid w:val="000C5340"/>
    <w:rsid w:val="000D35E6"/>
    <w:rsid w:val="000D3F11"/>
    <w:rsid w:val="000D455B"/>
    <w:rsid w:val="000D508E"/>
    <w:rsid w:val="000D7085"/>
    <w:rsid w:val="000D74C0"/>
    <w:rsid w:val="000E10ED"/>
    <w:rsid w:val="000E17B4"/>
    <w:rsid w:val="000E1DC6"/>
    <w:rsid w:val="000E1E15"/>
    <w:rsid w:val="000E2FDE"/>
    <w:rsid w:val="000E334A"/>
    <w:rsid w:val="000E34B0"/>
    <w:rsid w:val="000E454F"/>
    <w:rsid w:val="000E4BCC"/>
    <w:rsid w:val="000E4FEF"/>
    <w:rsid w:val="000E53BE"/>
    <w:rsid w:val="000E6DE1"/>
    <w:rsid w:val="000E72F2"/>
    <w:rsid w:val="000E7B8C"/>
    <w:rsid w:val="000F0227"/>
    <w:rsid w:val="000F06C5"/>
    <w:rsid w:val="000F158D"/>
    <w:rsid w:val="000F195F"/>
    <w:rsid w:val="000F1DF7"/>
    <w:rsid w:val="000F21E7"/>
    <w:rsid w:val="000F4059"/>
    <w:rsid w:val="000F41DE"/>
    <w:rsid w:val="000F495B"/>
    <w:rsid w:val="000F5D74"/>
    <w:rsid w:val="000F66BC"/>
    <w:rsid w:val="00100168"/>
    <w:rsid w:val="0010068A"/>
    <w:rsid w:val="00101ACF"/>
    <w:rsid w:val="00101D33"/>
    <w:rsid w:val="00102A24"/>
    <w:rsid w:val="00102CBB"/>
    <w:rsid w:val="00102E03"/>
    <w:rsid w:val="00104201"/>
    <w:rsid w:val="00104F5C"/>
    <w:rsid w:val="00105028"/>
    <w:rsid w:val="0010532F"/>
    <w:rsid w:val="001100AF"/>
    <w:rsid w:val="00110F04"/>
    <w:rsid w:val="001113D7"/>
    <w:rsid w:val="00111A3D"/>
    <w:rsid w:val="00111C3D"/>
    <w:rsid w:val="00112E2C"/>
    <w:rsid w:val="00112E96"/>
    <w:rsid w:val="00112F17"/>
    <w:rsid w:val="001130E3"/>
    <w:rsid w:val="00113968"/>
    <w:rsid w:val="00113CCA"/>
    <w:rsid w:val="00113FAC"/>
    <w:rsid w:val="00114A68"/>
    <w:rsid w:val="001153CF"/>
    <w:rsid w:val="0012095A"/>
    <w:rsid w:val="001216C7"/>
    <w:rsid w:val="00123CDD"/>
    <w:rsid w:val="001244F0"/>
    <w:rsid w:val="00124E07"/>
    <w:rsid w:val="001272C7"/>
    <w:rsid w:val="00127522"/>
    <w:rsid w:val="001275C7"/>
    <w:rsid w:val="0013019E"/>
    <w:rsid w:val="00130338"/>
    <w:rsid w:val="00130AAA"/>
    <w:rsid w:val="001315E3"/>
    <w:rsid w:val="001319E2"/>
    <w:rsid w:val="001319FB"/>
    <w:rsid w:val="0013391D"/>
    <w:rsid w:val="00133F49"/>
    <w:rsid w:val="001349A9"/>
    <w:rsid w:val="00135639"/>
    <w:rsid w:val="0013729A"/>
    <w:rsid w:val="00137E10"/>
    <w:rsid w:val="001402CC"/>
    <w:rsid w:val="001410BF"/>
    <w:rsid w:val="0014110A"/>
    <w:rsid w:val="0014179B"/>
    <w:rsid w:val="001421E2"/>
    <w:rsid w:val="001442AA"/>
    <w:rsid w:val="00144AF8"/>
    <w:rsid w:val="0014508E"/>
    <w:rsid w:val="0014602A"/>
    <w:rsid w:val="0014604D"/>
    <w:rsid w:val="001504FF"/>
    <w:rsid w:val="001516F0"/>
    <w:rsid w:val="00151C75"/>
    <w:rsid w:val="00151ECB"/>
    <w:rsid w:val="00152745"/>
    <w:rsid w:val="0015381A"/>
    <w:rsid w:val="0015398E"/>
    <w:rsid w:val="00153D60"/>
    <w:rsid w:val="00154EA1"/>
    <w:rsid w:val="001571D2"/>
    <w:rsid w:val="001578C8"/>
    <w:rsid w:val="00157926"/>
    <w:rsid w:val="00157BAA"/>
    <w:rsid w:val="00161353"/>
    <w:rsid w:val="0016142A"/>
    <w:rsid w:val="0016262B"/>
    <w:rsid w:val="0016280B"/>
    <w:rsid w:val="00164949"/>
    <w:rsid w:val="00164D0F"/>
    <w:rsid w:val="00164F19"/>
    <w:rsid w:val="001650DA"/>
    <w:rsid w:val="00165C84"/>
    <w:rsid w:val="0016616A"/>
    <w:rsid w:val="00167DF0"/>
    <w:rsid w:val="0017196E"/>
    <w:rsid w:val="00174131"/>
    <w:rsid w:val="00175C87"/>
    <w:rsid w:val="001762B0"/>
    <w:rsid w:val="00176701"/>
    <w:rsid w:val="00176A72"/>
    <w:rsid w:val="00177B48"/>
    <w:rsid w:val="0017821C"/>
    <w:rsid w:val="00181096"/>
    <w:rsid w:val="001818F8"/>
    <w:rsid w:val="00182990"/>
    <w:rsid w:val="001846FC"/>
    <w:rsid w:val="0018566B"/>
    <w:rsid w:val="00186D39"/>
    <w:rsid w:val="00186E5B"/>
    <w:rsid w:val="0018722D"/>
    <w:rsid w:val="0018743E"/>
    <w:rsid w:val="00187D66"/>
    <w:rsid w:val="001910D9"/>
    <w:rsid w:val="001929D5"/>
    <w:rsid w:val="00193EEF"/>
    <w:rsid w:val="00194EFB"/>
    <w:rsid w:val="00195B67"/>
    <w:rsid w:val="00196C87"/>
    <w:rsid w:val="00197FF9"/>
    <w:rsid w:val="001A0531"/>
    <w:rsid w:val="001A1B3F"/>
    <w:rsid w:val="001A3237"/>
    <w:rsid w:val="001A49E7"/>
    <w:rsid w:val="001A4C6E"/>
    <w:rsid w:val="001A6868"/>
    <w:rsid w:val="001A70E0"/>
    <w:rsid w:val="001A71CA"/>
    <w:rsid w:val="001A7242"/>
    <w:rsid w:val="001B06EB"/>
    <w:rsid w:val="001B1402"/>
    <w:rsid w:val="001B26FC"/>
    <w:rsid w:val="001B2B03"/>
    <w:rsid w:val="001B2F58"/>
    <w:rsid w:val="001B3807"/>
    <w:rsid w:val="001B4049"/>
    <w:rsid w:val="001B53D2"/>
    <w:rsid w:val="001B57F9"/>
    <w:rsid w:val="001B66A6"/>
    <w:rsid w:val="001B6A4A"/>
    <w:rsid w:val="001B77B0"/>
    <w:rsid w:val="001C0315"/>
    <w:rsid w:val="001C1B2C"/>
    <w:rsid w:val="001C1C5D"/>
    <w:rsid w:val="001C1F8D"/>
    <w:rsid w:val="001C2569"/>
    <w:rsid w:val="001C4814"/>
    <w:rsid w:val="001C50AE"/>
    <w:rsid w:val="001C50EB"/>
    <w:rsid w:val="001C597E"/>
    <w:rsid w:val="001C5C42"/>
    <w:rsid w:val="001C6227"/>
    <w:rsid w:val="001C7A3C"/>
    <w:rsid w:val="001D082B"/>
    <w:rsid w:val="001D1D3E"/>
    <w:rsid w:val="001D1DE3"/>
    <w:rsid w:val="001D2BDE"/>
    <w:rsid w:val="001D3FF7"/>
    <w:rsid w:val="001D441B"/>
    <w:rsid w:val="001D4F90"/>
    <w:rsid w:val="001D601E"/>
    <w:rsid w:val="001D6BFD"/>
    <w:rsid w:val="001D70C8"/>
    <w:rsid w:val="001E02E8"/>
    <w:rsid w:val="001E06A4"/>
    <w:rsid w:val="001E11FC"/>
    <w:rsid w:val="001E281E"/>
    <w:rsid w:val="001E2F24"/>
    <w:rsid w:val="001E4AE5"/>
    <w:rsid w:val="001E4C66"/>
    <w:rsid w:val="001E6803"/>
    <w:rsid w:val="001E7045"/>
    <w:rsid w:val="001F0B34"/>
    <w:rsid w:val="001F0EBA"/>
    <w:rsid w:val="001F29D2"/>
    <w:rsid w:val="001F48AD"/>
    <w:rsid w:val="001F57A2"/>
    <w:rsid w:val="001F5BC7"/>
    <w:rsid w:val="001F7E0C"/>
    <w:rsid w:val="00202FD3"/>
    <w:rsid w:val="0020349F"/>
    <w:rsid w:val="002034AF"/>
    <w:rsid w:val="00206DF3"/>
    <w:rsid w:val="00207C37"/>
    <w:rsid w:val="0021019C"/>
    <w:rsid w:val="00210BD6"/>
    <w:rsid w:val="00210E1A"/>
    <w:rsid w:val="0021215B"/>
    <w:rsid w:val="00212583"/>
    <w:rsid w:val="002128E7"/>
    <w:rsid w:val="00212EED"/>
    <w:rsid w:val="00214C64"/>
    <w:rsid w:val="00215485"/>
    <w:rsid w:val="00215529"/>
    <w:rsid w:val="00215C2A"/>
    <w:rsid w:val="0021632D"/>
    <w:rsid w:val="002174BE"/>
    <w:rsid w:val="0021750C"/>
    <w:rsid w:val="00217919"/>
    <w:rsid w:val="00220370"/>
    <w:rsid w:val="002205E4"/>
    <w:rsid w:val="00223212"/>
    <w:rsid w:val="00224926"/>
    <w:rsid w:val="00224AE3"/>
    <w:rsid w:val="00224B0C"/>
    <w:rsid w:val="00224CC9"/>
    <w:rsid w:val="00226C1F"/>
    <w:rsid w:val="00227223"/>
    <w:rsid w:val="002324E2"/>
    <w:rsid w:val="002334F7"/>
    <w:rsid w:val="002342A6"/>
    <w:rsid w:val="002364BE"/>
    <w:rsid w:val="00237F1E"/>
    <w:rsid w:val="00243637"/>
    <w:rsid w:val="00244BEF"/>
    <w:rsid w:val="002453DB"/>
    <w:rsid w:val="00245631"/>
    <w:rsid w:val="0024581A"/>
    <w:rsid w:val="00245AFF"/>
    <w:rsid w:val="00245F2A"/>
    <w:rsid w:val="002479FC"/>
    <w:rsid w:val="00251A30"/>
    <w:rsid w:val="00251C91"/>
    <w:rsid w:val="0025293B"/>
    <w:rsid w:val="00252C26"/>
    <w:rsid w:val="0025332C"/>
    <w:rsid w:val="00253693"/>
    <w:rsid w:val="00256009"/>
    <w:rsid w:val="00256C03"/>
    <w:rsid w:val="00256D8C"/>
    <w:rsid w:val="00256E5B"/>
    <w:rsid w:val="00260729"/>
    <w:rsid w:val="002609CA"/>
    <w:rsid w:val="00260B9A"/>
    <w:rsid w:val="002612B8"/>
    <w:rsid w:val="00262A66"/>
    <w:rsid w:val="00262FA4"/>
    <w:rsid w:val="00263C8A"/>
    <w:rsid w:val="00263D7B"/>
    <w:rsid w:val="002643B4"/>
    <w:rsid w:val="00266909"/>
    <w:rsid w:val="00266D73"/>
    <w:rsid w:val="00267FD1"/>
    <w:rsid w:val="0027033B"/>
    <w:rsid w:val="00272370"/>
    <w:rsid w:val="00272AAC"/>
    <w:rsid w:val="0027344F"/>
    <w:rsid w:val="00273530"/>
    <w:rsid w:val="00273DB6"/>
    <w:rsid w:val="00274000"/>
    <w:rsid w:val="0027500C"/>
    <w:rsid w:val="0027553F"/>
    <w:rsid w:val="00275AA0"/>
    <w:rsid w:val="00276005"/>
    <w:rsid w:val="002765EA"/>
    <w:rsid w:val="00276C50"/>
    <w:rsid w:val="00280D11"/>
    <w:rsid w:val="00281A6B"/>
    <w:rsid w:val="00281C00"/>
    <w:rsid w:val="00281C28"/>
    <w:rsid w:val="00281D3E"/>
    <w:rsid w:val="00281F0D"/>
    <w:rsid w:val="002821EA"/>
    <w:rsid w:val="002825F7"/>
    <w:rsid w:val="00283E8E"/>
    <w:rsid w:val="00285391"/>
    <w:rsid w:val="00285E1F"/>
    <w:rsid w:val="0028697B"/>
    <w:rsid w:val="0029023E"/>
    <w:rsid w:val="00291C57"/>
    <w:rsid w:val="002939D1"/>
    <w:rsid w:val="0029466A"/>
    <w:rsid w:val="00294F8A"/>
    <w:rsid w:val="002955B6"/>
    <w:rsid w:val="0029707E"/>
    <w:rsid w:val="002973EE"/>
    <w:rsid w:val="002A02E1"/>
    <w:rsid w:val="002A0B1F"/>
    <w:rsid w:val="002A14D7"/>
    <w:rsid w:val="002A1D47"/>
    <w:rsid w:val="002A2324"/>
    <w:rsid w:val="002A246C"/>
    <w:rsid w:val="002A29F5"/>
    <w:rsid w:val="002A2BF5"/>
    <w:rsid w:val="002A3CAD"/>
    <w:rsid w:val="002A3FEB"/>
    <w:rsid w:val="002A478A"/>
    <w:rsid w:val="002A5023"/>
    <w:rsid w:val="002A5567"/>
    <w:rsid w:val="002A59B4"/>
    <w:rsid w:val="002A67AE"/>
    <w:rsid w:val="002A7063"/>
    <w:rsid w:val="002A70BB"/>
    <w:rsid w:val="002A797C"/>
    <w:rsid w:val="002B2002"/>
    <w:rsid w:val="002B43DD"/>
    <w:rsid w:val="002B4A82"/>
    <w:rsid w:val="002B5A67"/>
    <w:rsid w:val="002B5EBB"/>
    <w:rsid w:val="002B62D6"/>
    <w:rsid w:val="002B72E1"/>
    <w:rsid w:val="002B7393"/>
    <w:rsid w:val="002C0F53"/>
    <w:rsid w:val="002C20DD"/>
    <w:rsid w:val="002C24E8"/>
    <w:rsid w:val="002C260F"/>
    <w:rsid w:val="002C2966"/>
    <w:rsid w:val="002C2BD1"/>
    <w:rsid w:val="002C2E0E"/>
    <w:rsid w:val="002C3B4A"/>
    <w:rsid w:val="002C51E9"/>
    <w:rsid w:val="002C5703"/>
    <w:rsid w:val="002C75A4"/>
    <w:rsid w:val="002C78AE"/>
    <w:rsid w:val="002C7B34"/>
    <w:rsid w:val="002D0783"/>
    <w:rsid w:val="002D177B"/>
    <w:rsid w:val="002D2DB2"/>
    <w:rsid w:val="002D3A88"/>
    <w:rsid w:val="002D3ACD"/>
    <w:rsid w:val="002D43E7"/>
    <w:rsid w:val="002D4BF7"/>
    <w:rsid w:val="002D51FB"/>
    <w:rsid w:val="002D5534"/>
    <w:rsid w:val="002D5872"/>
    <w:rsid w:val="002D59FB"/>
    <w:rsid w:val="002D627D"/>
    <w:rsid w:val="002D6BD6"/>
    <w:rsid w:val="002E0DFB"/>
    <w:rsid w:val="002E0F65"/>
    <w:rsid w:val="002E20A2"/>
    <w:rsid w:val="002E24C1"/>
    <w:rsid w:val="002E2959"/>
    <w:rsid w:val="002E6230"/>
    <w:rsid w:val="002E66B9"/>
    <w:rsid w:val="002E6EBF"/>
    <w:rsid w:val="002E7078"/>
    <w:rsid w:val="002E73F8"/>
    <w:rsid w:val="002E7C41"/>
    <w:rsid w:val="002F0703"/>
    <w:rsid w:val="002F1FB3"/>
    <w:rsid w:val="002F29A9"/>
    <w:rsid w:val="002F2FB1"/>
    <w:rsid w:val="002F5556"/>
    <w:rsid w:val="002F5EC8"/>
    <w:rsid w:val="002F6299"/>
    <w:rsid w:val="002F703B"/>
    <w:rsid w:val="002F7FFD"/>
    <w:rsid w:val="00300100"/>
    <w:rsid w:val="0030089B"/>
    <w:rsid w:val="0030262D"/>
    <w:rsid w:val="00303B2B"/>
    <w:rsid w:val="00303EBE"/>
    <w:rsid w:val="00304A21"/>
    <w:rsid w:val="00304FB2"/>
    <w:rsid w:val="00305077"/>
    <w:rsid w:val="003056CE"/>
    <w:rsid w:val="00310CA1"/>
    <w:rsid w:val="00311490"/>
    <w:rsid w:val="00312157"/>
    <w:rsid w:val="00312731"/>
    <w:rsid w:val="00312C7C"/>
    <w:rsid w:val="00313052"/>
    <w:rsid w:val="003138D7"/>
    <w:rsid w:val="003145DB"/>
    <w:rsid w:val="00314A5D"/>
    <w:rsid w:val="00315087"/>
    <w:rsid w:val="00320F74"/>
    <w:rsid w:val="00321D1A"/>
    <w:rsid w:val="003222FF"/>
    <w:rsid w:val="00322343"/>
    <w:rsid w:val="00322560"/>
    <w:rsid w:val="0032272C"/>
    <w:rsid w:val="00326058"/>
    <w:rsid w:val="003307A1"/>
    <w:rsid w:val="00330B32"/>
    <w:rsid w:val="00330F73"/>
    <w:rsid w:val="00331D67"/>
    <w:rsid w:val="0033298B"/>
    <w:rsid w:val="003332E5"/>
    <w:rsid w:val="00334631"/>
    <w:rsid w:val="00334888"/>
    <w:rsid w:val="00334CC9"/>
    <w:rsid w:val="003351CF"/>
    <w:rsid w:val="00335F26"/>
    <w:rsid w:val="0033672C"/>
    <w:rsid w:val="00337407"/>
    <w:rsid w:val="00337CD6"/>
    <w:rsid w:val="00341244"/>
    <w:rsid w:val="00342043"/>
    <w:rsid w:val="0034440C"/>
    <w:rsid w:val="00344A8A"/>
    <w:rsid w:val="00344B7E"/>
    <w:rsid w:val="00347175"/>
    <w:rsid w:val="00350094"/>
    <w:rsid w:val="0035022D"/>
    <w:rsid w:val="00352665"/>
    <w:rsid w:val="00352CCC"/>
    <w:rsid w:val="003542A6"/>
    <w:rsid w:val="00354C12"/>
    <w:rsid w:val="00354C4C"/>
    <w:rsid w:val="00354EE8"/>
    <w:rsid w:val="00355182"/>
    <w:rsid w:val="00355188"/>
    <w:rsid w:val="0035603F"/>
    <w:rsid w:val="003576EF"/>
    <w:rsid w:val="0036026C"/>
    <w:rsid w:val="00360A3D"/>
    <w:rsid w:val="00360ECC"/>
    <w:rsid w:val="00361092"/>
    <w:rsid w:val="003615FE"/>
    <w:rsid w:val="0036312C"/>
    <w:rsid w:val="00363590"/>
    <w:rsid w:val="003646F9"/>
    <w:rsid w:val="003650BD"/>
    <w:rsid w:val="003657C5"/>
    <w:rsid w:val="00366513"/>
    <w:rsid w:val="00366A83"/>
    <w:rsid w:val="00366DC0"/>
    <w:rsid w:val="00367AB1"/>
    <w:rsid w:val="003703B7"/>
    <w:rsid w:val="0037358F"/>
    <w:rsid w:val="00373A36"/>
    <w:rsid w:val="00374BE4"/>
    <w:rsid w:val="0037563E"/>
    <w:rsid w:val="00377020"/>
    <w:rsid w:val="00381FFF"/>
    <w:rsid w:val="00382EE5"/>
    <w:rsid w:val="0038364F"/>
    <w:rsid w:val="0038410A"/>
    <w:rsid w:val="0038456B"/>
    <w:rsid w:val="00384C53"/>
    <w:rsid w:val="00384F56"/>
    <w:rsid w:val="00385943"/>
    <w:rsid w:val="00385F75"/>
    <w:rsid w:val="00386040"/>
    <w:rsid w:val="00386125"/>
    <w:rsid w:val="00386A3D"/>
    <w:rsid w:val="003876EE"/>
    <w:rsid w:val="00387742"/>
    <w:rsid w:val="003917EB"/>
    <w:rsid w:val="003925AE"/>
    <w:rsid w:val="00392B61"/>
    <w:rsid w:val="0039326E"/>
    <w:rsid w:val="00393D21"/>
    <w:rsid w:val="00395730"/>
    <w:rsid w:val="00395EDE"/>
    <w:rsid w:val="00396A69"/>
    <w:rsid w:val="003975FA"/>
    <w:rsid w:val="003A0EC8"/>
    <w:rsid w:val="003A134A"/>
    <w:rsid w:val="003A1A66"/>
    <w:rsid w:val="003A1AEF"/>
    <w:rsid w:val="003A1C44"/>
    <w:rsid w:val="003A1E06"/>
    <w:rsid w:val="003A253F"/>
    <w:rsid w:val="003A2D31"/>
    <w:rsid w:val="003A2DF6"/>
    <w:rsid w:val="003A3F7F"/>
    <w:rsid w:val="003A5B62"/>
    <w:rsid w:val="003A61D4"/>
    <w:rsid w:val="003A6257"/>
    <w:rsid w:val="003A7AA0"/>
    <w:rsid w:val="003A7B48"/>
    <w:rsid w:val="003B059D"/>
    <w:rsid w:val="003B0601"/>
    <w:rsid w:val="003B0EBF"/>
    <w:rsid w:val="003B1165"/>
    <w:rsid w:val="003B1D74"/>
    <w:rsid w:val="003B2699"/>
    <w:rsid w:val="003B358E"/>
    <w:rsid w:val="003B443B"/>
    <w:rsid w:val="003B5EFA"/>
    <w:rsid w:val="003B6CEE"/>
    <w:rsid w:val="003C01ED"/>
    <w:rsid w:val="003C2076"/>
    <w:rsid w:val="003C2339"/>
    <w:rsid w:val="003C246F"/>
    <w:rsid w:val="003C2748"/>
    <w:rsid w:val="003C277D"/>
    <w:rsid w:val="003C2D36"/>
    <w:rsid w:val="003C2EC6"/>
    <w:rsid w:val="003C3245"/>
    <w:rsid w:val="003C367D"/>
    <w:rsid w:val="003C37DC"/>
    <w:rsid w:val="003C471E"/>
    <w:rsid w:val="003C51E8"/>
    <w:rsid w:val="003C5B23"/>
    <w:rsid w:val="003C5CDC"/>
    <w:rsid w:val="003C71E2"/>
    <w:rsid w:val="003D1716"/>
    <w:rsid w:val="003D4649"/>
    <w:rsid w:val="003D5369"/>
    <w:rsid w:val="003E15DE"/>
    <w:rsid w:val="003E3F94"/>
    <w:rsid w:val="003E4A47"/>
    <w:rsid w:val="003E51BE"/>
    <w:rsid w:val="003E5ED4"/>
    <w:rsid w:val="003E6225"/>
    <w:rsid w:val="003E7481"/>
    <w:rsid w:val="003F0672"/>
    <w:rsid w:val="003F0EC9"/>
    <w:rsid w:val="003F184A"/>
    <w:rsid w:val="003F2A67"/>
    <w:rsid w:val="003F2B2C"/>
    <w:rsid w:val="003F2FA2"/>
    <w:rsid w:val="003F3698"/>
    <w:rsid w:val="003F3D5B"/>
    <w:rsid w:val="003F406F"/>
    <w:rsid w:val="003F536D"/>
    <w:rsid w:val="003F5BDF"/>
    <w:rsid w:val="003F63F2"/>
    <w:rsid w:val="003F6599"/>
    <w:rsid w:val="003F7782"/>
    <w:rsid w:val="003F7B0D"/>
    <w:rsid w:val="00400638"/>
    <w:rsid w:val="00401D17"/>
    <w:rsid w:val="00402B10"/>
    <w:rsid w:val="0040437F"/>
    <w:rsid w:val="004055B5"/>
    <w:rsid w:val="00405B52"/>
    <w:rsid w:val="00405FE2"/>
    <w:rsid w:val="004060BB"/>
    <w:rsid w:val="00407372"/>
    <w:rsid w:val="00407673"/>
    <w:rsid w:val="00407BCD"/>
    <w:rsid w:val="00410D17"/>
    <w:rsid w:val="00410F61"/>
    <w:rsid w:val="00412DA6"/>
    <w:rsid w:val="00414ADF"/>
    <w:rsid w:val="00415311"/>
    <w:rsid w:val="0041576F"/>
    <w:rsid w:val="00415C3C"/>
    <w:rsid w:val="00415C58"/>
    <w:rsid w:val="0041644A"/>
    <w:rsid w:val="0041663A"/>
    <w:rsid w:val="00416AC4"/>
    <w:rsid w:val="004200F4"/>
    <w:rsid w:val="0042105C"/>
    <w:rsid w:val="004215AF"/>
    <w:rsid w:val="0042188E"/>
    <w:rsid w:val="00423C8C"/>
    <w:rsid w:val="00423DF3"/>
    <w:rsid w:val="00425A6D"/>
    <w:rsid w:val="00425CFD"/>
    <w:rsid w:val="00427F78"/>
    <w:rsid w:val="004306F5"/>
    <w:rsid w:val="00430A28"/>
    <w:rsid w:val="00431D98"/>
    <w:rsid w:val="00434537"/>
    <w:rsid w:val="004345E0"/>
    <w:rsid w:val="0043672B"/>
    <w:rsid w:val="00436914"/>
    <w:rsid w:val="00436EC8"/>
    <w:rsid w:val="00437E7F"/>
    <w:rsid w:val="004401E4"/>
    <w:rsid w:val="0044028E"/>
    <w:rsid w:val="00441A6A"/>
    <w:rsid w:val="00442678"/>
    <w:rsid w:val="00442E86"/>
    <w:rsid w:val="00443DEA"/>
    <w:rsid w:val="004453ED"/>
    <w:rsid w:val="004468E5"/>
    <w:rsid w:val="00447B2F"/>
    <w:rsid w:val="00447BC5"/>
    <w:rsid w:val="00447FEC"/>
    <w:rsid w:val="00450F76"/>
    <w:rsid w:val="00452CA4"/>
    <w:rsid w:val="00453479"/>
    <w:rsid w:val="00456A90"/>
    <w:rsid w:val="004574EA"/>
    <w:rsid w:val="00457529"/>
    <w:rsid w:val="00461187"/>
    <w:rsid w:val="00461D10"/>
    <w:rsid w:val="00462209"/>
    <w:rsid w:val="00463602"/>
    <w:rsid w:val="00463E71"/>
    <w:rsid w:val="00464ABF"/>
    <w:rsid w:val="004664CF"/>
    <w:rsid w:val="0046723B"/>
    <w:rsid w:val="0046735B"/>
    <w:rsid w:val="004678DD"/>
    <w:rsid w:val="00470B7E"/>
    <w:rsid w:val="00471E04"/>
    <w:rsid w:val="004729A6"/>
    <w:rsid w:val="00472A26"/>
    <w:rsid w:val="00472B8E"/>
    <w:rsid w:val="00473B00"/>
    <w:rsid w:val="00473CA7"/>
    <w:rsid w:val="00475F61"/>
    <w:rsid w:val="00477BF2"/>
    <w:rsid w:val="00480380"/>
    <w:rsid w:val="0048138D"/>
    <w:rsid w:val="00481D8D"/>
    <w:rsid w:val="004822FE"/>
    <w:rsid w:val="00482ED2"/>
    <w:rsid w:val="00483916"/>
    <w:rsid w:val="0048422A"/>
    <w:rsid w:val="0048548C"/>
    <w:rsid w:val="004854DE"/>
    <w:rsid w:val="004858AE"/>
    <w:rsid w:val="004907EB"/>
    <w:rsid w:val="0049380B"/>
    <w:rsid w:val="004941CE"/>
    <w:rsid w:val="00496956"/>
    <w:rsid w:val="004974A5"/>
    <w:rsid w:val="00497624"/>
    <w:rsid w:val="00497F53"/>
    <w:rsid w:val="004A15D4"/>
    <w:rsid w:val="004A191E"/>
    <w:rsid w:val="004A1EC9"/>
    <w:rsid w:val="004A21A9"/>
    <w:rsid w:val="004A27AF"/>
    <w:rsid w:val="004A5A6A"/>
    <w:rsid w:val="004A6548"/>
    <w:rsid w:val="004A6809"/>
    <w:rsid w:val="004A79EE"/>
    <w:rsid w:val="004B0042"/>
    <w:rsid w:val="004B046D"/>
    <w:rsid w:val="004B1CDE"/>
    <w:rsid w:val="004B40CB"/>
    <w:rsid w:val="004B4CD4"/>
    <w:rsid w:val="004B61C1"/>
    <w:rsid w:val="004B6B51"/>
    <w:rsid w:val="004B6D10"/>
    <w:rsid w:val="004B701C"/>
    <w:rsid w:val="004C068F"/>
    <w:rsid w:val="004C08BC"/>
    <w:rsid w:val="004C0D06"/>
    <w:rsid w:val="004C1CE3"/>
    <w:rsid w:val="004C28F6"/>
    <w:rsid w:val="004C56B6"/>
    <w:rsid w:val="004C622F"/>
    <w:rsid w:val="004C7C27"/>
    <w:rsid w:val="004D03F3"/>
    <w:rsid w:val="004D0BF2"/>
    <w:rsid w:val="004D2682"/>
    <w:rsid w:val="004D3A8E"/>
    <w:rsid w:val="004D6AB2"/>
    <w:rsid w:val="004D7746"/>
    <w:rsid w:val="004E0067"/>
    <w:rsid w:val="004E0481"/>
    <w:rsid w:val="004E123A"/>
    <w:rsid w:val="004E183B"/>
    <w:rsid w:val="004E232F"/>
    <w:rsid w:val="004E397A"/>
    <w:rsid w:val="004E3B23"/>
    <w:rsid w:val="004E4E02"/>
    <w:rsid w:val="004E518F"/>
    <w:rsid w:val="004E5277"/>
    <w:rsid w:val="004E608C"/>
    <w:rsid w:val="004F0696"/>
    <w:rsid w:val="004F2446"/>
    <w:rsid w:val="004F3664"/>
    <w:rsid w:val="004F3D69"/>
    <w:rsid w:val="004F4323"/>
    <w:rsid w:val="004F5641"/>
    <w:rsid w:val="004F705E"/>
    <w:rsid w:val="004F772F"/>
    <w:rsid w:val="004F7ABC"/>
    <w:rsid w:val="00501B33"/>
    <w:rsid w:val="00501B62"/>
    <w:rsid w:val="00502CF0"/>
    <w:rsid w:val="00502EF2"/>
    <w:rsid w:val="005039BF"/>
    <w:rsid w:val="00504FA0"/>
    <w:rsid w:val="00505700"/>
    <w:rsid w:val="005067B7"/>
    <w:rsid w:val="0050756B"/>
    <w:rsid w:val="00507F41"/>
    <w:rsid w:val="005107B2"/>
    <w:rsid w:val="00511B57"/>
    <w:rsid w:val="00511B96"/>
    <w:rsid w:val="00511FFD"/>
    <w:rsid w:val="005120EC"/>
    <w:rsid w:val="0051257D"/>
    <w:rsid w:val="0051287F"/>
    <w:rsid w:val="00513D22"/>
    <w:rsid w:val="00514B6E"/>
    <w:rsid w:val="00514D78"/>
    <w:rsid w:val="00515BEB"/>
    <w:rsid w:val="00515C6F"/>
    <w:rsid w:val="00517244"/>
    <w:rsid w:val="00522EAD"/>
    <w:rsid w:val="005231FC"/>
    <w:rsid w:val="00524D69"/>
    <w:rsid w:val="00526C8B"/>
    <w:rsid w:val="0052734A"/>
    <w:rsid w:val="00527982"/>
    <w:rsid w:val="00530BB4"/>
    <w:rsid w:val="00530F36"/>
    <w:rsid w:val="0053148C"/>
    <w:rsid w:val="00531777"/>
    <w:rsid w:val="00531FA2"/>
    <w:rsid w:val="00532285"/>
    <w:rsid w:val="0053247D"/>
    <w:rsid w:val="005327CA"/>
    <w:rsid w:val="00532FFF"/>
    <w:rsid w:val="0053308C"/>
    <w:rsid w:val="005333DF"/>
    <w:rsid w:val="005335E0"/>
    <w:rsid w:val="00533B15"/>
    <w:rsid w:val="00533B4B"/>
    <w:rsid w:val="005343EA"/>
    <w:rsid w:val="0053600E"/>
    <w:rsid w:val="0053619F"/>
    <w:rsid w:val="005375D5"/>
    <w:rsid w:val="0053797E"/>
    <w:rsid w:val="00537989"/>
    <w:rsid w:val="005406A1"/>
    <w:rsid w:val="00541D39"/>
    <w:rsid w:val="005428A2"/>
    <w:rsid w:val="00544B7B"/>
    <w:rsid w:val="00544DFF"/>
    <w:rsid w:val="0054593A"/>
    <w:rsid w:val="005474CD"/>
    <w:rsid w:val="005479EC"/>
    <w:rsid w:val="00547A90"/>
    <w:rsid w:val="0055013E"/>
    <w:rsid w:val="005501D9"/>
    <w:rsid w:val="00550874"/>
    <w:rsid w:val="00550E69"/>
    <w:rsid w:val="00550EEA"/>
    <w:rsid w:val="005518A3"/>
    <w:rsid w:val="00553567"/>
    <w:rsid w:val="005538B9"/>
    <w:rsid w:val="00553AA6"/>
    <w:rsid w:val="00553DA8"/>
    <w:rsid w:val="00555388"/>
    <w:rsid w:val="00556F0C"/>
    <w:rsid w:val="00557130"/>
    <w:rsid w:val="00560F3E"/>
    <w:rsid w:val="00561782"/>
    <w:rsid w:val="005623B1"/>
    <w:rsid w:val="00563BEF"/>
    <w:rsid w:val="0056472A"/>
    <w:rsid w:val="005648B3"/>
    <w:rsid w:val="00565C31"/>
    <w:rsid w:val="00566D6C"/>
    <w:rsid w:val="00567273"/>
    <w:rsid w:val="00567CE9"/>
    <w:rsid w:val="00571FE9"/>
    <w:rsid w:val="005724C9"/>
    <w:rsid w:val="00572663"/>
    <w:rsid w:val="00573033"/>
    <w:rsid w:val="005730C0"/>
    <w:rsid w:val="00573658"/>
    <w:rsid w:val="00575B0F"/>
    <w:rsid w:val="005764E7"/>
    <w:rsid w:val="0057722D"/>
    <w:rsid w:val="00581037"/>
    <w:rsid w:val="00581372"/>
    <w:rsid w:val="005813F8"/>
    <w:rsid w:val="005819EB"/>
    <w:rsid w:val="00581F8D"/>
    <w:rsid w:val="00582815"/>
    <w:rsid w:val="00585BCD"/>
    <w:rsid w:val="005860E5"/>
    <w:rsid w:val="00586CC9"/>
    <w:rsid w:val="00587BE9"/>
    <w:rsid w:val="005902CA"/>
    <w:rsid w:val="005908DA"/>
    <w:rsid w:val="005908F7"/>
    <w:rsid w:val="00591EF9"/>
    <w:rsid w:val="005925B7"/>
    <w:rsid w:val="0059664C"/>
    <w:rsid w:val="0059781A"/>
    <w:rsid w:val="00597BA4"/>
    <w:rsid w:val="005A2D97"/>
    <w:rsid w:val="005A39A7"/>
    <w:rsid w:val="005A3A82"/>
    <w:rsid w:val="005A3E9C"/>
    <w:rsid w:val="005A479B"/>
    <w:rsid w:val="005A4D70"/>
    <w:rsid w:val="005A4D86"/>
    <w:rsid w:val="005A50DC"/>
    <w:rsid w:val="005A570C"/>
    <w:rsid w:val="005B1A11"/>
    <w:rsid w:val="005B3CF6"/>
    <w:rsid w:val="005B4723"/>
    <w:rsid w:val="005B5843"/>
    <w:rsid w:val="005B59E4"/>
    <w:rsid w:val="005B606C"/>
    <w:rsid w:val="005B689D"/>
    <w:rsid w:val="005B7762"/>
    <w:rsid w:val="005B79E0"/>
    <w:rsid w:val="005C0DA8"/>
    <w:rsid w:val="005C135B"/>
    <w:rsid w:val="005C146B"/>
    <w:rsid w:val="005C1B39"/>
    <w:rsid w:val="005C1DF0"/>
    <w:rsid w:val="005C319F"/>
    <w:rsid w:val="005C4C16"/>
    <w:rsid w:val="005C520B"/>
    <w:rsid w:val="005C6B33"/>
    <w:rsid w:val="005C7D2B"/>
    <w:rsid w:val="005D0A77"/>
    <w:rsid w:val="005D16CB"/>
    <w:rsid w:val="005D2A73"/>
    <w:rsid w:val="005D2BA2"/>
    <w:rsid w:val="005D3EC7"/>
    <w:rsid w:val="005D516B"/>
    <w:rsid w:val="005D5D2E"/>
    <w:rsid w:val="005D71CD"/>
    <w:rsid w:val="005D728C"/>
    <w:rsid w:val="005D73CB"/>
    <w:rsid w:val="005D7400"/>
    <w:rsid w:val="005E0805"/>
    <w:rsid w:val="005E0F39"/>
    <w:rsid w:val="005E13C9"/>
    <w:rsid w:val="005E15FE"/>
    <w:rsid w:val="005E2DBD"/>
    <w:rsid w:val="005E33DA"/>
    <w:rsid w:val="005E5069"/>
    <w:rsid w:val="005E7800"/>
    <w:rsid w:val="005E78A8"/>
    <w:rsid w:val="005F144E"/>
    <w:rsid w:val="005F1791"/>
    <w:rsid w:val="005F2093"/>
    <w:rsid w:val="005F2FF8"/>
    <w:rsid w:val="005F3593"/>
    <w:rsid w:val="005F41D4"/>
    <w:rsid w:val="005F464B"/>
    <w:rsid w:val="005F5884"/>
    <w:rsid w:val="005F6890"/>
    <w:rsid w:val="005F6F12"/>
    <w:rsid w:val="005F7A88"/>
    <w:rsid w:val="00600394"/>
    <w:rsid w:val="00600871"/>
    <w:rsid w:val="00601931"/>
    <w:rsid w:val="00601B32"/>
    <w:rsid w:val="006034AC"/>
    <w:rsid w:val="00604A43"/>
    <w:rsid w:val="00604AA1"/>
    <w:rsid w:val="00606644"/>
    <w:rsid w:val="00606A3F"/>
    <w:rsid w:val="00607C5E"/>
    <w:rsid w:val="00607E19"/>
    <w:rsid w:val="006103D4"/>
    <w:rsid w:val="00610D88"/>
    <w:rsid w:val="00611044"/>
    <w:rsid w:val="00614EFC"/>
    <w:rsid w:val="00614F21"/>
    <w:rsid w:val="00615880"/>
    <w:rsid w:val="00615BE1"/>
    <w:rsid w:val="006160A7"/>
    <w:rsid w:val="006162C5"/>
    <w:rsid w:val="00620211"/>
    <w:rsid w:val="0062164B"/>
    <w:rsid w:val="006220E4"/>
    <w:rsid w:val="006237EC"/>
    <w:rsid w:val="00623958"/>
    <w:rsid w:val="00623D46"/>
    <w:rsid w:val="00623E3C"/>
    <w:rsid w:val="00623E71"/>
    <w:rsid w:val="006241B4"/>
    <w:rsid w:val="00624CB8"/>
    <w:rsid w:val="00625266"/>
    <w:rsid w:val="00625A84"/>
    <w:rsid w:val="00627044"/>
    <w:rsid w:val="00627757"/>
    <w:rsid w:val="00630EB9"/>
    <w:rsid w:val="006327BC"/>
    <w:rsid w:val="006332DA"/>
    <w:rsid w:val="00633667"/>
    <w:rsid w:val="00636671"/>
    <w:rsid w:val="00636851"/>
    <w:rsid w:val="00637527"/>
    <w:rsid w:val="00637F06"/>
    <w:rsid w:val="006404EC"/>
    <w:rsid w:val="00641002"/>
    <w:rsid w:val="00641814"/>
    <w:rsid w:val="00641FEC"/>
    <w:rsid w:val="00643F86"/>
    <w:rsid w:val="00643FA5"/>
    <w:rsid w:val="0064438D"/>
    <w:rsid w:val="00644A5A"/>
    <w:rsid w:val="00645DF5"/>
    <w:rsid w:val="00647F94"/>
    <w:rsid w:val="006500B9"/>
    <w:rsid w:val="00651263"/>
    <w:rsid w:val="00651956"/>
    <w:rsid w:val="0065290D"/>
    <w:rsid w:val="00653606"/>
    <w:rsid w:val="0065659A"/>
    <w:rsid w:val="00656ADE"/>
    <w:rsid w:val="006615AC"/>
    <w:rsid w:val="0066181B"/>
    <w:rsid w:val="00661AB0"/>
    <w:rsid w:val="006628FA"/>
    <w:rsid w:val="006637B5"/>
    <w:rsid w:val="006646A4"/>
    <w:rsid w:val="00664887"/>
    <w:rsid w:val="00664E66"/>
    <w:rsid w:val="00665509"/>
    <w:rsid w:val="0066558F"/>
    <w:rsid w:val="00666E11"/>
    <w:rsid w:val="00671775"/>
    <w:rsid w:val="00671C7E"/>
    <w:rsid w:val="00672516"/>
    <w:rsid w:val="006755AB"/>
    <w:rsid w:val="00675F01"/>
    <w:rsid w:val="00676176"/>
    <w:rsid w:val="00677E8F"/>
    <w:rsid w:val="006807CC"/>
    <w:rsid w:val="00682125"/>
    <w:rsid w:val="0068229F"/>
    <w:rsid w:val="00683190"/>
    <w:rsid w:val="0068445D"/>
    <w:rsid w:val="00684955"/>
    <w:rsid w:val="00685F5B"/>
    <w:rsid w:val="00686AF9"/>
    <w:rsid w:val="006870B0"/>
    <w:rsid w:val="0068726C"/>
    <w:rsid w:val="0069012D"/>
    <w:rsid w:val="00691AC7"/>
    <w:rsid w:val="00691F67"/>
    <w:rsid w:val="00692E64"/>
    <w:rsid w:val="00696A77"/>
    <w:rsid w:val="00696F90"/>
    <w:rsid w:val="00697C97"/>
    <w:rsid w:val="00697E71"/>
    <w:rsid w:val="006A01C3"/>
    <w:rsid w:val="006A0BEA"/>
    <w:rsid w:val="006A1064"/>
    <w:rsid w:val="006A324E"/>
    <w:rsid w:val="006A3A82"/>
    <w:rsid w:val="006A456B"/>
    <w:rsid w:val="006A61AD"/>
    <w:rsid w:val="006A6B8B"/>
    <w:rsid w:val="006A7B95"/>
    <w:rsid w:val="006B0020"/>
    <w:rsid w:val="006B1DEF"/>
    <w:rsid w:val="006B2397"/>
    <w:rsid w:val="006B2B29"/>
    <w:rsid w:val="006B2E02"/>
    <w:rsid w:val="006B39EE"/>
    <w:rsid w:val="006B4946"/>
    <w:rsid w:val="006B57E7"/>
    <w:rsid w:val="006C0E38"/>
    <w:rsid w:val="006C1DD6"/>
    <w:rsid w:val="006C3FFC"/>
    <w:rsid w:val="006C452B"/>
    <w:rsid w:val="006C4922"/>
    <w:rsid w:val="006C53E4"/>
    <w:rsid w:val="006C65A4"/>
    <w:rsid w:val="006C6BF9"/>
    <w:rsid w:val="006C6D49"/>
    <w:rsid w:val="006C6EFA"/>
    <w:rsid w:val="006D02B6"/>
    <w:rsid w:val="006D0C69"/>
    <w:rsid w:val="006D179C"/>
    <w:rsid w:val="006D1982"/>
    <w:rsid w:val="006D19DE"/>
    <w:rsid w:val="006D3E83"/>
    <w:rsid w:val="006D46D6"/>
    <w:rsid w:val="006D586D"/>
    <w:rsid w:val="006D5EBD"/>
    <w:rsid w:val="006D63AD"/>
    <w:rsid w:val="006D6B79"/>
    <w:rsid w:val="006E2973"/>
    <w:rsid w:val="006E2DF2"/>
    <w:rsid w:val="006E3661"/>
    <w:rsid w:val="006E487A"/>
    <w:rsid w:val="006E4D1B"/>
    <w:rsid w:val="006E577E"/>
    <w:rsid w:val="006E63C2"/>
    <w:rsid w:val="006E687B"/>
    <w:rsid w:val="006E6F36"/>
    <w:rsid w:val="006E778C"/>
    <w:rsid w:val="006F31AF"/>
    <w:rsid w:val="006F40AA"/>
    <w:rsid w:val="006F429E"/>
    <w:rsid w:val="006F457F"/>
    <w:rsid w:val="006F49C0"/>
    <w:rsid w:val="006F5274"/>
    <w:rsid w:val="006F5B06"/>
    <w:rsid w:val="006F68C5"/>
    <w:rsid w:val="006F719D"/>
    <w:rsid w:val="006F746F"/>
    <w:rsid w:val="00702475"/>
    <w:rsid w:val="0070303F"/>
    <w:rsid w:val="007032B1"/>
    <w:rsid w:val="00703F2A"/>
    <w:rsid w:val="00704696"/>
    <w:rsid w:val="00705856"/>
    <w:rsid w:val="007069A6"/>
    <w:rsid w:val="00706B13"/>
    <w:rsid w:val="00707E42"/>
    <w:rsid w:val="007126F3"/>
    <w:rsid w:val="007142C2"/>
    <w:rsid w:val="00714DF5"/>
    <w:rsid w:val="00715544"/>
    <w:rsid w:val="007157C7"/>
    <w:rsid w:val="00715FE8"/>
    <w:rsid w:val="00716680"/>
    <w:rsid w:val="00717C65"/>
    <w:rsid w:val="0072005D"/>
    <w:rsid w:val="007210C8"/>
    <w:rsid w:val="0072301B"/>
    <w:rsid w:val="007237DB"/>
    <w:rsid w:val="00725FD3"/>
    <w:rsid w:val="007261A2"/>
    <w:rsid w:val="007262CD"/>
    <w:rsid w:val="00726BC1"/>
    <w:rsid w:val="00726D94"/>
    <w:rsid w:val="00727555"/>
    <w:rsid w:val="00730E51"/>
    <w:rsid w:val="0073114B"/>
    <w:rsid w:val="00731A8C"/>
    <w:rsid w:val="00734171"/>
    <w:rsid w:val="00735AEF"/>
    <w:rsid w:val="007372B5"/>
    <w:rsid w:val="0073775B"/>
    <w:rsid w:val="0073796F"/>
    <w:rsid w:val="0074117A"/>
    <w:rsid w:val="007415C0"/>
    <w:rsid w:val="00741739"/>
    <w:rsid w:val="00741B4E"/>
    <w:rsid w:val="00742BCD"/>
    <w:rsid w:val="00743F14"/>
    <w:rsid w:val="0074434F"/>
    <w:rsid w:val="007443FC"/>
    <w:rsid w:val="00744702"/>
    <w:rsid w:val="00744A66"/>
    <w:rsid w:val="00744E7B"/>
    <w:rsid w:val="0074544F"/>
    <w:rsid w:val="00745824"/>
    <w:rsid w:val="0074638E"/>
    <w:rsid w:val="007516A3"/>
    <w:rsid w:val="00752948"/>
    <w:rsid w:val="00752B96"/>
    <w:rsid w:val="007541EF"/>
    <w:rsid w:val="00756F3B"/>
    <w:rsid w:val="00757884"/>
    <w:rsid w:val="007579D1"/>
    <w:rsid w:val="007604A5"/>
    <w:rsid w:val="00761937"/>
    <w:rsid w:val="007619F8"/>
    <w:rsid w:val="0076241E"/>
    <w:rsid w:val="00763277"/>
    <w:rsid w:val="007648C6"/>
    <w:rsid w:val="0076677F"/>
    <w:rsid w:val="007703A5"/>
    <w:rsid w:val="00770EB7"/>
    <w:rsid w:val="00771042"/>
    <w:rsid w:val="00771C0A"/>
    <w:rsid w:val="00772181"/>
    <w:rsid w:val="00772F20"/>
    <w:rsid w:val="00773A91"/>
    <w:rsid w:val="007749C1"/>
    <w:rsid w:val="00774D43"/>
    <w:rsid w:val="00776A5F"/>
    <w:rsid w:val="007802B9"/>
    <w:rsid w:val="007802CA"/>
    <w:rsid w:val="00780C55"/>
    <w:rsid w:val="00780C82"/>
    <w:rsid w:val="00781DA6"/>
    <w:rsid w:val="00782031"/>
    <w:rsid w:val="007850DC"/>
    <w:rsid w:val="00785E5C"/>
    <w:rsid w:val="007862EA"/>
    <w:rsid w:val="00786F97"/>
    <w:rsid w:val="007872D8"/>
    <w:rsid w:val="00787ADC"/>
    <w:rsid w:val="00790F9E"/>
    <w:rsid w:val="00790FCB"/>
    <w:rsid w:val="00791704"/>
    <w:rsid w:val="00793570"/>
    <w:rsid w:val="00793A39"/>
    <w:rsid w:val="00795337"/>
    <w:rsid w:val="007953DD"/>
    <w:rsid w:val="007966CE"/>
    <w:rsid w:val="0079691B"/>
    <w:rsid w:val="00797996"/>
    <w:rsid w:val="00797D22"/>
    <w:rsid w:val="007A031C"/>
    <w:rsid w:val="007A06CA"/>
    <w:rsid w:val="007A0764"/>
    <w:rsid w:val="007A2ECB"/>
    <w:rsid w:val="007A3199"/>
    <w:rsid w:val="007A339D"/>
    <w:rsid w:val="007A372F"/>
    <w:rsid w:val="007A3EB0"/>
    <w:rsid w:val="007A4911"/>
    <w:rsid w:val="007A51FA"/>
    <w:rsid w:val="007A5C40"/>
    <w:rsid w:val="007A6850"/>
    <w:rsid w:val="007A69D4"/>
    <w:rsid w:val="007A71E9"/>
    <w:rsid w:val="007A7A12"/>
    <w:rsid w:val="007B09B7"/>
    <w:rsid w:val="007B1145"/>
    <w:rsid w:val="007B2FB4"/>
    <w:rsid w:val="007B439B"/>
    <w:rsid w:val="007B47D7"/>
    <w:rsid w:val="007B4C5A"/>
    <w:rsid w:val="007B6C64"/>
    <w:rsid w:val="007B6F46"/>
    <w:rsid w:val="007B729D"/>
    <w:rsid w:val="007C0BEF"/>
    <w:rsid w:val="007C0DFB"/>
    <w:rsid w:val="007C1B5D"/>
    <w:rsid w:val="007C1CCD"/>
    <w:rsid w:val="007C1DF6"/>
    <w:rsid w:val="007C21DC"/>
    <w:rsid w:val="007C2276"/>
    <w:rsid w:val="007C2856"/>
    <w:rsid w:val="007C2DEB"/>
    <w:rsid w:val="007C3360"/>
    <w:rsid w:val="007C3B9D"/>
    <w:rsid w:val="007C476B"/>
    <w:rsid w:val="007C53A9"/>
    <w:rsid w:val="007C6C4A"/>
    <w:rsid w:val="007C713A"/>
    <w:rsid w:val="007C7529"/>
    <w:rsid w:val="007C779E"/>
    <w:rsid w:val="007D02DF"/>
    <w:rsid w:val="007D1D7C"/>
    <w:rsid w:val="007D2055"/>
    <w:rsid w:val="007D2063"/>
    <w:rsid w:val="007D22D2"/>
    <w:rsid w:val="007D3B13"/>
    <w:rsid w:val="007D409D"/>
    <w:rsid w:val="007D4670"/>
    <w:rsid w:val="007D477E"/>
    <w:rsid w:val="007D4B83"/>
    <w:rsid w:val="007D4DE1"/>
    <w:rsid w:val="007D5D3E"/>
    <w:rsid w:val="007D63D5"/>
    <w:rsid w:val="007D650C"/>
    <w:rsid w:val="007D6F0E"/>
    <w:rsid w:val="007D7483"/>
    <w:rsid w:val="007E0669"/>
    <w:rsid w:val="007E18A6"/>
    <w:rsid w:val="007E2945"/>
    <w:rsid w:val="007E455F"/>
    <w:rsid w:val="007E4A0C"/>
    <w:rsid w:val="007E5162"/>
    <w:rsid w:val="007E59AA"/>
    <w:rsid w:val="007E6340"/>
    <w:rsid w:val="007E6E24"/>
    <w:rsid w:val="007E74AF"/>
    <w:rsid w:val="007E7CD1"/>
    <w:rsid w:val="007F0415"/>
    <w:rsid w:val="007F08BE"/>
    <w:rsid w:val="007F0E61"/>
    <w:rsid w:val="007F0E6F"/>
    <w:rsid w:val="007F0EEE"/>
    <w:rsid w:val="007F148A"/>
    <w:rsid w:val="007F2265"/>
    <w:rsid w:val="007F33E5"/>
    <w:rsid w:val="007F35E5"/>
    <w:rsid w:val="007F3A13"/>
    <w:rsid w:val="007F4CA5"/>
    <w:rsid w:val="007F5290"/>
    <w:rsid w:val="007F567F"/>
    <w:rsid w:val="007F6BCB"/>
    <w:rsid w:val="007F6E6B"/>
    <w:rsid w:val="007F7B9F"/>
    <w:rsid w:val="00800831"/>
    <w:rsid w:val="00802234"/>
    <w:rsid w:val="00802660"/>
    <w:rsid w:val="00802814"/>
    <w:rsid w:val="00803FD2"/>
    <w:rsid w:val="00804143"/>
    <w:rsid w:val="00804580"/>
    <w:rsid w:val="00806078"/>
    <w:rsid w:val="00806520"/>
    <w:rsid w:val="00807145"/>
    <w:rsid w:val="00810143"/>
    <w:rsid w:val="00810AF9"/>
    <w:rsid w:val="00811096"/>
    <w:rsid w:val="00811232"/>
    <w:rsid w:val="008112CA"/>
    <w:rsid w:val="00811A88"/>
    <w:rsid w:val="00811CB6"/>
    <w:rsid w:val="008125A1"/>
    <w:rsid w:val="008132A1"/>
    <w:rsid w:val="00813493"/>
    <w:rsid w:val="00813D6D"/>
    <w:rsid w:val="0081425C"/>
    <w:rsid w:val="0081523B"/>
    <w:rsid w:val="00815CA5"/>
    <w:rsid w:val="0081654B"/>
    <w:rsid w:val="008166E7"/>
    <w:rsid w:val="0081698B"/>
    <w:rsid w:val="008172FB"/>
    <w:rsid w:val="00817CAB"/>
    <w:rsid w:val="008232E6"/>
    <w:rsid w:val="00823D0F"/>
    <w:rsid w:val="008272E8"/>
    <w:rsid w:val="0082750E"/>
    <w:rsid w:val="008276D3"/>
    <w:rsid w:val="00827DD6"/>
    <w:rsid w:val="00830B40"/>
    <w:rsid w:val="008319B7"/>
    <w:rsid w:val="00831EAE"/>
    <w:rsid w:val="00832A67"/>
    <w:rsid w:val="00832C3C"/>
    <w:rsid w:val="008350E5"/>
    <w:rsid w:val="0083564E"/>
    <w:rsid w:val="00835882"/>
    <w:rsid w:val="00835A80"/>
    <w:rsid w:val="00836D49"/>
    <w:rsid w:val="00837372"/>
    <w:rsid w:val="00837D8F"/>
    <w:rsid w:val="00837EDF"/>
    <w:rsid w:val="008403A6"/>
    <w:rsid w:val="008407BA"/>
    <w:rsid w:val="00840B49"/>
    <w:rsid w:val="00841B4A"/>
    <w:rsid w:val="00841BD5"/>
    <w:rsid w:val="0084311C"/>
    <w:rsid w:val="00845762"/>
    <w:rsid w:val="008464D0"/>
    <w:rsid w:val="00846FFE"/>
    <w:rsid w:val="00847A5F"/>
    <w:rsid w:val="00847BD2"/>
    <w:rsid w:val="00850B10"/>
    <w:rsid w:val="00851383"/>
    <w:rsid w:val="00851FD5"/>
    <w:rsid w:val="00853C03"/>
    <w:rsid w:val="008554BF"/>
    <w:rsid w:val="00857A52"/>
    <w:rsid w:val="0086013A"/>
    <w:rsid w:val="00861A28"/>
    <w:rsid w:val="00861AEE"/>
    <w:rsid w:val="008622C0"/>
    <w:rsid w:val="0086247F"/>
    <w:rsid w:val="0086314E"/>
    <w:rsid w:val="00863202"/>
    <w:rsid w:val="00864DEC"/>
    <w:rsid w:val="0087014E"/>
    <w:rsid w:val="008710CC"/>
    <w:rsid w:val="00871ED1"/>
    <w:rsid w:val="00871EEF"/>
    <w:rsid w:val="00872C73"/>
    <w:rsid w:val="00874EAB"/>
    <w:rsid w:val="00874EDF"/>
    <w:rsid w:val="0087551A"/>
    <w:rsid w:val="00875588"/>
    <w:rsid w:val="0087760B"/>
    <w:rsid w:val="0087781F"/>
    <w:rsid w:val="0088043F"/>
    <w:rsid w:val="008810EF"/>
    <w:rsid w:val="00881E66"/>
    <w:rsid w:val="00883D2C"/>
    <w:rsid w:val="00884D7B"/>
    <w:rsid w:val="00884DF6"/>
    <w:rsid w:val="00886572"/>
    <w:rsid w:val="00886FBB"/>
    <w:rsid w:val="00887AB8"/>
    <w:rsid w:val="00887EB1"/>
    <w:rsid w:val="008905AA"/>
    <w:rsid w:val="00891221"/>
    <w:rsid w:val="00891661"/>
    <w:rsid w:val="00891893"/>
    <w:rsid w:val="00891AAF"/>
    <w:rsid w:val="008921B0"/>
    <w:rsid w:val="00892563"/>
    <w:rsid w:val="00895641"/>
    <w:rsid w:val="008958ED"/>
    <w:rsid w:val="00895B7D"/>
    <w:rsid w:val="008966E9"/>
    <w:rsid w:val="00896A82"/>
    <w:rsid w:val="00897DF4"/>
    <w:rsid w:val="008A01A6"/>
    <w:rsid w:val="008A07FF"/>
    <w:rsid w:val="008A1239"/>
    <w:rsid w:val="008A208D"/>
    <w:rsid w:val="008A2B64"/>
    <w:rsid w:val="008A38CF"/>
    <w:rsid w:val="008A39EC"/>
    <w:rsid w:val="008A3FD7"/>
    <w:rsid w:val="008A4000"/>
    <w:rsid w:val="008A468B"/>
    <w:rsid w:val="008A4FB7"/>
    <w:rsid w:val="008A6D9C"/>
    <w:rsid w:val="008A734F"/>
    <w:rsid w:val="008A7D0F"/>
    <w:rsid w:val="008B06F5"/>
    <w:rsid w:val="008B2318"/>
    <w:rsid w:val="008B28B1"/>
    <w:rsid w:val="008B2BAC"/>
    <w:rsid w:val="008B3847"/>
    <w:rsid w:val="008B4C88"/>
    <w:rsid w:val="008B63F3"/>
    <w:rsid w:val="008B641D"/>
    <w:rsid w:val="008C1AC1"/>
    <w:rsid w:val="008C321A"/>
    <w:rsid w:val="008C4210"/>
    <w:rsid w:val="008C5FF9"/>
    <w:rsid w:val="008C734B"/>
    <w:rsid w:val="008C78D4"/>
    <w:rsid w:val="008C78EC"/>
    <w:rsid w:val="008D0239"/>
    <w:rsid w:val="008D2039"/>
    <w:rsid w:val="008D3AE8"/>
    <w:rsid w:val="008D3BDE"/>
    <w:rsid w:val="008D6075"/>
    <w:rsid w:val="008D60E9"/>
    <w:rsid w:val="008D67EF"/>
    <w:rsid w:val="008D7338"/>
    <w:rsid w:val="008D73C8"/>
    <w:rsid w:val="008E169D"/>
    <w:rsid w:val="008E1BA0"/>
    <w:rsid w:val="008E2B29"/>
    <w:rsid w:val="008E340C"/>
    <w:rsid w:val="008E48CC"/>
    <w:rsid w:val="008E705C"/>
    <w:rsid w:val="008E784A"/>
    <w:rsid w:val="008E7994"/>
    <w:rsid w:val="008F0D81"/>
    <w:rsid w:val="008F26D8"/>
    <w:rsid w:val="008F32B1"/>
    <w:rsid w:val="008F4CEB"/>
    <w:rsid w:val="008F66FB"/>
    <w:rsid w:val="00900248"/>
    <w:rsid w:val="0090081F"/>
    <w:rsid w:val="00900B25"/>
    <w:rsid w:val="00900F91"/>
    <w:rsid w:val="00901C4D"/>
    <w:rsid w:val="00901E1F"/>
    <w:rsid w:val="00904156"/>
    <w:rsid w:val="009048E8"/>
    <w:rsid w:val="0090686F"/>
    <w:rsid w:val="00906E4E"/>
    <w:rsid w:val="00912B44"/>
    <w:rsid w:val="00912CF9"/>
    <w:rsid w:val="00913B10"/>
    <w:rsid w:val="00914C26"/>
    <w:rsid w:val="0091622A"/>
    <w:rsid w:val="009168AA"/>
    <w:rsid w:val="00922383"/>
    <w:rsid w:val="0092238A"/>
    <w:rsid w:val="00922EE6"/>
    <w:rsid w:val="00924C70"/>
    <w:rsid w:val="00925866"/>
    <w:rsid w:val="00925FCF"/>
    <w:rsid w:val="00927607"/>
    <w:rsid w:val="0093006E"/>
    <w:rsid w:val="009312C8"/>
    <w:rsid w:val="009319A3"/>
    <w:rsid w:val="009319BE"/>
    <w:rsid w:val="00931ABF"/>
    <w:rsid w:val="00932B62"/>
    <w:rsid w:val="00932E65"/>
    <w:rsid w:val="009358EE"/>
    <w:rsid w:val="0093611B"/>
    <w:rsid w:val="00936773"/>
    <w:rsid w:val="00937C22"/>
    <w:rsid w:val="0094031D"/>
    <w:rsid w:val="009409B3"/>
    <w:rsid w:val="00940C21"/>
    <w:rsid w:val="00940FBA"/>
    <w:rsid w:val="009417EE"/>
    <w:rsid w:val="00941A9B"/>
    <w:rsid w:val="0094414A"/>
    <w:rsid w:val="00945271"/>
    <w:rsid w:val="0094603E"/>
    <w:rsid w:val="0094654D"/>
    <w:rsid w:val="00946B79"/>
    <w:rsid w:val="00946F55"/>
    <w:rsid w:val="009479E2"/>
    <w:rsid w:val="0095000F"/>
    <w:rsid w:val="00950734"/>
    <w:rsid w:val="009525E3"/>
    <w:rsid w:val="0095377B"/>
    <w:rsid w:val="00953F80"/>
    <w:rsid w:val="0095432E"/>
    <w:rsid w:val="0095547A"/>
    <w:rsid w:val="009564BA"/>
    <w:rsid w:val="00956EF9"/>
    <w:rsid w:val="00957390"/>
    <w:rsid w:val="0096037A"/>
    <w:rsid w:val="00960459"/>
    <w:rsid w:val="009606B6"/>
    <w:rsid w:val="00960BA2"/>
    <w:rsid w:val="00961C61"/>
    <w:rsid w:val="00962899"/>
    <w:rsid w:val="00962A5E"/>
    <w:rsid w:val="0096559D"/>
    <w:rsid w:val="009660F0"/>
    <w:rsid w:val="0096667C"/>
    <w:rsid w:val="00966A90"/>
    <w:rsid w:val="00967F7B"/>
    <w:rsid w:val="00967F99"/>
    <w:rsid w:val="00973027"/>
    <w:rsid w:val="0097396A"/>
    <w:rsid w:val="0097402C"/>
    <w:rsid w:val="00974838"/>
    <w:rsid w:val="009751EC"/>
    <w:rsid w:val="00975412"/>
    <w:rsid w:val="00975593"/>
    <w:rsid w:val="00975ED2"/>
    <w:rsid w:val="00976989"/>
    <w:rsid w:val="00976AD3"/>
    <w:rsid w:val="00976D86"/>
    <w:rsid w:val="00982A76"/>
    <w:rsid w:val="00984091"/>
    <w:rsid w:val="009844BC"/>
    <w:rsid w:val="00985288"/>
    <w:rsid w:val="009858D3"/>
    <w:rsid w:val="0098596C"/>
    <w:rsid w:val="00987DF8"/>
    <w:rsid w:val="00987E5A"/>
    <w:rsid w:val="0099061E"/>
    <w:rsid w:val="00991A7A"/>
    <w:rsid w:val="0099234F"/>
    <w:rsid w:val="00992506"/>
    <w:rsid w:val="00992AD9"/>
    <w:rsid w:val="00993304"/>
    <w:rsid w:val="00994A21"/>
    <w:rsid w:val="009950D8"/>
    <w:rsid w:val="00995E8A"/>
    <w:rsid w:val="00996405"/>
    <w:rsid w:val="00996547"/>
    <w:rsid w:val="00996745"/>
    <w:rsid w:val="00997358"/>
    <w:rsid w:val="00997DF9"/>
    <w:rsid w:val="009A1878"/>
    <w:rsid w:val="009A218A"/>
    <w:rsid w:val="009A21C0"/>
    <w:rsid w:val="009A4482"/>
    <w:rsid w:val="009A586E"/>
    <w:rsid w:val="009A5D50"/>
    <w:rsid w:val="009A5EB2"/>
    <w:rsid w:val="009A708E"/>
    <w:rsid w:val="009A71C8"/>
    <w:rsid w:val="009A7281"/>
    <w:rsid w:val="009A73B3"/>
    <w:rsid w:val="009A7FD0"/>
    <w:rsid w:val="009B104B"/>
    <w:rsid w:val="009B11FE"/>
    <w:rsid w:val="009B1268"/>
    <w:rsid w:val="009B131E"/>
    <w:rsid w:val="009B1328"/>
    <w:rsid w:val="009B1702"/>
    <w:rsid w:val="009B18F2"/>
    <w:rsid w:val="009B2CE8"/>
    <w:rsid w:val="009B2DA9"/>
    <w:rsid w:val="009B3DA2"/>
    <w:rsid w:val="009B424F"/>
    <w:rsid w:val="009B5470"/>
    <w:rsid w:val="009B5AC1"/>
    <w:rsid w:val="009B752A"/>
    <w:rsid w:val="009C0B01"/>
    <w:rsid w:val="009C1540"/>
    <w:rsid w:val="009C1B37"/>
    <w:rsid w:val="009C1C12"/>
    <w:rsid w:val="009C245B"/>
    <w:rsid w:val="009C2DB7"/>
    <w:rsid w:val="009C3E55"/>
    <w:rsid w:val="009C4358"/>
    <w:rsid w:val="009C4C05"/>
    <w:rsid w:val="009C619E"/>
    <w:rsid w:val="009C77C6"/>
    <w:rsid w:val="009D0683"/>
    <w:rsid w:val="009D0F6A"/>
    <w:rsid w:val="009D1F65"/>
    <w:rsid w:val="009D2C2F"/>
    <w:rsid w:val="009D3E45"/>
    <w:rsid w:val="009D417C"/>
    <w:rsid w:val="009D50B2"/>
    <w:rsid w:val="009D5654"/>
    <w:rsid w:val="009D5A81"/>
    <w:rsid w:val="009D6509"/>
    <w:rsid w:val="009D6AC1"/>
    <w:rsid w:val="009D762C"/>
    <w:rsid w:val="009E0DD4"/>
    <w:rsid w:val="009E1326"/>
    <w:rsid w:val="009E1BDF"/>
    <w:rsid w:val="009E225A"/>
    <w:rsid w:val="009E23AE"/>
    <w:rsid w:val="009E2955"/>
    <w:rsid w:val="009E29C7"/>
    <w:rsid w:val="009E3519"/>
    <w:rsid w:val="009E3DCF"/>
    <w:rsid w:val="009E4AB8"/>
    <w:rsid w:val="009E4BA8"/>
    <w:rsid w:val="009E58E4"/>
    <w:rsid w:val="009E642A"/>
    <w:rsid w:val="009E6867"/>
    <w:rsid w:val="009E7248"/>
    <w:rsid w:val="009E7386"/>
    <w:rsid w:val="009E7768"/>
    <w:rsid w:val="009F0199"/>
    <w:rsid w:val="009F0204"/>
    <w:rsid w:val="009F0583"/>
    <w:rsid w:val="009F1386"/>
    <w:rsid w:val="009F22E2"/>
    <w:rsid w:val="009F25E9"/>
    <w:rsid w:val="009F3B99"/>
    <w:rsid w:val="009F4E28"/>
    <w:rsid w:val="00A01829"/>
    <w:rsid w:val="00A01B20"/>
    <w:rsid w:val="00A0217A"/>
    <w:rsid w:val="00A02B6E"/>
    <w:rsid w:val="00A03772"/>
    <w:rsid w:val="00A042BF"/>
    <w:rsid w:val="00A042C4"/>
    <w:rsid w:val="00A04AD3"/>
    <w:rsid w:val="00A04CA6"/>
    <w:rsid w:val="00A06412"/>
    <w:rsid w:val="00A06CB2"/>
    <w:rsid w:val="00A100C8"/>
    <w:rsid w:val="00A10B91"/>
    <w:rsid w:val="00A1163C"/>
    <w:rsid w:val="00A117CC"/>
    <w:rsid w:val="00A12B40"/>
    <w:rsid w:val="00A13F81"/>
    <w:rsid w:val="00A153A1"/>
    <w:rsid w:val="00A15473"/>
    <w:rsid w:val="00A16E4A"/>
    <w:rsid w:val="00A20A64"/>
    <w:rsid w:val="00A21FB1"/>
    <w:rsid w:val="00A22942"/>
    <w:rsid w:val="00A229E5"/>
    <w:rsid w:val="00A24C3B"/>
    <w:rsid w:val="00A272FA"/>
    <w:rsid w:val="00A27E8C"/>
    <w:rsid w:val="00A30339"/>
    <w:rsid w:val="00A30C09"/>
    <w:rsid w:val="00A31203"/>
    <w:rsid w:val="00A31682"/>
    <w:rsid w:val="00A3201B"/>
    <w:rsid w:val="00A32063"/>
    <w:rsid w:val="00A34FDD"/>
    <w:rsid w:val="00A356AE"/>
    <w:rsid w:val="00A3780A"/>
    <w:rsid w:val="00A411A3"/>
    <w:rsid w:val="00A412A2"/>
    <w:rsid w:val="00A414CD"/>
    <w:rsid w:val="00A4211A"/>
    <w:rsid w:val="00A44C87"/>
    <w:rsid w:val="00A45071"/>
    <w:rsid w:val="00A45246"/>
    <w:rsid w:val="00A45494"/>
    <w:rsid w:val="00A45A28"/>
    <w:rsid w:val="00A45B35"/>
    <w:rsid w:val="00A464C6"/>
    <w:rsid w:val="00A509BD"/>
    <w:rsid w:val="00A518AB"/>
    <w:rsid w:val="00A529FE"/>
    <w:rsid w:val="00A54AB0"/>
    <w:rsid w:val="00A55166"/>
    <w:rsid w:val="00A55B0B"/>
    <w:rsid w:val="00A56A4F"/>
    <w:rsid w:val="00A57DE1"/>
    <w:rsid w:val="00A6088D"/>
    <w:rsid w:val="00A61922"/>
    <w:rsid w:val="00A61B7D"/>
    <w:rsid w:val="00A63784"/>
    <w:rsid w:val="00A638D4"/>
    <w:rsid w:val="00A65436"/>
    <w:rsid w:val="00A656EF"/>
    <w:rsid w:val="00A65A42"/>
    <w:rsid w:val="00A66750"/>
    <w:rsid w:val="00A66751"/>
    <w:rsid w:val="00A721B9"/>
    <w:rsid w:val="00A7237E"/>
    <w:rsid w:val="00A72E2D"/>
    <w:rsid w:val="00A74A16"/>
    <w:rsid w:val="00A74A52"/>
    <w:rsid w:val="00A753BE"/>
    <w:rsid w:val="00A75587"/>
    <w:rsid w:val="00A75CF6"/>
    <w:rsid w:val="00A813DB"/>
    <w:rsid w:val="00A81821"/>
    <w:rsid w:val="00A81E9A"/>
    <w:rsid w:val="00A82978"/>
    <w:rsid w:val="00A83E62"/>
    <w:rsid w:val="00A8401E"/>
    <w:rsid w:val="00A85045"/>
    <w:rsid w:val="00A865A9"/>
    <w:rsid w:val="00A867DB"/>
    <w:rsid w:val="00A87B08"/>
    <w:rsid w:val="00A900A3"/>
    <w:rsid w:val="00A903CA"/>
    <w:rsid w:val="00A910ED"/>
    <w:rsid w:val="00A94288"/>
    <w:rsid w:val="00A95A7C"/>
    <w:rsid w:val="00A96B14"/>
    <w:rsid w:val="00A97282"/>
    <w:rsid w:val="00AA1B69"/>
    <w:rsid w:val="00AA27D2"/>
    <w:rsid w:val="00AA3F06"/>
    <w:rsid w:val="00AA439C"/>
    <w:rsid w:val="00AA4524"/>
    <w:rsid w:val="00AB0140"/>
    <w:rsid w:val="00AB1869"/>
    <w:rsid w:val="00AB2075"/>
    <w:rsid w:val="00AB2C8D"/>
    <w:rsid w:val="00AB30DD"/>
    <w:rsid w:val="00AB3E86"/>
    <w:rsid w:val="00AB5570"/>
    <w:rsid w:val="00AB70BE"/>
    <w:rsid w:val="00AB757D"/>
    <w:rsid w:val="00AB79F0"/>
    <w:rsid w:val="00AC0101"/>
    <w:rsid w:val="00AC0262"/>
    <w:rsid w:val="00AC0ECA"/>
    <w:rsid w:val="00AC12AA"/>
    <w:rsid w:val="00AC1364"/>
    <w:rsid w:val="00AC2535"/>
    <w:rsid w:val="00AC2CEC"/>
    <w:rsid w:val="00AC3869"/>
    <w:rsid w:val="00AC5520"/>
    <w:rsid w:val="00AC5B8B"/>
    <w:rsid w:val="00AC61BF"/>
    <w:rsid w:val="00AC75C3"/>
    <w:rsid w:val="00AD055D"/>
    <w:rsid w:val="00AD063A"/>
    <w:rsid w:val="00AD1AF8"/>
    <w:rsid w:val="00AD2F3F"/>
    <w:rsid w:val="00AD3590"/>
    <w:rsid w:val="00AD3A6A"/>
    <w:rsid w:val="00AD4476"/>
    <w:rsid w:val="00AD4A2A"/>
    <w:rsid w:val="00AD5096"/>
    <w:rsid w:val="00AD6605"/>
    <w:rsid w:val="00AD7705"/>
    <w:rsid w:val="00AE03F3"/>
    <w:rsid w:val="00AE0599"/>
    <w:rsid w:val="00AE05E6"/>
    <w:rsid w:val="00AE07CD"/>
    <w:rsid w:val="00AE0901"/>
    <w:rsid w:val="00AE3941"/>
    <w:rsid w:val="00AE55A9"/>
    <w:rsid w:val="00AE6341"/>
    <w:rsid w:val="00AE664A"/>
    <w:rsid w:val="00AE7021"/>
    <w:rsid w:val="00AF01F7"/>
    <w:rsid w:val="00AF1C48"/>
    <w:rsid w:val="00AF21D9"/>
    <w:rsid w:val="00AF2413"/>
    <w:rsid w:val="00AF2830"/>
    <w:rsid w:val="00AF2E93"/>
    <w:rsid w:val="00AF5B17"/>
    <w:rsid w:val="00AF5E0B"/>
    <w:rsid w:val="00AF5EA4"/>
    <w:rsid w:val="00AF608C"/>
    <w:rsid w:val="00AF6976"/>
    <w:rsid w:val="00AF7834"/>
    <w:rsid w:val="00AF7AE2"/>
    <w:rsid w:val="00AF7FB0"/>
    <w:rsid w:val="00B002D5"/>
    <w:rsid w:val="00B003A8"/>
    <w:rsid w:val="00B00752"/>
    <w:rsid w:val="00B01CA2"/>
    <w:rsid w:val="00B0224C"/>
    <w:rsid w:val="00B03295"/>
    <w:rsid w:val="00B05227"/>
    <w:rsid w:val="00B0613A"/>
    <w:rsid w:val="00B06D76"/>
    <w:rsid w:val="00B0781C"/>
    <w:rsid w:val="00B07CC7"/>
    <w:rsid w:val="00B1056C"/>
    <w:rsid w:val="00B12915"/>
    <w:rsid w:val="00B13677"/>
    <w:rsid w:val="00B13F62"/>
    <w:rsid w:val="00B1533C"/>
    <w:rsid w:val="00B154D0"/>
    <w:rsid w:val="00B164A7"/>
    <w:rsid w:val="00B16D2F"/>
    <w:rsid w:val="00B20424"/>
    <w:rsid w:val="00B204DF"/>
    <w:rsid w:val="00B2174C"/>
    <w:rsid w:val="00B217D5"/>
    <w:rsid w:val="00B22590"/>
    <w:rsid w:val="00B227AE"/>
    <w:rsid w:val="00B241C9"/>
    <w:rsid w:val="00B24669"/>
    <w:rsid w:val="00B26020"/>
    <w:rsid w:val="00B2640F"/>
    <w:rsid w:val="00B27DA0"/>
    <w:rsid w:val="00B30A00"/>
    <w:rsid w:val="00B30C50"/>
    <w:rsid w:val="00B30E9E"/>
    <w:rsid w:val="00B311B7"/>
    <w:rsid w:val="00B324B6"/>
    <w:rsid w:val="00B344BE"/>
    <w:rsid w:val="00B36D21"/>
    <w:rsid w:val="00B36D6A"/>
    <w:rsid w:val="00B4050D"/>
    <w:rsid w:val="00B41FDA"/>
    <w:rsid w:val="00B42445"/>
    <w:rsid w:val="00B42A19"/>
    <w:rsid w:val="00B43339"/>
    <w:rsid w:val="00B454F5"/>
    <w:rsid w:val="00B4693E"/>
    <w:rsid w:val="00B47598"/>
    <w:rsid w:val="00B477D9"/>
    <w:rsid w:val="00B47D84"/>
    <w:rsid w:val="00B47F78"/>
    <w:rsid w:val="00B502A2"/>
    <w:rsid w:val="00B51410"/>
    <w:rsid w:val="00B5183C"/>
    <w:rsid w:val="00B51F2F"/>
    <w:rsid w:val="00B527BF"/>
    <w:rsid w:val="00B53193"/>
    <w:rsid w:val="00B532A5"/>
    <w:rsid w:val="00B53CF8"/>
    <w:rsid w:val="00B53E98"/>
    <w:rsid w:val="00B54E50"/>
    <w:rsid w:val="00B55083"/>
    <w:rsid w:val="00B565F1"/>
    <w:rsid w:val="00B567A1"/>
    <w:rsid w:val="00B56AC0"/>
    <w:rsid w:val="00B56E4E"/>
    <w:rsid w:val="00B56F5B"/>
    <w:rsid w:val="00B60F71"/>
    <w:rsid w:val="00B62289"/>
    <w:rsid w:val="00B63226"/>
    <w:rsid w:val="00B63C7D"/>
    <w:rsid w:val="00B63EBE"/>
    <w:rsid w:val="00B640D2"/>
    <w:rsid w:val="00B650A8"/>
    <w:rsid w:val="00B66C62"/>
    <w:rsid w:val="00B66CEA"/>
    <w:rsid w:val="00B67B47"/>
    <w:rsid w:val="00B67DD9"/>
    <w:rsid w:val="00B70396"/>
    <w:rsid w:val="00B72C5D"/>
    <w:rsid w:val="00B72EE3"/>
    <w:rsid w:val="00B72FBF"/>
    <w:rsid w:val="00B75186"/>
    <w:rsid w:val="00B762D7"/>
    <w:rsid w:val="00B776F3"/>
    <w:rsid w:val="00B77BEF"/>
    <w:rsid w:val="00B80182"/>
    <w:rsid w:val="00B80467"/>
    <w:rsid w:val="00B80563"/>
    <w:rsid w:val="00B82871"/>
    <w:rsid w:val="00B8294E"/>
    <w:rsid w:val="00B82B9D"/>
    <w:rsid w:val="00B82C66"/>
    <w:rsid w:val="00B83785"/>
    <w:rsid w:val="00B83DDF"/>
    <w:rsid w:val="00B857D3"/>
    <w:rsid w:val="00B86908"/>
    <w:rsid w:val="00B86A3A"/>
    <w:rsid w:val="00B86C0C"/>
    <w:rsid w:val="00B86E2F"/>
    <w:rsid w:val="00B8731B"/>
    <w:rsid w:val="00B87884"/>
    <w:rsid w:val="00B901AA"/>
    <w:rsid w:val="00B9145A"/>
    <w:rsid w:val="00B9160F"/>
    <w:rsid w:val="00B91A87"/>
    <w:rsid w:val="00B92721"/>
    <w:rsid w:val="00B935B1"/>
    <w:rsid w:val="00B936E8"/>
    <w:rsid w:val="00B939D9"/>
    <w:rsid w:val="00B94473"/>
    <w:rsid w:val="00B94819"/>
    <w:rsid w:val="00B94F8A"/>
    <w:rsid w:val="00B955F5"/>
    <w:rsid w:val="00B958C9"/>
    <w:rsid w:val="00B97AF1"/>
    <w:rsid w:val="00BA04E8"/>
    <w:rsid w:val="00BA0F67"/>
    <w:rsid w:val="00BA25B6"/>
    <w:rsid w:val="00BA3047"/>
    <w:rsid w:val="00BA33F4"/>
    <w:rsid w:val="00BA4DF1"/>
    <w:rsid w:val="00BA50D5"/>
    <w:rsid w:val="00BA5FC2"/>
    <w:rsid w:val="00BA6B65"/>
    <w:rsid w:val="00BA732A"/>
    <w:rsid w:val="00BA765B"/>
    <w:rsid w:val="00BA7D36"/>
    <w:rsid w:val="00BB03E3"/>
    <w:rsid w:val="00BB05C8"/>
    <w:rsid w:val="00BB0749"/>
    <w:rsid w:val="00BB07BF"/>
    <w:rsid w:val="00BB3FC0"/>
    <w:rsid w:val="00BB5501"/>
    <w:rsid w:val="00BB5D6E"/>
    <w:rsid w:val="00BB7144"/>
    <w:rsid w:val="00BC0605"/>
    <w:rsid w:val="00BC0E8D"/>
    <w:rsid w:val="00BC189F"/>
    <w:rsid w:val="00BC327B"/>
    <w:rsid w:val="00BC49D9"/>
    <w:rsid w:val="00BC59DF"/>
    <w:rsid w:val="00BC5F3F"/>
    <w:rsid w:val="00BC670B"/>
    <w:rsid w:val="00BD017B"/>
    <w:rsid w:val="00BD08BC"/>
    <w:rsid w:val="00BD28A0"/>
    <w:rsid w:val="00BD2D1C"/>
    <w:rsid w:val="00BD34E3"/>
    <w:rsid w:val="00BD4387"/>
    <w:rsid w:val="00BD4809"/>
    <w:rsid w:val="00BD5424"/>
    <w:rsid w:val="00BD65DF"/>
    <w:rsid w:val="00BD6A8C"/>
    <w:rsid w:val="00BD7A77"/>
    <w:rsid w:val="00BE0663"/>
    <w:rsid w:val="00BE1960"/>
    <w:rsid w:val="00BE29D7"/>
    <w:rsid w:val="00BE2D6F"/>
    <w:rsid w:val="00BE3C92"/>
    <w:rsid w:val="00BE4770"/>
    <w:rsid w:val="00BE6A47"/>
    <w:rsid w:val="00BE726B"/>
    <w:rsid w:val="00BE7EC8"/>
    <w:rsid w:val="00BF094B"/>
    <w:rsid w:val="00BF0A01"/>
    <w:rsid w:val="00BF0BB3"/>
    <w:rsid w:val="00BF1230"/>
    <w:rsid w:val="00BF1BE5"/>
    <w:rsid w:val="00BF2673"/>
    <w:rsid w:val="00BF29C7"/>
    <w:rsid w:val="00BF2B73"/>
    <w:rsid w:val="00BF4B9A"/>
    <w:rsid w:val="00BF50E0"/>
    <w:rsid w:val="00BF657B"/>
    <w:rsid w:val="00BF698B"/>
    <w:rsid w:val="00BF799E"/>
    <w:rsid w:val="00BF7EFD"/>
    <w:rsid w:val="00C00CE5"/>
    <w:rsid w:val="00C010C5"/>
    <w:rsid w:val="00C02150"/>
    <w:rsid w:val="00C02F42"/>
    <w:rsid w:val="00C0330C"/>
    <w:rsid w:val="00C03F87"/>
    <w:rsid w:val="00C04788"/>
    <w:rsid w:val="00C04D2E"/>
    <w:rsid w:val="00C057D4"/>
    <w:rsid w:val="00C06440"/>
    <w:rsid w:val="00C0653D"/>
    <w:rsid w:val="00C06ADD"/>
    <w:rsid w:val="00C07716"/>
    <w:rsid w:val="00C07A0E"/>
    <w:rsid w:val="00C100C9"/>
    <w:rsid w:val="00C119DB"/>
    <w:rsid w:val="00C11AC2"/>
    <w:rsid w:val="00C11EDA"/>
    <w:rsid w:val="00C123F1"/>
    <w:rsid w:val="00C12586"/>
    <w:rsid w:val="00C1274D"/>
    <w:rsid w:val="00C1378E"/>
    <w:rsid w:val="00C14BEA"/>
    <w:rsid w:val="00C1557C"/>
    <w:rsid w:val="00C1610E"/>
    <w:rsid w:val="00C161D6"/>
    <w:rsid w:val="00C173C7"/>
    <w:rsid w:val="00C2046B"/>
    <w:rsid w:val="00C20697"/>
    <w:rsid w:val="00C2118E"/>
    <w:rsid w:val="00C21858"/>
    <w:rsid w:val="00C22594"/>
    <w:rsid w:val="00C22DE1"/>
    <w:rsid w:val="00C23A4E"/>
    <w:rsid w:val="00C25C89"/>
    <w:rsid w:val="00C26E96"/>
    <w:rsid w:val="00C32AB8"/>
    <w:rsid w:val="00C34C65"/>
    <w:rsid w:val="00C35E44"/>
    <w:rsid w:val="00C35FEB"/>
    <w:rsid w:val="00C3726C"/>
    <w:rsid w:val="00C40446"/>
    <w:rsid w:val="00C40EB2"/>
    <w:rsid w:val="00C411BD"/>
    <w:rsid w:val="00C41524"/>
    <w:rsid w:val="00C41921"/>
    <w:rsid w:val="00C42DAB"/>
    <w:rsid w:val="00C43A3C"/>
    <w:rsid w:val="00C44DC7"/>
    <w:rsid w:val="00C45074"/>
    <w:rsid w:val="00C4535D"/>
    <w:rsid w:val="00C45AD1"/>
    <w:rsid w:val="00C46163"/>
    <w:rsid w:val="00C46834"/>
    <w:rsid w:val="00C517CF"/>
    <w:rsid w:val="00C52F5C"/>
    <w:rsid w:val="00C53477"/>
    <w:rsid w:val="00C53A2C"/>
    <w:rsid w:val="00C54683"/>
    <w:rsid w:val="00C54861"/>
    <w:rsid w:val="00C54F47"/>
    <w:rsid w:val="00C5559A"/>
    <w:rsid w:val="00C6088F"/>
    <w:rsid w:val="00C60E76"/>
    <w:rsid w:val="00C631B3"/>
    <w:rsid w:val="00C63B7E"/>
    <w:rsid w:val="00C646AB"/>
    <w:rsid w:val="00C6520F"/>
    <w:rsid w:val="00C6633C"/>
    <w:rsid w:val="00C66831"/>
    <w:rsid w:val="00C668E3"/>
    <w:rsid w:val="00C66DA2"/>
    <w:rsid w:val="00C70752"/>
    <w:rsid w:val="00C707BE"/>
    <w:rsid w:val="00C7080B"/>
    <w:rsid w:val="00C71A0C"/>
    <w:rsid w:val="00C71CB3"/>
    <w:rsid w:val="00C73026"/>
    <w:rsid w:val="00C73656"/>
    <w:rsid w:val="00C74CE5"/>
    <w:rsid w:val="00C74E7F"/>
    <w:rsid w:val="00C75879"/>
    <w:rsid w:val="00C7637E"/>
    <w:rsid w:val="00C77BA6"/>
    <w:rsid w:val="00C804F2"/>
    <w:rsid w:val="00C805A1"/>
    <w:rsid w:val="00C81CBD"/>
    <w:rsid w:val="00C820B9"/>
    <w:rsid w:val="00C82E2D"/>
    <w:rsid w:val="00C838CB"/>
    <w:rsid w:val="00C83E55"/>
    <w:rsid w:val="00C83EE5"/>
    <w:rsid w:val="00C840F5"/>
    <w:rsid w:val="00C84C52"/>
    <w:rsid w:val="00C86738"/>
    <w:rsid w:val="00C92810"/>
    <w:rsid w:val="00C93E6F"/>
    <w:rsid w:val="00C94160"/>
    <w:rsid w:val="00C944DF"/>
    <w:rsid w:val="00C95201"/>
    <w:rsid w:val="00C95282"/>
    <w:rsid w:val="00C95477"/>
    <w:rsid w:val="00C957B9"/>
    <w:rsid w:val="00C9675F"/>
    <w:rsid w:val="00C96EDC"/>
    <w:rsid w:val="00C9732F"/>
    <w:rsid w:val="00C9757D"/>
    <w:rsid w:val="00C97648"/>
    <w:rsid w:val="00CA0894"/>
    <w:rsid w:val="00CA1278"/>
    <w:rsid w:val="00CA17EB"/>
    <w:rsid w:val="00CA2A22"/>
    <w:rsid w:val="00CA2AE3"/>
    <w:rsid w:val="00CA330A"/>
    <w:rsid w:val="00CA3826"/>
    <w:rsid w:val="00CA463D"/>
    <w:rsid w:val="00CA47A1"/>
    <w:rsid w:val="00CA48C5"/>
    <w:rsid w:val="00CA6AD2"/>
    <w:rsid w:val="00CA7FF0"/>
    <w:rsid w:val="00CB08F5"/>
    <w:rsid w:val="00CB44F3"/>
    <w:rsid w:val="00CB732E"/>
    <w:rsid w:val="00CB7BA1"/>
    <w:rsid w:val="00CB7F51"/>
    <w:rsid w:val="00CC0EF6"/>
    <w:rsid w:val="00CC1A1E"/>
    <w:rsid w:val="00CC1C0E"/>
    <w:rsid w:val="00CC1D3A"/>
    <w:rsid w:val="00CC329B"/>
    <w:rsid w:val="00CC375A"/>
    <w:rsid w:val="00CC3A72"/>
    <w:rsid w:val="00CC47F4"/>
    <w:rsid w:val="00CC590A"/>
    <w:rsid w:val="00CC6ECE"/>
    <w:rsid w:val="00CC70C5"/>
    <w:rsid w:val="00CC7C0A"/>
    <w:rsid w:val="00CC7CD4"/>
    <w:rsid w:val="00CD0DBF"/>
    <w:rsid w:val="00CD2EFB"/>
    <w:rsid w:val="00CD39F5"/>
    <w:rsid w:val="00CD3AE0"/>
    <w:rsid w:val="00CD3B25"/>
    <w:rsid w:val="00CD65F3"/>
    <w:rsid w:val="00CD7568"/>
    <w:rsid w:val="00CE0AF2"/>
    <w:rsid w:val="00CE1B3D"/>
    <w:rsid w:val="00CE33CB"/>
    <w:rsid w:val="00CE3740"/>
    <w:rsid w:val="00CE449A"/>
    <w:rsid w:val="00CE4E3B"/>
    <w:rsid w:val="00CE59ED"/>
    <w:rsid w:val="00CE66A3"/>
    <w:rsid w:val="00CE7867"/>
    <w:rsid w:val="00CF05D6"/>
    <w:rsid w:val="00CF3451"/>
    <w:rsid w:val="00CF3684"/>
    <w:rsid w:val="00CF38F4"/>
    <w:rsid w:val="00CF4E6E"/>
    <w:rsid w:val="00CF56E4"/>
    <w:rsid w:val="00CF6001"/>
    <w:rsid w:val="00CF79F1"/>
    <w:rsid w:val="00CF7FD9"/>
    <w:rsid w:val="00D000A2"/>
    <w:rsid w:val="00D001B8"/>
    <w:rsid w:val="00D002B4"/>
    <w:rsid w:val="00D00D04"/>
    <w:rsid w:val="00D014DE"/>
    <w:rsid w:val="00D01542"/>
    <w:rsid w:val="00D019AC"/>
    <w:rsid w:val="00D037C0"/>
    <w:rsid w:val="00D03872"/>
    <w:rsid w:val="00D05388"/>
    <w:rsid w:val="00D0552C"/>
    <w:rsid w:val="00D06B91"/>
    <w:rsid w:val="00D06E01"/>
    <w:rsid w:val="00D07AB9"/>
    <w:rsid w:val="00D109BA"/>
    <w:rsid w:val="00D1143E"/>
    <w:rsid w:val="00D15D66"/>
    <w:rsid w:val="00D16F98"/>
    <w:rsid w:val="00D1722B"/>
    <w:rsid w:val="00D173E7"/>
    <w:rsid w:val="00D207D5"/>
    <w:rsid w:val="00D21018"/>
    <w:rsid w:val="00D21558"/>
    <w:rsid w:val="00D215E6"/>
    <w:rsid w:val="00D21F7B"/>
    <w:rsid w:val="00D2343C"/>
    <w:rsid w:val="00D234A3"/>
    <w:rsid w:val="00D248A3"/>
    <w:rsid w:val="00D25857"/>
    <w:rsid w:val="00D25D10"/>
    <w:rsid w:val="00D25E68"/>
    <w:rsid w:val="00D26261"/>
    <w:rsid w:val="00D31516"/>
    <w:rsid w:val="00D31538"/>
    <w:rsid w:val="00D329D0"/>
    <w:rsid w:val="00D32EFD"/>
    <w:rsid w:val="00D33486"/>
    <w:rsid w:val="00D33D06"/>
    <w:rsid w:val="00D34115"/>
    <w:rsid w:val="00D354D1"/>
    <w:rsid w:val="00D37754"/>
    <w:rsid w:val="00D402C6"/>
    <w:rsid w:val="00D4074B"/>
    <w:rsid w:val="00D44EC3"/>
    <w:rsid w:val="00D455AF"/>
    <w:rsid w:val="00D459E7"/>
    <w:rsid w:val="00D46F45"/>
    <w:rsid w:val="00D471B5"/>
    <w:rsid w:val="00D472BA"/>
    <w:rsid w:val="00D47834"/>
    <w:rsid w:val="00D47848"/>
    <w:rsid w:val="00D50083"/>
    <w:rsid w:val="00D507BA"/>
    <w:rsid w:val="00D5167F"/>
    <w:rsid w:val="00D53CF7"/>
    <w:rsid w:val="00D53FCB"/>
    <w:rsid w:val="00D55330"/>
    <w:rsid w:val="00D55749"/>
    <w:rsid w:val="00D55D03"/>
    <w:rsid w:val="00D569BC"/>
    <w:rsid w:val="00D6050D"/>
    <w:rsid w:val="00D6082D"/>
    <w:rsid w:val="00D61136"/>
    <w:rsid w:val="00D61933"/>
    <w:rsid w:val="00D626F7"/>
    <w:rsid w:val="00D647DE"/>
    <w:rsid w:val="00D64CB2"/>
    <w:rsid w:val="00D663D3"/>
    <w:rsid w:val="00D673E4"/>
    <w:rsid w:val="00D67B7E"/>
    <w:rsid w:val="00D701D9"/>
    <w:rsid w:val="00D710F9"/>
    <w:rsid w:val="00D71463"/>
    <w:rsid w:val="00D72ED9"/>
    <w:rsid w:val="00D73990"/>
    <w:rsid w:val="00D742A6"/>
    <w:rsid w:val="00D74A57"/>
    <w:rsid w:val="00D754B7"/>
    <w:rsid w:val="00D77109"/>
    <w:rsid w:val="00D77882"/>
    <w:rsid w:val="00D806E3"/>
    <w:rsid w:val="00D8151D"/>
    <w:rsid w:val="00D81D3A"/>
    <w:rsid w:val="00D820FB"/>
    <w:rsid w:val="00D847CD"/>
    <w:rsid w:val="00D85272"/>
    <w:rsid w:val="00D8536B"/>
    <w:rsid w:val="00D856E5"/>
    <w:rsid w:val="00D8570A"/>
    <w:rsid w:val="00D857FF"/>
    <w:rsid w:val="00D85C28"/>
    <w:rsid w:val="00D865AE"/>
    <w:rsid w:val="00D868E1"/>
    <w:rsid w:val="00D86EEA"/>
    <w:rsid w:val="00D87031"/>
    <w:rsid w:val="00D8745B"/>
    <w:rsid w:val="00D91DDD"/>
    <w:rsid w:val="00D92C37"/>
    <w:rsid w:val="00D92E04"/>
    <w:rsid w:val="00D937CD"/>
    <w:rsid w:val="00D945EB"/>
    <w:rsid w:val="00D9490B"/>
    <w:rsid w:val="00D94B24"/>
    <w:rsid w:val="00D94D75"/>
    <w:rsid w:val="00D95361"/>
    <w:rsid w:val="00D957C8"/>
    <w:rsid w:val="00D95B75"/>
    <w:rsid w:val="00D95DA0"/>
    <w:rsid w:val="00D96543"/>
    <w:rsid w:val="00D96A5E"/>
    <w:rsid w:val="00D979F1"/>
    <w:rsid w:val="00DA1324"/>
    <w:rsid w:val="00DA1B47"/>
    <w:rsid w:val="00DA20BE"/>
    <w:rsid w:val="00DA22A3"/>
    <w:rsid w:val="00DA260F"/>
    <w:rsid w:val="00DA30F3"/>
    <w:rsid w:val="00DA399F"/>
    <w:rsid w:val="00DA39A6"/>
    <w:rsid w:val="00DA3EC3"/>
    <w:rsid w:val="00DA4130"/>
    <w:rsid w:val="00DA4910"/>
    <w:rsid w:val="00DA4E2C"/>
    <w:rsid w:val="00DA55D1"/>
    <w:rsid w:val="00DA5ACF"/>
    <w:rsid w:val="00DA634F"/>
    <w:rsid w:val="00DA6F41"/>
    <w:rsid w:val="00DB087E"/>
    <w:rsid w:val="00DB3250"/>
    <w:rsid w:val="00DB35DD"/>
    <w:rsid w:val="00DB5029"/>
    <w:rsid w:val="00DB5A9F"/>
    <w:rsid w:val="00DB6BA9"/>
    <w:rsid w:val="00DB7347"/>
    <w:rsid w:val="00DB7695"/>
    <w:rsid w:val="00DB7956"/>
    <w:rsid w:val="00DC0959"/>
    <w:rsid w:val="00DC219E"/>
    <w:rsid w:val="00DC21C1"/>
    <w:rsid w:val="00DC2550"/>
    <w:rsid w:val="00DC4B3B"/>
    <w:rsid w:val="00DC4E57"/>
    <w:rsid w:val="00DC7209"/>
    <w:rsid w:val="00DC7E54"/>
    <w:rsid w:val="00DD00FF"/>
    <w:rsid w:val="00DD098C"/>
    <w:rsid w:val="00DD2CD6"/>
    <w:rsid w:val="00DD3AA7"/>
    <w:rsid w:val="00DD3CC6"/>
    <w:rsid w:val="00DD4122"/>
    <w:rsid w:val="00DD4A0A"/>
    <w:rsid w:val="00DD4DDC"/>
    <w:rsid w:val="00DD7C1F"/>
    <w:rsid w:val="00DE0B00"/>
    <w:rsid w:val="00DE0BE5"/>
    <w:rsid w:val="00DE0C8D"/>
    <w:rsid w:val="00DE0EB2"/>
    <w:rsid w:val="00DE1262"/>
    <w:rsid w:val="00DE15B5"/>
    <w:rsid w:val="00DE1997"/>
    <w:rsid w:val="00DE3C68"/>
    <w:rsid w:val="00DE3F01"/>
    <w:rsid w:val="00DE437D"/>
    <w:rsid w:val="00DE4F16"/>
    <w:rsid w:val="00DE5738"/>
    <w:rsid w:val="00DE635D"/>
    <w:rsid w:val="00DE6EE3"/>
    <w:rsid w:val="00DF06C5"/>
    <w:rsid w:val="00DF2446"/>
    <w:rsid w:val="00DF2ECF"/>
    <w:rsid w:val="00DF2FFC"/>
    <w:rsid w:val="00DF323B"/>
    <w:rsid w:val="00DF3527"/>
    <w:rsid w:val="00DF3B42"/>
    <w:rsid w:val="00DF4D77"/>
    <w:rsid w:val="00DF5770"/>
    <w:rsid w:val="00DF6724"/>
    <w:rsid w:val="00DF6EB8"/>
    <w:rsid w:val="00DF72F4"/>
    <w:rsid w:val="00DF7DBA"/>
    <w:rsid w:val="00E00B17"/>
    <w:rsid w:val="00E018B9"/>
    <w:rsid w:val="00E02905"/>
    <w:rsid w:val="00E02DA5"/>
    <w:rsid w:val="00E04232"/>
    <w:rsid w:val="00E06142"/>
    <w:rsid w:val="00E066AE"/>
    <w:rsid w:val="00E066FB"/>
    <w:rsid w:val="00E06AD0"/>
    <w:rsid w:val="00E07F39"/>
    <w:rsid w:val="00E1284E"/>
    <w:rsid w:val="00E128FF"/>
    <w:rsid w:val="00E1428B"/>
    <w:rsid w:val="00E14A84"/>
    <w:rsid w:val="00E15FB6"/>
    <w:rsid w:val="00E17753"/>
    <w:rsid w:val="00E17885"/>
    <w:rsid w:val="00E209E8"/>
    <w:rsid w:val="00E22B27"/>
    <w:rsid w:val="00E232B3"/>
    <w:rsid w:val="00E24CAB"/>
    <w:rsid w:val="00E25C55"/>
    <w:rsid w:val="00E272D9"/>
    <w:rsid w:val="00E273E3"/>
    <w:rsid w:val="00E303E7"/>
    <w:rsid w:val="00E31722"/>
    <w:rsid w:val="00E3185D"/>
    <w:rsid w:val="00E3206A"/>
    <w:rsid w:val="00E32F3A"/>
    <w:rsid w:val="00E332B5"/>
    <w:rsid w:val="00E33672"/>
    <w:rsid w:val="00E33B2C"/>
    <w:rsid w:val="00E34A1C"/>
    <w:rsid w:val="00E350AB"/>
    <w:rsid w:val="00E352E3"/>
    <w:rsid w:val="00E35C79"/>
    <w:rsid w:val="00E35CBC"/>
    <w:rsid w:val="00E378E9"/>
    <w:rsid w:val="00E4198B"/>
    <w:rsid w:val="00E42748"/>
    <w:rsid w:val="00E42A90"/>
    <w:rsid w:val="00E4304D"/>
    <w:rsid w:val="00E4340B"/>
    <w:rsid w:val="00E43D07"/>
    <w:rsid w:val="00E441A3"/>
    <w:rsid w:val="00E44616"/>
    <w:rsid w:val="00E45154"/>
    <w:rsid w:val="00E45CE9"/>
    <w:rsid w:val="00E46365"/>
    <w:rsid w:val="00E46716"/>
    <w:rsid w:val="00E46D22"/>
    <w:rsid w:val="00E47214"/>
    <w:rsid w:val="00E507E4"/>
    <w:rsid w:val="00E50CCE"/>
    <w:rsid w:val="00E50ECB"/>
    <w:rsid w:val="00E51A44"/>
    <w:rsid w:val="00E52E3B"/>
    <w:rsid w:val="00E53023"/>
    <w:rsid w:val="00E5378B"/>
    <w:rsid w:val="00E53C16"/>
    <w:rsid w:val="00E53EBC"/>
    <w:rsid w:val="00E542BF"/>
    <w:rsid w:val="00E56AB1"/>
    <w:rsid w:val="00E56F2A"/>
    <w:rsid w:val="00E579D7"/>
    <w:rsid w:val="00E6081E"/>
    <w:rsid w:val="00E61B6B"/>
    <w:rsid w:val="00E61DF1"/>
    <w:rsid w:val="00E61E71"/>
    <w:rsid w:val="00E63835"/>
    <w:rsid w:val="00E64652"/>
    <w:rsid w:val="00E64AB7"/>
    <w:rsid w:val="00E64B51"/>
    <w:rsid w:val="00E65329"/>
    <w:rsid w:val="00E665F5"/>
    <w:rsid w:val="00E7027C"/>
    <w:rsid w:val="00E703C3"/>
    <w:rsid w:val="00E708A4"/>
    <w:rsid w:val="00E71073"/>
    <w:rsid w:val="00E730D8"/>
    <w:rsid w:val="00E73130"/>
    <w:rsid w:val="00E75B76"/>
    <w:rsid w:val="00E76E80"/>
    <w:rsid w:val="00E76F4B"/>
    <w:rsid w:val="00E801CF"/>
    <w:rsid w:val="00E80341"/>
    <w:rsid w:val="00E807F1"/>
    <w:rsid w:val="00E83BCC"/>
    <w:rsid w:val="00E84496"/>
    <w:rsid w:val="00E84AD0"/>
    <w:rsid w:val="00E8511D"/>
    <w:rsid w:val="00E873A1"/>
    <w:rsid w:val="00E87CD6"/>
    <w:rsid w:val="00E9149B"/>
    <w:rsid w:val="00E91DB5"/>
    <w:rsid w:val="00E927E6"/>
    <w:rsid w:val="00E9291D"/>
    <w:rsid w:val="00E93430"/>
    <w:rsid w:val="00E9501C"/>
    <w:rsid w:val="00E9667C"/>
    <w:rsid w:val="00E97BA5"/>
    <w:rsid w:val="00EA084F"/>
    <w:rsid w:val="00EA0899"/>
    <w:rsid w:val="00EA0DB7"/>
    <w:rsid w:val="00EA239A"/>
    <w:rsid w:val="00EA34B1"/>
    <w:rsid w:val="00EA4197"/>
    <w:rsid w:val="00EA42E3"/>
    <w:rsid w:val="00EA435E"/>
    <w:rsid w:val="00EA4421"/>
    <w:rsid w:val="00EA551C"/>
    <w:rsid w:val="00EA61A3"/>
    <w:rsid w:val="00EA7153"/>
    <w:rsid w:val="00EA7298"/>
    <w:rsid w:val="00EA7309"/>
    <w:rsid w:val="00EA7441"/>
    <w:rsid w:val="00EA7700"/>
    <w:rsid w:val="00EB05C8"/>
    <w:rsid w:val="00EB0B67"/>
    <w:rsid w:val="00EB13FE"/>
    <w:rsid w:val="00EB2544"/>
    <w:rsid w:val="00EB260B"/>
    <w:rsid w:val="00EB2A59"/>
    <w:rsid w:val="00EB2DD4"/>
    <w:rsid w:val="00EB2E41"/>
    <w:rsid w:val="00EB39A0"/>
    <w:rsid w:val="00EB3C4C"/>
    <w:rsid w:val="00EB3F0F"/>
    <w:rsid w:val="00EB471A"/>
    <w:rsid w:val="00EB4D4C"/>
    <w:rsid w:val="00EB4F1A"/>
    <w:rsid w:val="00EB4F45"/>
    <w:rsid w:val="00EB71C7"/>
    <w:rsid w:val="00EC0904"/>
    <w:rsid w:val="00EC1096"/>
    <w:rsid w:val="00EC269E"/>
    <w:rsid w:val="00EC2AC2"/>
    <w:rsid w:val="00EC375D"/>
    <w:rsid w:val="00EC4C38"/>
    <w:rsid w:val="00EC50D2"/>
    <w:rsid w:val="00EC761F"/>
    <w:rsid w:val="00EC76F7"/>
    <w:rsid w:val="00ED0393"/>
    <w:rsid w:val="00ED0983"/>
    <w:rsid w:val="00ED1BD7"/>
    <w:rsid w:val="00ED3440"/>
    <w:rsid w:val="00ED34DF"/>
    <w:rsid w:val="00ED493D"/>
    <w:rsid w:val="00ED522B"/>
    <w:rsid w:val="00ED6525"/>
    <w:rsid w:val="00ED692B"/>
    <w:rsid w:val="00EE0491"/>
    <w:rsid w:val="00EE19B0"/>
    <w:rsid w:val="00EE19C0"/>
    <w:rsid w:val="00EE21EF"/>
    <w:rsid w:val="00EE2253"/>
    <w:rsid w:val="00EE2E44"/>
    <w:rsid w:val="00EE353A"/>
    <w:rsid w:val="00EE405B"/>
    <w:rsid w:val="00EE6E28"/>
    <w:rsid w:val="00EE7BB2"/>
    <w:rsid w:val="00EF1BC3"/>
    <w:rsid w:val="00EF1F85"/>
    <w:rsid w:val="00EF24EB"/>
    <w:rsid w:val="00EF2B46"/>
    <w:rsid w:val="00EF30C3"/>
    <w:rsid w:val="00EF3423"/>
    <w:rsid w:val="00EF4B73"/>
    <w:rsid w:val="00EF4CF3"/>
    <w:rsid w:val="00EF4E38"/>
    <w:rsid w:val="00EF55CB"/>
    <w:rsid w:val="00EF585A"/>
    <w:rsid w:val="00EF5924"/>
    <w:rsid w:val="00EF6915"/>
    <w:rsid w:val="00EF77FA"/>
    <w:rsid w:val="00EF7BDB"/>
    <w:rsid w:val="00F00672"/>
    <w:rsid w:val="00F014BC"/>
    <w:rsid w:val="00F0325B"/>
    <w:rsid w:val="00F03423"/>
    <w:rsid w:val="00F04194"/>
    <w:rsid w:val="00F04AD1"/>
    <w:rsid w:val="00F058A7"/>
    <w:rsid w:val="00F05EC8"/>
    <w:rsid w:val="00F06D6D"/>
    <w:rsid w:val="00F07057"/>
    <w:rsid w:val="00F07B1A"/>
    <w:rsid w:val="00F106CB"/>
    <w:rsid w:val="00F10F0F"/>
    <w:rsid w:val="00F12F4C"/>
    <w:rsid w:val="00F131E8"/>
    <w:rsid w:val="00F1396C"/>
    <w:rsid w:val="00F143DD"/>
    <w:rsid w:val="00F144EC"/>
    <w:rsid w:val="00F1464C"/>
    <w:rsid w:val="00F14767"/>
    <w:rsid w:val="00F15921"/>
    <w:rsid w:val="00F20C33"/>
    <w:rsid w:val="00F20C34"/>
    <w:rsid w:val="00F21C8A"/>
    <w:rsid w:val="00F22203"/>
    <w:rsid w:val="00F226A4"/>
    <w:rsid w:val="00F232F0"/>
    <w:rsid w:val="00F2360C"/>
    <w:rsid w:val="00F23A30"/>
    <w:rsid w:val="00F241B2"/>
    <w:rsid w:val="00F24E23"/>
    <w:rsid w:val="00F25704"/>
    <w:rsid w:val="00F25A29"/>
    <w:rsid w:val="00F3232E"/>
    <w:rsid w:val="00F32671"/>
    <w:rsid w:val="00F330AB"/>
    <w:rsid w:val="00F3310D"/>
    <w:rsid w:val="00F343F4"/>
    <w:rsid w:val="00F3576D"/>
    <w:rsid w:val="00F35895"/>
    <w:rsid w:val="00F369CD"/>
    <w:rsid w:val="00F36B40"/>
    <w:rsid w:val="00F37CBD"/>
    <w:rsid w:val="00F40D7E"/>
    <w:rsid w:val="00F40EFD"/>
    <w:rsid w:val="00F422E4"/>
    <w:rsid w:val="00F42923"/>
    <w:rsid w:val="00F43A02"/>
    <w:rsid w:val="00F43CCD"/>
    <w:rsid w:val="00F45330"/>
    <w:rsid w:val="00F45561"/>
    <w:rsid w:val="00F45683"/>
    <w:rsid w:val="00F45BFB"/>
    <w:rsid w:val="00F469C4"/>
    <w:rsid w:val="00F47108"/>
    <w:rsid w:val="00F47CC2"/>
    <w:rsid w:val="00F5121C"/>
    <w:rsid w:val="00F51415"/>
    <w:rsid w:val="00F5191F"/>
    <w:rsid w:val="00F51A55"/>
    <w:rsid w:val="00F52031"/>
    <w:rsid w:val="00F55462"/>
    <w:rsid w:val="00F5628B"/>
    <w:rsid w:val="00F56476"/>
    <w:rsid w:val="00F57052"/>
    <w:rsid w:val="00F57331"/>
    <w:rsid w:val="00F57AB7"/>
    <w:rsid w:val="00F57D0C"/>
    <w:rsid w:val="00F600AD"/>
    <w:rsid w:val="00F60864"/>
    <w:rsid w:val="00F613BD"/>
    <w:rsid w:val="00F61753"/>
    <w:rsid w:val="00F62238"/>
    <w:rsid w:val="00F63D8F"/>
    <w:rsid w:val="00F640A4"/>
    <w:rsid w:val="00F640D7"/>
    <w:rsid w:val="00F6425E"/>
    <w:rsid w:val="00F65078"/>
    <w:rsid w:val="00F65489"/>
    <w:rsid w:val="00F6622F"/>
    <w:rsid w:val="00F66465"/>
    <w:rsid w:val="00F7118F"/>
    <w:rsid w:val="00F714DB"/>
    <w:rsid w:val="00F72F88"/>
    <w:rsid w:val="00F73FB3"/>
    <w:rsid w:val="00F74412"/>
    <w:rsid w:val="00F7530A"/>
    <w:rsid w:val="00F75E19"/>
    <w:rsid w:val="00F762D2"/>
    <w:rsid w:val="00F77609"/>
    <w:rsid w:val="00F77BEB"/>
    <w:rsid w:val="00F77D03"/>
    <w:rsid w:val="00F77F42"/>
    <w:rsid w:val="00F802B6"/>
    <w:rsid w:val="00F8033A"/>
    <w:rsid w:val="00F81CBF"/>
    <w:rsid w:val="00F8378D"/>
    <w:rsid w:val="00F83C1C"/>
    <w:rsid w:val="00F84231"/>
    <w:rsid w:val="00F84703"/>
    <w:rsid w:val="00F85297"/>
    <w:rsid w:val="00F857F1"/>
    <w:rsid w:val="00F85AE4"/>
    <w:rsid w:val="00F85FA6"/>
    <w:rsid w:val="00F86CF2"/>
    <w:rsid w:val="00F87EC8"/>
    <w:rsid w:val="00F901B6"/>
    <w:rsid w:val="00F9023B"/>
    <w:rsid w:val="00F9049D"/>
    <w:rsid w:val="00F91E95"/>
    <w:rsid w:val="00F927FC"/>
    <w:rsid w:val="00F92D04"/>
    <w:rsid w:val="00F92D2B"/>
    <w:rsid w:val="00F9305D"/>
    <w:rsid w:val="00F93538"/>
    <w:rsid w:val="00F937B6"/>
    <w:rsid w:val="00F9406B"/>
    <w:rsid w:val="00F951D7"/>
    <w:rsid w:val="00F9723B"/>
    <w:rsid w:val="00F9761A"/>
    <w:rsid w:val="00FA00E8"/>
    <w:rsid w:val="00FA049A"/>
    <w:rsid w:val="00FA0655"/>
    <w:rsid w:val="00FA141D"/>
    <w:rsid w:val="00FA1FE2"/>
    <w:rsid w:val="00FA253B"/>
    <w:rsid w:val="00FA25A1"/>
    <w:rsid w:val="00FA2639"/>
    <w:rsid w:val="00FA4098"/>
    <w:rsid w:val="00FA4236"/>
    <w:rsid w:val="00FA4F64"/>
    <w:rsid w:val="00FA6741"/>
    <w:rsid w:val="00FA67DA"/>
    <w:rsid w:val="00FA68D8"/>
    <w:rsid w:val="00FA6FE7"/>
    <w:rsid w:val="00FA7AC0"/>
    <w:rsid w:val="00FA7D5A"/>
    <w:rsid w:val="00FB041E"/>
    <w:rsid w:val="00FB1D72"/>
    <w:rsid w:val="00FB1FD2"/>
    <w:rsid w:val="00FB25DD"/>
    <w:rsid w:val="00FB291D"/>
    <w:rsid w:val="00FB38D7"/>
    <w:rsid w:val="00FB3FA5"/>
    <w:rsid w:val="00FB4114"/>
    <w:rsid w:val="00FB4439"/>
    <w:rsid w:val="00FB4A11"/>
    <w:rsid w:val="00FB5757"/>
    <w:rsid w:val="00FB595E"/>
    <w:rsid w:val="00FB5EF4"/>
    <w:rsid w:val="00FB619F"/>
    <w:rsid w:val="00FB62F9"/>
    <w:rsid w:val="00FB6F0C"/>
    <w:rsid w:val="00FB7DF2"/>
    <w:rsid w:val="00FC0988"/>
    <w:rsid w:val="00FC0DDD"/>
    <w:rsid w:val="00FC2211"/>
    <w:rsid w:val="00FC34EC"/>
    <w:rsid w:val="00FC3940"/>
    <w:rsid w:val="00FC3EDB"/>
    <w:rsid w:val="00FC4569"/>
    <w:rsid w:val="00FC4BC2"/>
    <w:rsid w:val="00FC5C6C"/>
    <w:rsid w:val="00FC6077"/>
    <w:rsid w:val="00FC635E"/>
    <w:rsid w:val="00FC7C31"/>
    <w:rsid w:val="00FD118B"/>
    <w:rsid w:val="00FD13EF"/>
    <w:rsid w:val="00FD1511"/>
    <w:rsid w:val="00FD2D2F"/>
    <w:rsid w:val="00FD4274"/>
    <w:rsid w:val="00FD4398"/>
    <w:rsid w:val="00FD43AC"/>
    <w:rsid w:val="00FD4E2F"/>
    <w:rsid w:val="00FD5D58"/>
    <w:rsid w:val="00FD66B7"/>
    <w:rsid w:val="00FE2D7C"/>
    <w:rsid w:val="00FE454D"/>
    <w:rsid w:val="00FE4854"/>
    <w:rsid w:val="00FE5790"/>
    <w:rsid w:val="00FE6704"/>
    <w:rsid w:val="00FE6A22"/>
    <w:rsid w:val="00FE7115"/>
    <w:rsid w:val="00FE71E1"/>
    <w:rsid w:val="00FF0EB8"/>
    <w:rsid w:val="00FF116E"/>
    <w:rsid w:val="00FF18A9"/>
    <w:rsid w:val="00FF21AC"/>
    <w:rsid w:val="00FF370D"/>
    <w:rsid w:val="00FF377A"/>
    <w:rsid w:val="00FF496B"/>
    <w:rsid w:val="00FF50D5"/>
    <w:rsid w:val="00FF5411"/>
    <w:rsid w:val="00FF54CE"/>
    <w:rsid w:val="00FF5696"/>
    <w:rsid w:val="01164933"/>
    <w:rsid w:val="01633765"/>
    <w:rsid w:val="01C2DEA1"/>
    <w:rsid w:val="02092BD3"/>
    <w:rsid w:val="026BD8BA"/>
    <w:rsid w:val="02F3D9E6"/>
    <w:rsid w:val="03A65101"/>
    <w:rsid w:val="03C84D8B"/>
    <w:rsid w:val="03CF3F76"/>
    <w:rsid w:val="0419E794"/>
    <w:rsid w:val="0425920C"/>
    <w:rsid w:val="043D5669"/>
    <w:rsid w:val="0460F9C6"/>
    <w:rsid w:val="04B87C1A"/>
    <w:rsid w:val="04F476EA"/>
    <w:rsid w:val="04FF58FF"/>
    <w:rsid w:val="055B1B7F"/>
    <w:rsid w:val="05AF32AB"/>
    <w:rsid w:val="05D7D2CA"/>
    <w:rsid w:val="05DBFC44"/>
    <w:rsid w:val="07957E10"/>
    <w:rsid w:val="07965305"/>
    <w:rsid w:val="07BAB1C4"/>
    <w:rsid w:val="07C74B09"/>
    <w:rsid w:val="084A0B30"/>
    <w:rsid w:val="089BC10E"/>
    <w:rsid w:val="08FD61EB"/>
    <w:rsid w:val="093E00DA"/>
    <w:rsid w:val="09705B8C"/>
    <w:rsid w:val="0978E9C8"/>
    <w:rsid w:val="099A871A"/>
    <w:rsid w:val="099B8434"/>
    <w:rsid w:val="09F8E25F"/>
    <w:rsid w:val="0A139799"/>
    <w:rsid w:val="0AAE46B9"/>
    <w:rsid w:val="0AB63752"/>
    <w:rsid w:val="0AB75C1B"/>
    <w:rsid w:val="0BFFCD1B"/>
    <w:rsid w:val="0C70DAB2"/>
    <w:rsid w:val="0CE0192F"/>
    <w:rsid w:val="0CFBC528"/>
    <w:rsid w:val="0D3E0EED"/>
    <w:rsid w:val="0D6E79FD"/>
    <w:rsid w:val="0E0D0E80"/>
    <w:rsid w:val="0E279A8D"/>
    <w:rsid w:val="0EE0E6D7"/>
    <w:rsid w:val="0EED8136"/>
    <w:rsid w:val="0F5A1116"/>
    <w:rsid w:val="0F7DE876"/>
    <w:rsid w:val="100977FB"/>
    <w:rsid w:val="101688B0"/>
    <w:rsid w:val="102B6C68"/>
    <w:rsid w:val="10909EB7"/>
    <w:rsid w:val="10A410F7"/>
    <w:rsid w:val="10C9F921"/>
    <w:rsid w:val="111820F2"/>
    <w:rsid w:val="113947C7"/>
    <w:rsid w:val="113AB8B2"/>
    <w:rsid w:val="1140235F"/>
    <w:rsid w:val="11435D5A"/>
    <w:rsid w:val="11DF79EA"/>
    <w:rsid w:val="1216E61E"/>
    <w:rsid w:val="129B9B81"/>
    <w:rsid w:val="12B40BC5"/>
    <w:rsid w:val="12B83B50"/>
    <w:rsid w:val="12EB21A8"/>
    <w:rsid w:val="12EC1B20"/>
    <w:rsid w:val="138B11EF"/>
    <w:rsid w:val="13AEA0D0"/>
    <w:rsid w:val="13EE3D89"/>
    <w:rsid w:val="1413B8B1"/>
    <w:rsid w:val="1413FD5E"/>
    <w:rsid w:val="1419D1F3"/>
    <w:rsid w:val="142E6297"/>
    <w:rsid w:val="1436B3C9"/>
    <w:rsid w:val="1490AC45"/>
    <w:rsid w:val="14BE5428"/>
    <w:rsid w:val="1551961C"/>
    <w:rsid w:val="15FF6733"/>
    <w:rsid w:val="161893F4"/>
    <w:rsid w:val="16ABA384"/>
    <w:rsid w:val="17589865"/>
    <w:rsid w:val="17858F99"/>
    <w:rsid w:val="17F295E7"/>
    <w:rsid w:val="1828A8F8"/>
    <w:rsid w:val="1871D0F6"/>
    <w:rsid w:val="18C71DEC"/>
    <w:rsid w:val="191A6734"/>
    <w:rsid w:val="195034B6"/>
    <w:rsid w:val="19965011"/>
    <w:rsid w:val="19C32716"/>
    <w:rsid w:val="19C540E1"/>
    <w:rsid w:val="1A17398D"/>
    <w:rsid w:val="1A2A658D"/>
    <w:rsid w:val="1A637A2D"/>
    <w:rsid w:val="1A6BD83B"/>
    <w:rsid w:val="1A72ED14"/>
    <w:rsid w:val="1AE705A5"/>
    <w:rsid w:val="1B377D47"/>
    <w:rsid w:val="1C60777F"/>
    <w:rsid w:val="1C82D606"/>
    <w:rsid w:val="1CB85546"/>
    <w:rsid w:val="1CE4206E"/>
    <w:rsid w:val="1DA5D53B"/>
    <w:rsid w:val="1E23A5D9"/>
    <w:rsid w:val="1E7086C4"/>
    <w:rsid w:val="1ED15902"/>
    <w:rsid w:val="1F1DA160"/>
    <w:rsid w:val="1FE6EA25"/>
    <w:rsid w:val="206CAEA7"/>
    <w:rsid w:val="20D0916C"/>
    <w:rsid w:val="20E28553"/>
    <w:rsid w:val="2104328A"/>
    <w:rsid w:val="212CBAC8"/>
    <w:rsid w:val="215512CA"/>
    <w:rsid w:val="215A43EB"/>
    <w:rsid w:val="216EE359"/>
    <w:rsid w:val="21738880"/>
    <w:rsid w:val="21947E95"/>
    <w:rsid w:val="226C0C8F"/>
    <w:rsid w:val="2302B02B"/>
    <w:rsid w:val="23389730"/>
    <w:rsid w:val="236045BA"/>
    <w:rsid w:val="237CB453"/>
    <w:rsid w:val="242B5E04"/>
    <w:rsid w:val="244993BF"/>
    <w:rsid w:val="2492E75D"/>
    <w:rsid w:val="24C0BE4F"/>
    <w:rsid w:val="24C39E86"/>
    <w:rsid w:val="24F4E146"/>
    <w:rsid w:val="25016F78"/>
    <w:rsid w:val="25358D72"/>
    <w:rsid w:val="2556E7B6"/>
    <w:rsid w:val="255D2E1F"/>
    <w:rsid w:val="258644AE"/>
    <w:rsid w:val="25AEFBAA"/>
    <w:rsid w:val="25FACC51"/>
    <w:rsid w:val="25FBE7D3"/>
    <w:rsid w:val="2630B811"/>
    <w:rsid w:val="2691940D"/>
    <w:rsid w:val="26BA10FA"/>
    <w:rsid w:val="26D09BF9"/>
    <w:rsid w:val="26E9B310"/>
    <w:rsid w:val="2711F338"/>
    <w:rsid w:val="272D2A1B"/>
    <w:rsid w:val="276600E0"/>
    <w:rsid w:val="276BC7F1"/>
    <w:rsid w:val="2786AB04"/>
    <w:rsid w:val="27AC8288"/>
    <w:rsid w:val="27F3290E"/>
    <w:rsid w:val="28E3C031"/>
    <w:rsid w:val="291C759C"/>
    <w:rsid w:val="29742EF5"/>
    <w:rsid w:val="29934B7E"/>
    <w:rsid w:val="29C29D60"/>
    <w:rsid w:val="29C640E2"/>
    <w:rsid w:val="29CF873E"/>
    <w:rsid w:val="29FDDF49"/>
    <w:rsid w:val="2AA2344E"/>
    <w:rsid w:val="2AE90084"/>
    <w:rsid w:val="2B0228E1"/>
    <w:rsid w:val="2B2F9380"/>
    <w:rsid w:val="2B59717B"/>
    <w:rsid w:val="2B5979BC"/>
    <w:rsid w:val="2BC4319F"/>
    <w:rsid w:val="2CC3473D"/>
    <w:rsid w:val="2CDB94DD"/>
    <w:rsid w:val="2CE66ADD"/>
    <w:rsid w:val="2D1B6945"/>
    <w:rsid w:val="2D485E78"/>
    <w:rsid w:val="2D7D6F62"/>
    <w:rsid w:val="2D9A3D8C"/>
    <w:rsid w:val="2E1F9E96"/>
    <w:rsid w:val="2E20A146"/>
    <w:rsid w:val="2E532B3D"/>
    <w:rsid w:val="2EC3FB24"/>
    <w:rsid w:val="2F15BEF3"/>
    <w:rsid w:val="300E3312"/>
    <w:rsid w:val="30252B65"/>
    <w:rsid w:val="304B856C"/>
    <w:rsid w:val="30EF9E8D"/>
    <w:rsid w:val="311DBDD1"/>
    <w:rsid w:val="312816C7"/>
    <w:rsid w:val="316FDD13"/>
    <w:rsid w:val="323861E0"/>
    <w:rsid w:val="3244DBBA"/>
    <w:rsid w:val="32470589"/>
    <w:rsid w:val="328A58B7"/>
    <w:rsid w:val="328EB476"/>
    <w:rsid w:val="32F41269"/>
    <w:rsid w:val="336DBC4B"/>
    <w:rsid w:val="33A6E69D"/>
    <w:rsid w:val="33D38CEE"/>
    <w:rsid w:val="33DBD6A4"/>
    <w:rsid w:val="33F053D9"/>
    <w:rsid w:val="33FFA503"/>
    <w:rsid w:val="34E11CC8"/>
    <w:rsid w:val="3528D9F0"/>
    <w:rsid w:val="358A0906"/>
    <w:rsid w:val="359FA2C5"/>
    <w:rsid w:val="35D99505"/>
    <w:rsid w:val="36D57A4E"/>
    <w:rsid w:val="36E082C9"/>
    <w:rsid w:val="36F13CF9"/>
    <w:rsid w:val="37CC807D"/>
    <w:rsid w:val="37D99F8D"/>
    <w:rsid w:val="37F3B3A3"/>
    <w:rsid w:val="385F0B50"/>
    <w:rsid w:val="38623D16"/>
    <w:rsid w:val="386EBF65"/>
    <w:rsid w:val="389889CD"/>
    <w:rsid w:val="39589881"/>
    <w:rsid w:val="3968F9A8"/>
    <w:rsid w:val="39BFB27F"/>
    <w:rsid w:val="3A6EE687"/>
    <w:rsid w:val="3A70B47D"/>
    <w:rsid w:val="3A777ACE"/>
    <w:rsid w:val="3B2CB204"/>
    <w:rsid w:val="3B63F2A3"/>
    <w:rsid w:val="3B763B63"/>
    <w:rsid w:val="3C2C6A45"/>
    <w:rsid w:val="3C57BBCF"/>
    <w:rsid w:val="3C6D67C7"/>
    <w:rsid w:val="3CA24DB5"/>
    <w:rsid w:val="3CF13DCA"/>
    <w:rsid w:val="3D0A8723"/>
    <w:rsid w:val="3D42EB0C"/>
    <w:rsid w:val="3E6452C6"/>
    <w:rsid w:val="3E759B5C"/>
    <w:rsid w:val="3EE3342F"/>
    <w:rsid w:val="3F298553"/>
    <w:rsid w:val="3F412B5B"/>
    <w:rsid w:val="3F440A83"/>
    <w:rsid w:val="3F585B73"/>
    <w:rsid w:val="3F7CFD61"/>
    <w:rsid w:val="3F997E1B"/>
    <w:rsid w:val="3F9BDEDB"/>
    <w:rsid w:val="3FAA803D"/>
    <w:rsid w:val="3FD3CCDD"/>
    <w:rsid w:val="401DE554"/>
    <w:rsid w:val="4045593E"/>
    <w:rsid w:val="408F8133"/>
    <w:rsid w:val="40B869DE"/>
    <w:rsid w:val="410F03E6"/>
    <w:rsid w:val="4180B5ED"/>
    <w:rsid w:val="418278C9"/>
    <w:rsid w:val="41F81881"/>
    <w:rsid w:val="42718CCF"/>
    <w:rsid w:val="42960D2A"/>
    <w:rsid w:val="42CA63B2"/>
    <w:rsid w:val="42E5E9E6"/>
    <w:rsid w:val="42F4861F"/>
    <w:rsid w:val="430BEFE8"/>
    <w:rsid w:val="43153C5D"/>
    <w:rsid w:val="4315A962"/>
    <w:rsid w:val="439FD9C5"/>
    <w:rsid w:val="43D5F705"/>
    <w:rsid w:val="442998C6"/>
    <w:rsid w:val="44D3944A"/>
    <w:rsid w:val="44D7F827"/>
    <w:rsid w:val="45546A7C"/>
    <w:rsid w:val="4580A12A"/>
    <w:rsid w:val="45AE5E33"/>
    <w:rsid w:val="46560F62"/>
    <w:rsid w:val="46574918"/>
    <w:rsid w:val="4666C458"/>
    <w:rsid w:val="4676B779"/>
    <w:rsid w:val="474A2E94"/>
    <w:rsid w:val="47AE6CBB"/>
    <w:rsid w:val="47F41C81"/>
    <w:rsid w:val="48155A49"/>
    <w:rsid w:val="48406965"/>
    <w:rsid w:val="486FFA7B"/>
    <w:rsid w:val="487B29A4"/>
    <w:rsid w:val="48E5237B"/>
    <w:rsid w:val="48F52F19"/>
    <w:rsid w:val="4943F576"/>
    <w:rsid w:val="49B15890"/>
    <w:rsid w:val="4A067029"/>
    <w:rsid w:val="4A319F97"/>
    <w:rsid w:val="4A687962"/>
    <w:rsid w:val="4AAE2928"/>
    <w:rsid w:val="4AC9890A"/>
    <w:rsid w:val="4B6C980A"/>
    <w:rsid w:val="4BF7D034"/>
    <w:rsid w:val="4C7F3A48"/>
    <w:rsid w:val="4C84E4C6"/>
    <w:rsid w:val="4CB98C03"/>
    <w:rsid w:val="4CBB144C"/>
    <w:rsid w:val="4CBCA5C6"/>
    <w:rsid w:val="4CBE5812"/>
    <w:rsid w:val="4D27F66C"/>
    <w:rsid w:val="4D431AFD"/>
    <w:rsid w:val="4D8BB30F"/>
    <w:rsid w:val="4D930500"/>
    <w:rsid w:val="4DD04F2B"/>
    <w:rsid w:val="4ED6F0BF"/>
    <w:rsid w:val="4F27519A"/>
    <w:rsid w:val="4F9FBFB4"/>
    <w:rsid w:val="4FECDD97"/>
    <w:rsid w:val="50C3A97F"/>
    <w:rsid w:val="511850AA"/>
    <w:rsid w:val="513B96D0"/>
    <w:rsid w:val="51AF495C"/>
    <w:rsid w:val="51E79692"/>
    <w:rsid w:val="525B985D"/>
    <w:rsid w:val="52CFEA99"/>
    <w:rsid w:val="52F0A4FD"/>
    <w:rsid w:val="5351A38C"/>
    <w:rsid w:val="5398D9D0"/>
    <w:rsid w:val="53FEBD6C"/>
    <w:rsid w:val="5402E219"/>
    <w:rsid w:val="542A2A60"/>
    <w:rsid w:val="544DD659"/>
    <w:rsid w:val="54A335AF"/>
    <w:rsid w:val="54A9EBFF"/>
    <w:rsid w:val="54BF2E33"/>
    <w:rsid w:val="54F730DF"/>
    <w:rsid w:val="55DEE4B2"/>
    <w:rsid w:val="5601C482"/>
    <w:rsid w:val="5654FF98"/>
    <w:rsid w:val="569F5759"/>
    <w:rsid w:val="56F3B6A5"/>
    <w:rsid w:val="579AD6E0"/>
    <w:rsid w:val="58265848"/>
    <w:rsid w:val="5845A194"/>
    <w:rsid w:val="58D1CB97"/>
    <w:rsid w:val="58D40B71"/>
    <w:rsid w:val="58F31AE2"/>
    <w:rsid w:val="5981809E"/>
    <w:rsid w:val="59FD4158"/>
    <w:rsid w:val="5A215221"/>
    <w:rsid w:val="5A379F66"/>
    <w:rsid w:val="5B16A536"/>
    <w:rsid w:val="5B4DE29F"/>
    <w:rsid w:val="5BE64A54"/>
    <w:rsid w:val="5BE96563"/>
    <w:rsid w:val="5BFCFC1A"/>
    <w:rsid w:val="5C5E3C0F"/>
    <w:rsid w:val="5CB2FEE9"/>
    <w:rsid w:val="5CD90E75"/>
    <w:rsid w:val="5CED40DF"/>
    <w:rsid w:val="5D040A4D"/>
    <w:rsid w:val="5D1F0F30"/>
    <w:rsid w:val="5D48DE6F"/>
    <w:rsid w:val="5D9F2B62"/>
    <w:rsid w:val="5DA29AC7"/>
    <w:rsid w:val="5DA34772"/>
    <w:rsid w:val="5DA8C1AF"/>
    <w:rsid w:val="5DD1ACF5"/>
    <w:rsid w:val="5DD6557A"/>
    <w:rsid w:val="5E4D79C7"/>
    <w:rsid w:val="5EB8E3FA"/>
    <w:rsid w:val="5F38391D"/>
    <w:rsid w:val="5F6B34F0"/>
    <w:rsid w:val="5F83098C"/>
    <w:rsid w:val="5FC302A0"/>
    <w:rsid w:val="603153B8"/>
    <w:rsid w:val="603EB06B"/>
    <w:rsid w:val="6051275A"/>
    <w:rsid w:val="6053041F"/>
    <w:rsid w:val="606B0883"/>
    <w:rsid w:val="6072471F"/>
    <w:rsid w:val="6079DBC8"/>
    <w:rsid w:val="6098D8D9"/>
    <w:rsid w:val="615C365D"/>
    <w:rsid w:val="617A3D83"/>
    <w:rsid w:val="6270EB03"/>
    <w:rsid w:val="6279C0A7"/>
    <w:rsid w:val="62D49A3F"/>
    <w:rsid w:val="62FD5970"/>
    <w:rsid w:val="632AE8AB"/>
    <w:rsid w:val="63327E5D"/>
    <w:rsid w:val="63341620"/>
    <w:rsid w:val="6388C81C"/>
    <w:rsid w:val="639009DA"/>
    <w:rsid w:val="63CFD68B"/>
    <w:rsid w:val="63D5F6C6"/>
    <w:rsid w:val="64254C91"/>
    <w:rsid w:val="642D9A8F"/>
    <w:rsid w:val="643C8C14"/>
    <w:rsid w:val="64421524"/>
    <w:rsid w:val="644D672C"/>
    <w:rsid w:val="64573EAA"/>
    <w:rsid w:val="6478962B"/>
    <w:rsid w:val="64CF5EAB"/>
    <w:rsid w:val="6524987D"/>
    <w:rsid w:val="6530D32A"/>
    <w:rsid w:val="65545A13"/>
    <w:rsid w:val="6599F1BC"/>
    <w:rsid w:val="6687517E"/>
    <w:rsid w:val="6689A627"/>
    <w:rsid w:val="66C068DE"/>
    <w:rsid w:val="67154C08"/>
    <w:rsid w:val="671DA376"/>
    <w:rsid w:val="67459737"/>
    <w:rsid w:val="67FD9D62"/>
    <w:rsid w:val="68291F5D"/>
    <w:rsid w:val="684221CD"/>
    <w:rsid w:val="6847D5A1"/>
    <w:rsid w:val="689EE997"/>
    <w:rsid w:val="6977D042"/>
    <w:rsid w:val="69A07063"/>
    <w:rsid w:val="69C2122A"/>
    <w:rsid w:val="6ADAC817"/>
    <w:rsid w:val="6AE86347"/>
    <w:rsid w:val="6B03330D"/>
    <w:rsid w:val="6B1F2CE6"/>
    <w:rsid w:val="6B48B9AB"/>
    <w:rsid w:val="6B93DA01"/>
    <w:rsid w:val="6C45077A"/>
    <w:rsid w:val="6C4B3EB2"/>
    <w:rsid w:val="6CB96D88"/>
    <w:rsid w:val="6CC1D009"/>
    <w:rsid w:val="6CCA2236"/>
    <w:rsid w:val="6D290076"/>
    <w:rsid w:val="6D2FAA62"/>
    <w:rsid w:val="6D3D2080"/>
    <w:rsid w:val="6DA2F120"/>
    <w:rsid w:val="6DE2217D"/>
    <w:rsid w:val="6E3E7CFB"/>
    <w:rsid w:val="6E6EBE65"/>
    <w:rsid w:val="6E753530"/>
    <w:rsid w:val="6EFE5043"/>
    <w:rsid w:val="6F61B931"/>
    <w:rsid w:val="6F80E7D1"/>
    <w:rsid w:val="6F98A9D0"/>
    <w:rsid w:val="701493FC"/>
    <w:rsid w:val="709FE143"/>
    <w:rsid w:val="70E64E14"/>
    <w:rsid w:val="712EC135"/>
    <w:rsid w:val="7142D8CE"/>
    <w:rsid w:val="71740018"/>
    <w:rsid w:val="720790E5"/>
    <w:rsid w:val="723DF082"/>
    <w:rsid w:val="728A3023"/>
    <w:rsid w:val="7313F19A"/>
    <w:rsid w:val="73943E95"/>
    <w:rsid w:val="739A99EF"/>
    <w:rsid w:val="73D63143"/>
    <w:rsid w:val="73F08BB2"/>
    <w:rsid w:val="74383AA4"/>
    <w:rsid w:val="74508E34"/>
    <w:rsid w:val="745125EA"/>
    <w:rsid w:val="74693A9C"/>
    <w:rsid w:val="74CF400C"/>
    <w:rsid w:val="75208C24"/>
    <w:rsid w:val="7557F0C0"/>
    <w:rsid w:val="759DB2E0"/>
    <w:rsid w:val="75AE45DC"/>
    <w:rsid w:val="75CD661D"/>
    <w:rsid w:val="75DF5F67"/>
    <w:rsid w:val="75F887C4"/>
    <w:rsid w:val="76781EEC"/>
    <w:rsid w:val="767C2963"/>
    <w:rsid w:val="768B9EDC"/>
    <w:rsid w:val="76BB6F4B"/>
    <w:rsid w:val="76DD6A7C"/>
    <w:rsid w:val="771E8F2B"/>
    <w:rsid w:val="775347CD"/>
    <w:rsid w:val="779EB04F"/>
    <w:rsid w:val="77A249B7"/>
    <w:rsid w:val="77E61E53"/>
    <w:rsid w:val="782AF35C"/>
    <w:rsid w:val="789F096A"/>
    <w:rsid w:val="78A2FEFD"/>
    <w:rsid w:val="7907DA2D"/>
    <w:rsid w:val="79170029"/>
    <w:rsid w:val="791B46C4"/>
    <w:rsid w:val="79D1B3EB"/>
    <w:rsid w:val="7A176D25"/>
    <w:rsid w:val="7A25A701"/>
    <w:rsid w:val="7A79E72E"/>
    <w:rsid w:val="7AB5367F"/>
    <w:rsid w:val="7AEDEC79"/>
    <w:rsid w:val="7AEF02CD"/>
    <w:rsid w:val="7AFA7D6C"/>
    <w:rsid w:val="7BB99E4A"/>
    <w:rsid w:val="7BC17762"/>
    <w:rsid w:val="7BF51774"/>
    <w:rsid w:val="7C5304C8"/>
    <w:rsid w:val="7C9977AA"/>
    <w:rsid w:val="7D12A284"/>
    <w:rsid w:val="7DE395B4"/>
    <w:rsid w:val="7E0485B2"/>
    <w:rsid w:val="7E3918E9"/>
    <w:rsid w:val="7E47073D"/>
    <w:rsid w:val="7E64BD83"/>
    <w:rsid w:val="7E6CCF66"/>
    <w:rsid w:val="7F7D6871"/>
    <w:rsid w:val="7FA9AD69"/>
    <w:rsid w:val="7FAEB7D1"/>
    <w:rsid w:val="7FBA5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66AE6"/>
  <w15:docId w15:val="{FEBB7BBB-9822-4CC9-9A76-7A2B9066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068F"/>
    <w:pPr>
      <w:spacing w:before="100" w:beforeAutospacing="1" w:after="100" w:afterAutospacing="1"/>
    </w:pPr>
    <w:rPr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4C068F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4C068F"/>
  </w:style>
  <w:style w:type="paragraph" w:styleId="ListParagraph">
    <w:name w:val="List Paragraph"/>
    <w:basedOn w:val="Normal"/>
    <w:link w:val="ListParagraphChar"/>
    <w:uiPriority w:val="34"/>
    <w:qFormat/>
    <w:rsid w:val="00685F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5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E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E6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68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3F406F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406F"/>
    <w:rPr>
      <w:lang w:val="en-GB"/>
    </w:rPr>
  </w:style>
  <w:style w:type="character" w:customStyle="1" w:styleId="EndNoteBibliographyTitleTegn">
    <w:name w:val="EndNote Bibliography Title Tegn"/>
    <w:basedOn w:val="ListParagraphChar"/>
    <w:link w:val="EndNoteBibliographyTitle"/>
    <w:rsid w:val="003F40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F406F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ListParagraphChar"/>
    <w:link w:val="EndNoteBibliography"/>
    <w:rsid w:val="003F406F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1B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60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E3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E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2E3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E3B"/>
    <w:rPr>
      <w:lang w:val="en-GB"/>
    </w:rPr>
  </w:style>
  <w:style w:type="paragraph" w:styleId="Revision">
    <w:name w:val="Revision"/>
    <w:hidden/>
    <w:uiPriority w:val="99"/>
    <w:semiHidden/>
    <w:rsid w:val="00B164A7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50EC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7F41"/>
  </w:style>
  <w:style w:type="character" w:customStyle="1" w:styleId="normaltextrun">
    <w:name w:val="normaltextrun"/>
    <w:basedOn w:val="DefaultParagraphFont"/>
    <w:rsid w:val="009F25E9"/>
  </w:style>
  <w:style w:type="paragraph" w:styleId="BalloonText">
    <w:name w:val="Balloon Text"/>
    <w:basedOn w:val="Normal"/>
    <w:link w:val="BalloonTextChar"/>
    <w:uiPriority w:val="99"/>
    <w:semiHidden/>
    <w:unhideWhenUsed/>
    <w:rsid w:val="000720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0E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7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24" Type="http://schemas.microsoft.com/office/2020/10/relationships/intelligence" Target="intelligence2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C3563AC-50B3-4C08-851C-1A3CE3C7102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IN"/>
        </a:p>
      </dgm:t>
    </dgm:pt>
    <dgm:pt modelId="{D862EC77-42DB-43EC-8FCA-2DB48F6B76AE}">
      <dgm:prSet phldrT="[Text]" custT="1"/>
      <dgm:spPr>
        <a:xfrm>
          <a:off x="904912" y="1384"/>
          <a:ext cx="1952427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ntacted for Data Sharing</a:t>
          </a:r>
        </a:p>
        <a:p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3 teams </a:t>
          </a:r>
          <a:endParaRPr lang="en-IN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84452FB7-51CC-4529-A8EA-C1AA6DA03B7D}" type="parTrans" cxnId="{0CEC34F8-A097-4007-AB5B-1D0F444E2E73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3E3178E-0DD9-448C-B273-DB42DF3B10AE}" type="sibTrans" cxnId="{0CEC34F8-A097-4007-AB5B-1D0F444E2E73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8BDA865-8E53-4715-A411-4FC57643199C}">
      <dgm:prSet custT="1"/>
      <dgm:spPr>
        <a:xfrm>
          <a:off x="609609" y="1234049"/>
          <a:ext cx="2543033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igned Data Sharing Agreement</a:t>
          </a:r>
        </a:p>
        <a:p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0 cohort teams</a:t>
          </a:r>
          <a:endParaRPr lang="en-IN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5A7DF86F-53AD-4BCA-BBEC-1FAF0EA09472}" type="parTrans" cxnId="{998801E1-F295-4B2D-A291-35F8301FB0AA}">
      <dgm:prSet/>
      <dgm:spPr>
        <a:xfrm>
          <a:off x="1835405" y="623513"/>
          <a:ext cx="91440" cy="610536"/>
        </a:xfr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32CCF5-06CB-4E31-92E0-3DD1C31541C9}" type="sibTrans" cxnId="{998801E1-F295-4B2D-A291-35F8301FB0AA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79161BE-68C5-4800-B765-A866916A686A}">
      <dgm:prSet custT="1"/>
      <dgm:spPr>
        <a:xfrm>
          <a:off x="612690" y="1949012"/>
          <a:ext cx="2536870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ceived Data for Pooling</a:t>
          </a:r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: 10 teams </a:t>
          </a:r>
        </a:p>
        <a:p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47,050 data points </a:t>
          </a:r>
          <a:endParaRPr lang="en-IN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E33F7D46-6080-4BF1-95C1-612F7C51EE27}" type="parTrans" cxnId="{65175A85-5C39-475D-BE1F-801BBA17C386}">
      <dgm:prSet/>
      <dgm:spPr>
        <a:xfrm>
          <a:off x="1835405" y="1856179"/>
          <a:ext cx="91440" cy="92833"/>
        </a:xfr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B01491-4AF4-45B4-B384-6EABD7D380E8}" type="sibTrans" cxnId="{65175A85-5C39-475D-BE1F-801BBA17C386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921013-6648-485B-B371-5A7715B6D619}">
      <dgm:prSet custT="1"/>
      <dgm:spPr>
        <a:xfrm>
          <a:off x="606406" y="2663975"/>
          <a:ext cx="2549438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ooled Dataset</a:t>
          </a:r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: 10 teams</a:t>
          </a:r>
        </a:p>
        <a:p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47,050 data points </a:t>
          </a:r>
          <a:endParaRPr lang="en-IN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977B914D-2AA3-4DCE-9C5F-949BED7C22CC}" type="parTrans" cxnId="{AF246E45-29FF-4903-BFA8-FF2AC002F48A}">
      <dgm:prSet/>
      <dgm:spPr>
        <a:xfrm>
          <a:off x="1835405" y="2571142"/>
          <a:ext cx="91440" cy="92833"/>
        </a:xfr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7D2E70A-FD46-4E43-B73C-FA01A4069FD6}" type="sibTrans" cxnId="{AF246E45-29FF-4903-BFA8-FF2AC002F48A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4414E79-FB21-46EA-B4A4-27B17D673165}">
      <dgm:prSet custT="1"/>
      <dgm:spPr>
        <a:xfrm>
          <a:off x="1009632" y="4093901"/>
          <a:ext cx="1742986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nalysis Pooled Dataset</a:t>
          </a:r>
        </a:p>
        <a:p>
          <a:r>
            <a:rPr lang="en-IN" sz="110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	229,695 (93%)</a:t>
          </a:r>
          <a:endParaRPr lang="en-IN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EE881017-0C70-4C76-9D9C-ED263482AA49}" type="parTrans" cxnId="{598BD6C3-5F1C-4C02-B92B-A62728D07750}">
      <dgm:prSet/>
      <dgm:spPr>
        <a:xfrm>
          <a:off x="1835405" y="3286105"/>
          <a:ext cx="91440" cy="807796"/>
        </a:xfr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9D66D9A-4BDC-4C9B-A83F-61E3277F9F20}" type="sibTrans" cxnId="{598BD6C3-5F1C-4C02-B92B-A62728D07750}">
      <dgm:prSet/>
      <dgm:spPr/>
      <dgm:t>
        <a:bodyPr/>
        <a:lstStyle/>
        <a:p>
          <a:endParaRPr lang="en-IN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1763C0-EACD-4C44-A903-BE77E98AC420}" type="asst">
      <dgm:prSet custT="1"/>
      <dgm:spPr>
        <a:xfrm flipH="1">
          <a:off x="1927542" y="716347"/>
          <a:ext cx="2671576" cy="42486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3 excluded</a:t>
          </a:r>
        </a:p>
        <a:p>
          <a:r>
            <a:rPr lang="en-IN" sz="9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dministrative issues with data sharing agreement</a:t>
          </a:r>
        </a:p>
      </dgm:t>
    </dgm:pt>
    <dgm:pt modelId="{F9111354-9EAC-4EB1-8D4B-4FF8932F96A9}" type="parTrans" cxnId="{AFEE4BE0-B59E-409A-A06A-A604E74D05B2}">
      <dgm:prSet/>
      <dgm:spPr>
        <a:xfrm>
          <a:off x="1835405" y="623513"/>
          <a:ext cx="91440" cy="305268"/>
        </a:xfr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E292FFC-8504-459F-B8A2-B172E5CC779F}" type="sibTrans" cxnId="{AFEE4BE0-B59E-409A-A06A-A604E74D05B2}">
      <dgm:prSet/>
      <dgm:spPr/>
      <dgm:t>
        <a:bodyPr/>
        <a:lstStyle/>
        <a:p>
          <a:endParaRPr lang="en-IN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5697A92-AF7D-4BC8-9D33-33F5F5D3675A}" type="asst">
      <dgm:prSet custT="1"/>
      <dgm:spPr>
        <a:xfrm>
          <a:off x="1927542" y="3378938"/>
          <a:ext cx="3124466" cy="62212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 sz="1050" b="1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issing outcome data + abortions</a:t>
          </a:r>
          <a:r>
            <a:rPr lang="en-IN" sz="1050" b="0" i="0" u="none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= 17,355 (7%)</a:t>
          </a:r>
          <a:endParaRPr lang="en-IN" sz="105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CA2EABE4-400B-4B56-A0FC-30815C2213DD}" type="parTrans" cxnId="{CF2D7558-B9F0-41BF-9E5B-622262AD6479}">
      <dgm:prSet/>
      <dgm:spPr>
        <a:xfrm>
          <a:off x="1835405" y="3286105"/>
          <a:ext cx="91440" cy="403898"/>
        </a:xfr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B0EFBA1-A12E-41C3-8017-BCF708D387F9}" type="sibTrans" cxnId="{CF2D7558-B9F0-41BF-9E5B-622262AD6479}">
      <dgm:prSet/>
      <dgm:spPr/>
      <dgm:t>
        <a:bodyPr/>
        <a:lstStyle/>
        <a:p>
          <a:endParaRPr lang="en-IN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96A393F-CB45-4BC8-ADE6-912E1DC6D286}" type="pres">
      <dgm:prSet presAssocID="{DC3563AC-50B3-4C08-851C-1A3CE3C7102B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87B75593-837C-46E8-8D03-1671EB501A33}" type="pres">
      <dgm:prSet presAssocID="{D862EC77-42DB-43EC-8FCA-2DB48F6B76AE}" presName="hierRoot1" presStyleCnt="0">
        <dgm:presLayoutVars>
          <dgm:hierBranch val="init"/>
        </dgm:presLayoutVars>
      </dgm:prSet>
      <dgm:spPr/>
    </dgm:pt>
    <dgm:pt modelId="{1D69019D-BF84-4B3C-8D41-FF5EE08DCEBC}" type="pres">
      <dgm:prSet presAssocID="{D862EC77-42DB-43EC-8FCA-2DB48F6B76AE}" presName="rootComposite1" presStyleCnt="0"/>
      <dgm:spPr/>
    </dgm:pt>
    <dgm:pt modelId="{C5B4A4A4-6EDE-4BF0-B597-4631A8CA66BE}" type="pres">
      <dgm:prSet presAssocID="{D862EC77-42DB-43EC-8FCA-2DB48F6B76AE}" presName="rootText1" presStyleLbl="node0" presStyleIdx="0" presStyleCnt="1" custScaleX="441662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FBFF6068-88D0-4F65-B93B-983B6B2D2B64}" type="pres">
      <dgm:prSet presAssocID="{D862EC77-42DB-43EC-8FCA-2DB48F6B76AE}" presName="rootConnector1" presStyleLbl="node1" presStyleIdx="0" presStyleCnt="0"/>
      <dgm:spPr/>
    </dgm:pt>
    <dgm:pt modelId="{BE7BC024-DFF3-4A79-919B-FFA1E094054E}" type="pres">
      <dgm:prSet presAssocID="{D862EC77-42DB-43EC-8FCA-2DB48F6B76AE}" presName="hierChild2" presStyleCnt="0"/>
      <dgm:spPr/>
    </dgm:pt>
    <dgm:pt modelId="{CE69C61C-7453-4032-B3E7-FD43C4F86772}" type="pres">
      <dgm:prSet presAssocID="{5A7DF86F-53AD-4BCA-BBEC-1FAF0EA09472}" presName="Name37" presStyleLbl="parChTrans1D2" presStyleIdx="0" presStyleCnt="2" custSzX="184710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10536"/>
              </a:lnTo>
            </a:path>
          </a:pathLst>
        </a:custGeom>
      </dgm:spPr>
    </dgm:pt>
    <dgm:pt modelId="{10E9575D-FDA8-4605-AA34-9617BC3A0366}" type="pres">
      <dgm:prSet presAssocID="{F8BDA865-8E53-4715-A411-4FC57643199C}" presName="hierRoot2" presStyleCnt="0">
        <dgm:presLayoutVars>
          <dgm:hierBranch val="init"/>
        </dgm:presLayoutVars>
      </dgm:prSet>
      <dgm:spPr/>
    </dgm:pt>
    <dgm:pt modelId="{52840F63-499D-457E-8E2B-DE9750FBF538}" type="pres">
      <dgm:prSet presAssocID="{F8BDA865-8E53-4715-A411-4FC57643199C}" presName="rootComposite" presStyleCnt="0"/>
      <dgm:spPr/>
    </dgm:pt>
    <dgm:pt modelId="{55B8526F-4953-4611-8A25-9AC99862EB6C}" type="pres">
      <dgm:prSet presAssocID="{F8BDA865-8E53-4715-A411-4FC57643199C}" presName="rootText" presStyleLbl="node2" presStyleIdx="0" presStyleCnt="1" custScaleX="575264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DDF256E9-9ED3-4525-9DB3-D83F086871DF}" type="pres">
      <dgm:prSet presAssocID="{F8BDA865-8E53-4715-A411-4FC57643199C}" presName="rootConnector" presStyleLbl="node2" presStyleIdx="0" presStyleCnt="1"/>
      <dgm:spPr/>
    </dgm:pt>
    <dgm:pt modelId="{010EB3DF-9051-4ECF-9B5B-4393AA046619}" type="pres">
      <dgm:prSet presAssocID="{F8BDA865-8E53-4715-A411-4FC57643199C}" presName="hierChild4" presStyleCnt="0"/>
      <dgm:spPr/>
    </dgm:pt>
    <dgm:pt modelId="{129EF046-5D03-42D1-978D-5F363BB4766B}" type="pres">
      <dgm:prSet presAssocID="{E33F7D46-6080-4BF1-95C1-612F7C51EE27}" presName="Name37" presStyleLbl="parChTrans1D3" presStyleIdx="0" presStyleCnt="1" custSzX="184710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2833"/>
              </a:lnTo>
            </a:path>
          </a:pathLst>
        </a:custGeom>
      </dgm:spPr>
    </dgm:pt>
    <dgm:pt modelId="{0B942967-F569-4682-9C48-20A1A8255B4E}" type="pres">
      <dgm:prSet presAssocID="{579161BE-68C5-4800-B765-A866916A686A}" presName="hierRoot2" presStyleCnt="0">
        <dgm:presLayoutVars>
          <dgm:hierBranch val="init"/>
        </dgm:presLayoutVars>
      </dgm:prSet>
      <dgm:spPr/>
    </dgm:pt>
    <dgm:pt modelId="{E3D8F564-A148-44C4-88F5-C0A8E5978563}" type="pres">
      <dgm:prSet presAssocID="{579161BE-68C5-4800-B765-A866916A686A}" presName="rootComposite" presStyleCnt="0"/>
      <dgm:spPr/>
    </dgm:pt>
    <dgm:pt modelId="{D50BB2F1-D351-4328-9F3C-717DC66C5655}" type="pres">
      <dgm:prSet presAssocID="{579161BE-68C5-4800-B765-A866916A686A}" presName="rootText" presStyleLbl="node3" presStyleIdx="0" presStyleCnt="1" custScaleX="573870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A0587786-B647-451E-8C9F-C3F521ACF1D9}" type="pres">
      <dgm:prSet presAssocID="{579161BE-68C5-4800-B765-A866916A686A}" presName="rootConnector" presStyleLbl="node3" presStyleIdx="0" presStyleCnt="1"/>
      <dgm:spPr/>
    </dgm:pt>
    <dgm:pt modelId="{C1781744-B36E-4D83-AE50-E3570C0A06C4}" type="pres">
      <dgm:prSet presAssocID="{579161BE-68C5-4800-B765-A866916A686A}" presName="hierChild4" presStyleCnt="0"/>
      <dgm:spPr/>
    </dgm:pt>
    <dgm:pt modelId="{B3721BB1-0509-48A2-9523-0E3A479F4DC8}" type="pres">
      <dgm:prSet presAssocID="{977B914D-2AA3-4DCE-9C5F-949BED7C22CC}" presName="Name37" presStyleLbl="parChTrans1D4" presStyleIdx="0" presStyleCnt="3" custSzX="184710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2833"/>
              </a:lnTo>
            </a:path>
          </a:pathLst>
        </a:custGeom>
      </dgm:spPr>
    </dgm:pt>
    <dgm:pt modelId="{4F7124AB-D705-49AB-8CF9-37A12FBCED20}" type="pres">
      <dgm:prSet presAssocID="{6C921013-6648-485B-B371-5A7715B6D619}" presName="hierRoot2" presStyleCnt="0">
        <dgm:presLayoutVars>
          <dgm:hierBranch/>
        </dgm:presLayoutVars>
      </dgm:prSet>
      <dgm:spPr/>
    </dgm:pt>
    <dgm:pt modelId="{053E69BD-582A-41C3-841E-7F798E4BB126}" type="pres">
      <dgm:prSet presAssocID="{6C921013-6648-485B-B371-5A7715B6D619}" presName="rootComposite" presStyleCnt="0"/>
      <dgm:spPr/>
    </dgm:pt>
    <dgm:pt modelId="{053C65DD-A192-404C-B0E9-8C61E6C54F15}" type="pres">
      <dgm:prSet presAssocID="{6C921013-6648-485B-B371-5A7715B6D619}" presName="rootText" presStyleLbl="node4" presStyleIdx="0" presStyleCnt="2" custScaleX="576713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AFF6121E-893C-4957-9173-66B1C94032B6}" type="pres">
      <dgm:prSet presAssocID="{6C921013-6648-485B-B371-5A7715B6D619}" presName="rootConnector" presStyleLbl="node4" presStyleIdx="0" presStyleCnt="2"/>
      <dgm:spPr/>
    </dgm:pt>
    <dgm:pt modelId="{8B37BD59-FB9C-4D38-91DE-B2A4D87CE6E3}" type="pres">
      <dgm:prSet presAssocID="{6C921013-6648-485B-B371-5A7715B6D619}" presName="hierChild4" presStyleCnt="0"/>
      <dgm:spPr/>
    </dgm:pt>
    <dgm:pt modelId="{90BA292C-0929-44D2-9E99-77CDD8477AB4}" type="pres">
      <dgm:prSet presAssocID="{EE881017-0C70-4C76-9D9C-ED263482AA49}" presName="Name35" presStyleLbl="parChTrans1D4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7796"/>
              </a:lnTo>
            </a:path>
          </a:pathLst>
        </a:custGeom>
      </dgm:spPr>
    </dgm:pt>
    <dgm:pt modelId="{F0AC462F-B88B-4409-864B-12B677469B33}" type="pres">
      <dgm:prSet presAssocID="{54414E79-FB21-46EA-B4A4-27B17D673165}" presName="hierRoot2" presStyleCnt="0">
        <dgm:presLayoutVars>
          <dgm:hierBranch/>
        </dgm:presLayoutVars>
      </dgm:prSet>
      <dgm:spPr/>
    </dgm:pt>
    <dgm:pt modelId="{A13E8D38-FFFC-4026-8C6D-5B3B040DC6CA}" type="pres">
      <dgm:prSet presAssocID="{54414E79-FB21-46EA-B4A4-27B17D673165}" presName="rootComposite" presStyleCnt="0"/>
      <dgm:spPr/>
    </dgm:pt>
    <dgm:pt modelId="{AF2D16C7-5145-4CAB-98EE-59980953FBD4}" type="pres">
      <dgm:prSet presAssocID="{54414E79-FB21-46EA-B4A4-27B17D673165}" presName="rootText" presStyleLbl="node4" presStyleIdx="1" presStyleCnt="2" custScaleX="394284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499E9DB7-BEE8-49C7-A113-419C531ED7C0}" type="pres">
      <dgm:prSet presAssocID="{54414E79-FB21-46EA-B4A4-27B17D673165}" presName="rootConnector" presStyleLbl="node4" presStyleIdx="1" presStyleCnt="2"/>
      <dgm:spPr/>
    </dgm:pt>
    <dgm:pt modelId="{F60B1468-E8A8-4CF2-AA1C-2E710298B0F1}" type="pres">
      <dgm:prSet presAssocID="{54414E79-FB21-46EA-B4A4-27B17D673165}" presName="hierChild4" presStyleCnt="0"/>
      <dgm:spPr/>
    </dgm:pt>
    <dgm:pt modelId="{FE976CD9-DB8E-4FC6-AB8A-EA75DFF58B52}" type="pres">
      <dgm:prSet presAssocID="{54414E79-FB21-46EA-B4A4-27B17D673165}" presName="hierChild5" presStyleCnt="0"/>
      <dgm:spPr/>
    </dgm:pt>
    <dgm:pt modelId="{A81DF5B2-705D-4498-AC65-9A0AE30E2CE5}" type="pres">
      <dgm:prSet presAssocID="{6C921013-6648-485B-B371-5A7715B6D619}" presName="hierChild5" presStyleCnt="0"/>
      <dgm:spPr/>
    </dgm:pt>
    <dgm:pt modelId="{F80F901F-42FE-45D2-8BC9-AD140845C38A}" type="pres">
      <dgm:prSet presAssocID="{CA2EABE4-400B-4B56-A0FC-30815C2213DD}" presName="Name111" presStyleLbl="parChTrans1D4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3898"/>
              </a:lnTo>
              <a:lnTo>
                <a:pt x="92136" y="403898"/>
              </a:lnTo>
            </a:path>
          </a:pathLst>
        </a:custGeom>
      </dgm:spPr>
    </dgm:pt>
    <dgm:pt modelId="{51CE529B-B0A0-4535-B1C4-A330A338AC1A}" type="pres">
      <dgm:prSet presAssocID="{85697A92-AF7D-4BC8-9D33-33F5F5D3675A}" presName="hierRoot3" presStyleCnt="0">
        <dgm:presLayoutVars>
          <dgm:hierBranch val="init"/>
        </dgm:presLayoutVars>
      </dgm:prSet>
      <dgm:spPr/>
    </dgm:pt>
    <dgm:pt modelId="{B08B0D86-0242-44AF-8E43-0284C230DBAB}" type="pres">
      <dgm:prSet presAssocID="{85697A92-AF7D-4BC8-9D33-33F5F5D3675A}" presName="rootComposite3" presStyleCnt="0"/>
      <dgm:spPr/>
    </dgm:pt>
    <dgm:pt modelId="{7CE31D83-FA49-465D-870C-2B0E9DD12CF9}" type="pres">
      <dgm:prSet presAssocID="{85697A92-AF7D-4BC8-9D33-33F5F5D3675A}" presName="rootText3" presStyleLbl="asst4" presStyleIdx="0" presStyleCnt="1" custScaleX="706791" custScaleY="281466">
        <dgm:presLayoutVars>
          <dgm:chPref val="3"/>
        </dgm:presLayoutVars>
      </dgm:prSet>
      <dgm:spPr>
        <a:prstGeom prst="rect">
          <a:avLst/>
        </a:prstGeom>
      </dgm:spPr>
    </dgm:pt>
    <dgm:pt modelId="{7585371F-ACD5-4554-ADA0-D99CB93BEC51}" type="pres">
      <dgm:prSet presAssocID="{85697A92-AF7D-4BC8-9D33-33F5F5D3675A}" presName="rootConnector3" presStyleLbl="asst4" presStyleIdx="0" presStyleCnt="1"/>
      <dgm:spPr/>
    </dgm:pt>
    <dgm:pt modelId="{9C9368A9-DBD5-49B8-A24B-A729B30254D1}" type="pres">
      <dgm:prSet presAssocID="{85697A92-AF7D-4BC8-9D33-33F5F5D3675A}" presName="hierChild6" presStyleCnt="0"/>
      <dgm:spPr/>
    </dgm:pt>
    <dgm:pt modelId="{2212286D-E51C-43EE-B872-5F5C9B9A1D6F}" type="pres">
      <dgm:prSet presAssocID="{85697A92-AF7D-4BC8-9D33-33F5F5D3675A}" presName="hierChild7" presStyleCnt="0"/>
      <dgm:spPr/>
    </dgm:pt>
    <dgm:pt modelId="{198CE629-049D-4EE2-805C-C12D3B54B745}" type="pres">
      <dgm:prSet presAssocID="{579161BE-68C5-4800-B765-A866916A686A}" presName="hierChild5" presStyleCnt="0"/>
      <dgm:spPr/>
    </dgm:pt>
    <dgm:pt modelId="{679F3124-48E2-4A8A-B573-DA2E0BFA04BD}" type="pres">
      <dgm:prSet presAssocID="{F8BDA865-8E53-4715-A411-4FC57643199C}" presName="hierChild5" presStyleCnt="0"/>
      <dgm:spPr/>
    </dgm:pt>
    <dgm:pt modelId="{ECBBF6F5-A9B3-468F-BEDE-088690DB8B28}" type="pres">
      <dgm:prSet presAssocID="{D862EC77-42DB-43EC-8FCA-2DB48F6B76AE}" presName="hierChild3" presStyleCnt="0"/>
      <dgm:spPr/>
    </dgm:pt>
    <dgm:pt modelId="{FAED35B2-E034-484E-AA5B-EFCAC7F62FAD}" type="pres">
      <dgm:prSet presAssocID="{F9111354-9EAC-4EB1-8D4B-4FF8932F96A9}" presName="Name111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5268"/>
              </a:lnTo>
              <a:lnTo>
                <a:pt x="92136" y="305268"/>
              </a:lnTo>
            </a:path>
          </a:pathLst>
        </a:custGeom>
      </dgm:spPr>
    </dgm:pt>
    <dgm:pt modelId="{1486F335-E47C-4688-A088-62C6546D25D8}" type="pres">
      <dgm:prSet presAssocID="{3A1763C0-EACD-4C44-A903-BE77E98AC420}" presName="hierRoot3" presStyleCnt="0">
        <dgm:presLayoutVars>
          <dgm:hierBranch val="init"/>
        </dgm:presLayoutVars>
      </dgm:prSet>
      <dgm:spPr/>
    </dgm:pt>
    <dgm:pt modelId="{7E289C4A-33F1-41DC-B98E-4C2118F7B1DB}" type="pres">
      <dgm:prSet presAssocID="{3A1763C0-EACD-4C44-A903-BE77E98AC420}" presName="rootComposite3" presStyleCnt="0"/>
      <dgm:spPr/>
    </dgm:pt>
    <dgm:pt modelId="{10B35DBE-F088-4D6C-8014-886A167DBB34}" type="pres">
      <dgm:prSet presAssocID="{3A1763C0-EACD-4C44-A903-BE77E98AC420}" presName="rootText3" presStyleLbl="asst1" presStyleIdx="0" presStyleCnt="1" custFlipHor="1" custScaleX="604342" custScaleY="192221">
        <dgm:presLayoutVars>
          <dgm:chPref val="3"/>
        </dgm:presLayoutVars>
      </dgm:prSet>
      <dgm:spPr>
        <a:prstGeom prst="rect">
          <a:avLst/>
        </a:prstGeom>
      </dgm:spPr>
    </dgm:pt>
    <dgm:pt modelId="{425AC270-2663-4FC6-92F1-B5472B68708C}" type="pres">
      <dgm:prSet presAssocID="{3A1763C0-EACD-4C44-A903-BE77E98AC420}" presName="rootConnector3" presStyleLbl="asst1" presStyleIdx="0" presStyleCnt="1"/>
      <dgm:spPr/>
    </dgm:pt>
    <dgm:pt modelId="{B85EAE6E-68A0-4816-84E4-E364E75870F5}" type="pres">
      <dgm:prSet presAssocID="{3A1763C0-EACD-4C44-A903-BE77E98AC420}" presName="hierChild6" presStyleCnt="0"/>
      <dgm:spPr/>
    </dgm:pt>
    <dgm:pt modelId="{8B40295B-B7EA-44B6-BC03-FBE215251EDA}" type="pres">
      <dgm:prSet presAssocID="{3A1763C0-EACD-4C44-A903-BE77E98AC420}" presName="hierChild7" presStyleCnt="0"/>
      <dgm:spPr/>
    </dgm:pt>
  </dgm:ptLst>
  <dgm:cxnLst>
    <dgm:cxn modelId="{D34F4B0C-F5DE-4BA2-83E3-E382F5796B0A}" type="presOf" srcId="{F8BDA865-8E53-4715-A411-4FC57643199C}" destId="{DDF256E9-9ED3-4525-9DB3-D83F086871DF}" srcOrd="1" destOrd="0" presId="urn:microsoft.com/office/officeart/2005/8/layout/orgChart1"/>
    <dgm:cxn modelId="{87090822-41FD-479C-891F-59CEAAEFEC49}" type="presOf" srcId="{DC3563AC-50B3-4C08-851C-1A3CE3C7102B}" destId="{E96A393F-CB45-4BC8-ADE6-912E1DC6D286}" srcOrd="0" destOrd="0" presId="urn:microsoft.com/office/officeart/2005/8/layout/orgChart1"/>
    <dgm:cxn modelId="{71700C2D-4035-4078-A6F1-72E0CC0E2D2F}" type="presOf" srcId="{54414E79-FB21-46EA-B4A4-27B17D673165}" destId="{AF2D16C7-5145-4CAB-98EE-59980953FBD4}" srcOrd="0" destOrd="0" presId="urn:microsoft.com/office/officeart/2005/8/layout/orgChart1"/>
    <dgm:cxn modelId="{7FA09533-53A0-40D4-ADB7-539BB0348DD5}" type="presOf" srcId="{6C921013-6648-485B-B371-5A7715B6D619}" destId="{053C65DD-A192-404C-B0E9-8C61E6C54F15}" srcOrd="0" destOrd="0" presId="urn:microsoft.com/office/officeart/2005/8/layout/orgChart1"/>
    <dgm:cxn modelId="{59ECA033-BCD6-4336-AEF9-BEC15C5094CE}" type="presOf" srcId="{CA2EABE4-400B-4B56-A0FC-30815C2213DD}" destId="{F80F901F-42FE-45D2-8BC9-AD140845C38A}" srcOrd="0" destOrd="0" presId="urn:microsoft.com/office/officeart/2005/8/layout/orgChart1"/>
    <dgm:cxn modelId="{DBAD9936-0463-4EE9-B05E-B837B7AE2E08}" type="presOf" srcId="{6C921013-6648-485B-B371-5A7715B6D619}" destId="{AFF6121E-893C-4957-9173-66B1C94032B6}" srcOrd="1" destOrd="0" presId="urn:microsoft.com/office/officeart/2005/8/layout/orgChart1"/>
    <dgm:cxn modelId="{FF0FF642-3D7B-4DCA-A261-82052B53FE8B}" type="presOf" srcId="{D862EC77-42DB-43EC-8FCA-2DB48F6B76AE}" destId="{FBFF6068-88D0-4F65-B93B-983B6B2D2B64}" srcOrd="1" destOrd="0" presId="urn:microsoft.com/office/officeart/2005/8/layout/orgChart1"/>
    <dgm:cxn modelId="{AF246E45-29FF-4903-BFA8-FF2AC002F48A}" srcId="{579161BE-68C5-4800-B765-A866916A686A}" destId="{6C921013-6648-485B-B371-5A7715B6D619}" srcOrd="0" destOrd="0" parTransId="{977B914D-2AA3-4DCE-9C5F-949BED7C22CC}" sibTransId="{87D2E70A-FD46-4E43-B73C-FA01A4069FD6}"/>
    <dgm:cxn modelId="{4D19E06A-17B4-4614-840F-3944DC5D9B00}" type="presOf" srcId="{D862EC77-42DB-43EC-8FCA-2DB48F6B76AE}" destId="{C5B4A4A4-6EDE-4BF0-B597-4631A8CA66BE}" srcOrd="0" destOrd="0" presId="urn:microsoft.com/office/officeart/2005/8/layout/orgChart1"/>
    <dgm:cxn modelId="{4FBD8271-84FA-4B5A-98FE-6C3E9AFA64BB}" type="presOf" srcId="{F9111354-9EAC-4EB1-8D4B-4FF8932F96A9}" destId="{FAED35B2-E034-484E-AA5B-EFCAC7F62FAD}" srcOrd="0" destOrd="0" presId="urn:microsoft.com/office/officeart/2005/8/layout/orgChart1"/>
    <dgm:cxn modelId="{AAEB9954-399A-4791-A583-AC89B7D01B41}" type="presOf" srcId="{977B914D-2AA3-4DCE-9C5F-949BED7C22CC}" destId="{B3721BB1-0509-48A2-9523-0E3A479F4DC8}" srcOrd="0" destOrd="0" presId="urn:microsoft.com/office/officeart/2005/8/layout/orgChart1"/>
    <dgm:cxn modelId="{80CF1358-6302-45A3-A125-3EA86ABFA424}" type="presOf" srcId="{3A1763C0-EACD-4C44-A903-BE77E98AC420}" destId="{10B35DBE-F088-4D6C-8014-886A167DBB34}" srcOrd="0" destOrd="0" presId="urn:microsoft.com/office/officeart/2005/8/layout/orgChart1"/>
    <dgm:cxn modelId="{CF2D7558-B9F0-41BF-9E5B-622262AD6479}" srcId="{6C921013-6648-485B-B371-5A7715B6D619}" destId="{85697A92-AF7D-4BC8-9D33-33F5F5D3675A}" srcOrd="1" destOrd="0" parTransId="{CA2EABE4-400B-4B56-A0FC-30815C2213DD}" sibTransId="{0B0EFBA1-A12E-41C3-8017-BCF708D387F9}"/>
    <dgm:cxn modelId="{79B9917F-1050-4FF7-BC13-57BE9C6619CE}" type="presOf" srcId="{85697A92-AF7D-4BC8-9D33-33F5F5D3675A}" destId="{7585371F-ACD5-4554-ADA0-D99CB93BEC51}" srcOrd="1" destOrd="0" presId="urn:microsoft.com/office/officeart/2005/8/layout/orgChart1"/>
    <dgm:cxn modelId="{D6FF6085-548C-46A9-9BE6-9425004A7A0E}" type="presOf" srcId="{85697A92-AF7D-4BC8-9D33-33F5F5D3675A}" destId="{7CE31D83-FA49-465D-870C-2B0E9DD12CF9}" srcOrd="0" destOrd="0" presId="urn:microsoft.com/office/officeart/2005/8/layout/orgChart1"/>
    <dgm:cxn modelId="{65175A85-5C39-475D-BE1F-801BBA17C386}" srcId="{F8BDA865-8E53-4715-A411-4FC57643199C}" destId="{579161BE-68C5-4800-B765-A866916A686A}" srcOrd="0" destOrd="0" parTransId="{E33F7D46-6080-4BF1-95C1-612F7C51EE27}" sibTransId="{70B01491-4AF4-45B4-B384-6EABD7D380E8}"/>
    <dgm:cxn modelId="{77F6A8B9-8631-4A8E-AA50-8413A239EF98}" type="presOf" srcId="{E33F7D46-6080-4BF1-95C1-612F7C51EE27}" destId="{129EF046-5D03-42D1-978D-5F363BB4766B}" srcOrd="0" destOrd="0" presId="urn:microsoft.com/office/officeart/2005/8/layout/orgChart1"/>
    <dgm:cxn modelId="{598BD6C3-5F1C-4C02-B92B-A62728D07750}" srcId="{6C921013-6648-485B-B371-5A7715B6D619}" destId="{54414E79-FB21-46EA-B4A4-27B17D673165}" srcOrd="0" destOrd="0" parTransId="{EE881017-0C70-4C76-9D9C-ED263482AA49}" sibTransId="{F9D66D9A-4BDC-4C9B-A83F-61E3277F9F20}"/>
    <dgm:cxn modelId="{F64324C9-8321-4B2F-AEF3-EF76990CBC6B}" type="presOf" srcId="{EE881017-0C70-4C76-9D9C-ED263482AA49}" destId="{90BA292C-0929-44D2-9E99-77CDD8477AB4}" srcOrd="0" destOrd="0" presId="urn:microsoft.com/office/officeart/2005/8/layout/orgChart1"/>
    <dgm:cxn modelId="{79F3E0CB-D860-438C-A962-E5CA8E9856CB}" type="presOf" srcId="{54414E79-FB21-46EA-B4A4-27B17D673165}" destId="{499E9DB7-BEE8-49C7-A113-419C531ED7C0}" srcOrd="1" destOrd="0" presId="urn:microsoft.com/office/officeart/2005/8/layout/orgChart1"/>
    <dgm:cxn modelId="{B67B87DD-636D-4A6B-862D-F6EE41052850}" type="presOf" srcId="{579161BE-68C5-4800-B765-A866916A686A}" destId="{D50BB2F1-D351-4328-9F3C-717DC66C5655}" srcOrd="0" destOrd="0" presId="urn:microsoft.com/office/officeart/2005/8/layout/orgChart1"/>
    <dgm:cxn modelId="{AFEE4BE0-B59E-409A-A06A-A604E74D05B2}" srcId="{D862EC77-42DB-43EC-8FCA-2DB48F6B76AE}" destId="{3A1763C0-EACD-4C44-A903-BE77E98AC420}" srcOrd="1" destOrd="0" parTransId="{F9111354-9EAC-4EB1-8D4B-4FF8932F96A9}" sibTransId="{0E292FFC-8504-459F-B8A2-B172E5CC779F}"/>
    <dgm:cxn modelId="{998801E1-F295-4B2D-A291-35F8301FB0AA}" srcId="{D862EC77-42DB-43EC-8FCA-2DB48F6B76AE}" destId="{F8BDA865-8E53-4715-A411-4FC57643199C}" srcOrd="0" destOrd="0" parTransId="{5A7DF86F-53AD-4BCA-BBEC-1FAF0EA09472}" sibTransId="{9132CCF5-06CB-4E31-92E0-3DD1C31541C9}"/>
    <dgm:cxn modelId="{6C6425EB-20FA-4CE5-BAEA-729E122BEDB7}" type="presOf" srcId="{3A1763C0-EACD-4C44-A903-BE77E98AC420}" destId="{425AC270-2663-4FC6-92F1-B5472B68708C}" srcOrd="1" destOrd="0" presId="urn:microsoft.com/office/officeart/2005/8/layout/orgChart1"/>
    <dgm:cxn modelId="{0CEC34F8-A097-4007-AB5B-1D0F444E2E73}" srcId="{DC3563AC-50B3-4C08-851C-1A3CE3C7102B}" destId="{D862EC77-42DB-43EC-8FCA-2DB48F6B76AE}" srcOrd="0" destOrd="0" parTransId="{84452FB7-51CC-4529-A8EA-C1AA6DA03B7D}" sibTransId="{43E3178E-0DD9-448C-B273-DB42DF3B10AE}"/>
    <dgm:cxn modelId="{22CE9FFA-725F-4B54-90E6-A0E5D1803BB5}" type="presOf" srcId="{F8BDA865-8E53-4715-A411-4FC57643199C}" destId="{55B8526F-4953-4611-8A25-9AC99862EB6C}" srcOrd="0" destOrd="0" presId="urn:microsoft.com/office/officeart/2005/8/layout/orgChart1"/>
    <dgm:cxn modelId="{58CE2BFB-7DB1-42A4-9C7D-D3EF331B6DE3}" type="presOf" srcId="{5A7DF86F-53AD-4BCA-BBEC-1FAF0EA09472}" destId="{CE69C61C-7453-4032-B3E7-FD43C4F86772}" srcOrd="0" destOrd="0" presId="urn:microsoft.com/office/officeart/2005/8/layout/orgChart1"/>
    <dgm:cxn modelId="{BD3617FE-24DD-40FA-B319-45119ED6A0D6}" type="presOf" srcId="{579161BE-68C5-4800-B765-A866916A686A}" destId="{A0587786-B647-451E-8C9F-C3F521ACF1D9}" srcOrd="1" destOrd="0" presId="urn:microsoft.com/office/officeart/2005/8/layout/orgChart1"/>
    <dgm:cxn modelId="{712123D0-2FB4-4F9A-BC9A-31B6F2DC1B87}" type="presParOf" srcId="{E96A393F-CB45-4BC8-ADE6-912E1DC6D286}" destId="{87B75593-837C-46E8-8D03-1671EB501A33}" srcOrd="0" destOrd="0" presId="urn:microsoft.com/office/officeart/2005/8/layout/orgChart1"/>
    <dgm:cxn modelId="{16A7B643-2850-48DD-B4E4-EE56DC460F78}" type="presParOf" srcId="{87B75593-837C-46E8-8D03-1671EB501A33}" destId="{1D69019D-BF84-4B3C-8D41-FF5EE08DCEBC}" srcOrd="0" destOrd="0" presId="urn:microsoft.com/office/officeart/2005/8/layout/orgChart1"/>
    <dgm:cxn modelId="{7C188D23-CCE2-48FC-A52B-9E020A7A44BA}" type="presParOf" srcId="{1D69019D-BF84-4B3C-8D41-FF5EE08DCEBC}" destId="{C5B4A4A4-6EDE-4BF0-B597-4631A8CA66BE}" srcOrd="0" destOrd="0" presId="urn:microsoft.com/office/officeart/2005/8/layout/orgChart1"/>
    <dgm:cxn modelId="{195EA691-1856-4524-852A-FC2F4649503F}" type="presParOf" srcId="{1D69019D-BF84-4B3C-8D41-FF5EE08DCEBC}" destId="{FBFF6068-88D0-4F65-B93B-983B6B2D2B64}" srcOrd="1" destOrd="0" presId="urn:microsoft.com/office/officeart/2005/8/layout/orgChart1"/>
    <dgm:cxn modelId="{C7629FA3-A3E2-4ED8-9703-8C8EB29B2745}" type="presParOf" srcId="{87B75593-837C-46E8-8D03-1671EB501A33}" destId="{BE7BC024-DFF3-4A79-919B-FFA1E094054E}" srcOrd="1" destOrd="0" presId="urn:microsoft.com/office/officeart/2005/8/layout/orgChart1"/>
    <dgm:cxn modelId="{2F711481-5112-4C7B-B25C-72D7B0B703F3}" type="presParOf" srcId="{BE7BC024-DFF3-4A79-919B-FFA1E094054E}" destId="{CE69C61C-7453-4032-B3E7-FD43C4F86772}" srcOrd="0" destOrd="0" presId="urn:microsoft.com/office/officeart/2005/8/layout/orgChart1"/>
    <dgm:cxn modelId="{EC7F30BB-8FAB-4985-9537-EB2EE783C0C7}" type="presParOf" srcId="{BE7BC024-DFF3-4A79-919B-FFA1E094054E}" destId="{10E9575D-FDA8-4605-AA34-9617BC3A0366}" srcOrd="1" destOrd="0" presId="urn:microsoft.com/office/officeart/2005/8/layout/orgChart1"/>
    <dgm:cxn modelId="{D9F34240-252E-4C60-829F-3FFBB72A95AE}" type="presParOf" srcId="{10E9575D-FDA8-4605-AA34-9617BC3A0366}" destId="{52840F63-499D-457E-8E2B-DE9750FBF538}" srcOrd="0" destOrd="0" presId="urn:microsoft.com/office/officeart/2005/8/layout/orgChart1"/>
    <dgm:cxn modelId="{146073B2-050D-4E44-9458-FFA7EC4D24D4}" type="presParOf" srcId="{52840F63-499D-457E-8E2B-DE9750FBF538}" destId="{55B8526F-4953-4611-8A25-9AC99862EB6C}" srcOrd="0" destOrd="0" presId="urn:microsoft.com/office/officeart/2005/8/layout/orgChart1"/>
    <dgm:cxn modelId="{392AFE21-0041-42A6-84B5-EBC863821772}" type="presParOf" srcId="{52840F63-499D-457E-8E2B-DE9750FBF538}" destId="{DDF256E9-9ED3-4525-9DB3-D83F086871DF}" srcOrd="1" destOrd="0" presId="urn:microsoft.com/office/officeart/2005/8/layout/orgChart1"/>
    <dgm:cxn modelId="{50B89399-177C-4FA3-8A1A-48FFC14FCA4B}" type="presParOf" srcId="{10E9575D-FDA8-4605-AA34-9617BC3A0366}" destId="{010EB3DF-9051-4ECF-9B5B-4393AA046619}" srcOrd="1" destOrd="0" presId="urn:microsoft.com/office/officeart/2005/8/layout/orgChart1"/>
    <dgm:cxn modelId="{0CC0BA61-902A-4F17-8466-46FE26FE6F33}" type="presParOf" srcId="{010EB3DF-9051-4ECF-9B5B-4393AA046619}" destId="{129EF046-5D03-42D1-978D-5F363BB4766B}" srcOrd="0" destOrd="0" presId="urn:microsoft.com/office/officeart/2005/8/layout/orgChart1"/>
    <dgm:cxn modelId="{16E0BD66-DBB0-4C37-989F-10810CA7A630}" type="presParOf" srcId="{010EB3DF-9051-4ECF-9B5B-4393AA046619}" destId="{0B942967-F569-4682-9C48-20A1A8255B4E}" srcOrd="1" destOrd="0" presId="urn:microsoft.com/office/officeart/2005/8/layout/orgChart1"/>
    <dgm:cxn modelId="{E786658B-4701-44B2-A6BE-F19C035EEFBE}" type="presParOf" srcId="{0B942967-F569-4682-9C48-20A1A8255B4E}" destId="{E3D8F564-A148-44C4-88F5-C0A8E5978563}" srcOrd="0" destOrd="0" presId="urn:microsoft.com/office/officeart/2005/8/layout/orgChart1"/>
    <dgm:cxn modelId="{AF30C84B-4DB4-4C94-8A8D-2DD966872744}" type="presParOf" srcId="{E3D8F564-A148-44C4-88F5-C0A8E5978563}" destId="{D50BB2F1-D351-4328-9F3C-717DC66C5655}" srcOrd="0" destOrd="0" presId="urn:microsoft.com/office/officeart/2005/8/layout/orgChart1"/>
    <dgm:cxn modelId="{E7229D81-24A2-4133-91AD-FCB0BBA55D1C}" type="presParOf" srcId="{E3D8F564-A148-44C4-88F5-C0A8E5978563}" destId="{A0587786-B647-451E-8C9F-C3F521ACF1D9}" srcOrd="1" destOrd="0" presId="urn:microsoft.com/office/officeart/2005/8/layout/orgChart1"/>
    <dgm:cxn modelId="{FFAEE60D-9365-4EA1-B574-D4193FC7BE3C}" type="presParOf" srcId="{0B942967-F569-4682-9C48-20A1A8255B4E}" destId="{C1781744-B36E-4D83-AE50-E3570C0A06C4}" srcOrd="1" destOrd="0" presId="urn:microsoft.com/office/officeart/2005/8/layout/orgChart1"/>
    <dgm:cxn modelId="{5F36A8D5-A79B-4961-BC49-D6C2F7669828}" type="presParOf" srcId="{C1781744-B36E-4D83-AE50-E3570C0A06C4}" destId="{B3721BB1-0509-48A2-9523-0E3A479F4DC8}" srcOrd="0" destOrd="0" presId="urn:microsoft.com/office/officeart/2005/8/layout/orgChart1"/>
    <dgm:cxn modelId="{D2C1F026-C616-4236-9728-BFC7A51FC6BD}" type="presParOf" srcId="{C1781744-B36E-4D83-AE50-E3570C0A06C4}" destId="{4F7124AB-D705-49AB-8CF9-37A12FBCED20}" srcOrd="1" destOrd="0" presId="urn:microsoft.com/office/officeart/2005/8/layout/orgChart1"/>
    <dgm:cxn modelId="{6F868D4F-CA52-4683-B6A4-A14DE3EEADB2}" type="presParOf" srcId="{4F7124AB-D705-49AB-8CF9-37A12FBCED20}" destId="{053E69BD-582A-41C3-841E-7F798E4BB126}" srcOrd="0" destOrd="0" presId="urn:microsoft.com/office/officeart/2005/8/layout/orgChart1"/>
    <dgm:cxn modelId="{FC6EE2F6-8207-4AFF-B737-71F730278EE6}" type="presParOf" srcId="{053E69BD-582A-41C3-841E-7F798E4BB126}" destId="{053C65DD-A192-404C-B0E9-8C61E6C54F15}" srcOrd="0" destOrd="0" presId="urn:microsoft.com/office/officeart/2005/8/layout/orgChart1"/>
    <dgm:cxn modelId="{D27E7F80-F606-45E7-B6B1-5BF4AC772F92}" type="presParOf" srcId="{053E69BD-582A-41C3-841E-7F798E4BB126}" destId="{AFF6121E-893C-4957-9173-66B1C94032B6}" srcOrd="1" destOrd="0" presId="urn:microsoft.com/office/officeart/2005/8/layout/orgChart1"/>
    <dgm:cxn modelId="{D73EA6C5-9FA6-4431-AA8E-8CE7EC293640}" type="presParOf" srcId="{4F7124AB-D705-49AB-8CF9-37A12FBCED20}" destId="{8B37BD59-FB9C-4D38-91DE-B2A4D87CE6E3}" srcOrd="1" destOrd="0" presId="urn:microsoft.com/office/officeart/2005/8/layout/orgChart1"/>
    <dgm:cxn modelId="{621D7D6A-349D-4090-9F7A-2F8F83F41CF2}" type="presParOf" srcId="{8B37BD59-FB9C-4D38-91DE-B2A4D87CE6E3}" destId="{90BA292C-0929-44D2-9E99-77CDD8477AB4}" srcOrd="0" destOrd="0" presId="urn:microsoft.com/office/officeart/2005/8/layout/orgChart1"/>
    <dgm:cxn modelId="{21B09B95-9918-4460-A11A-A941A35D3FA2}" type="presParOf" srcId="{8B37BD59-FB9C-4D38-91DE-B2A4D87CE6E3}" destId="{F0AC462F-B88B-4409-864B-12B677469B33}" srcOrd="1" destOrd="0" presId="urn:microsoft.com/office/officeart/2005/8/layout/orgChart1"/>
    <dgm:cxn modelId="{2CE5D436-CF1D-42CB-BF42-774C1B937B49}" type="presParOf" srcId="{F0AC462F-B88B-4409-864B-12B677469B33}" destId="{A13E8D38-FFFC-4026-8C6D-5B3B040DC6CA}" srcOrd="0" destOrd="0" presId="urn:microsoft.com/office/officeart/2005/8/layout/orgChart1"/>
    <dgm:cxn modelId="{31021F8A-4185-4D5B-B759-0D92FECA5781}" type="presParOf" srcId="{A13E8D38-FFFC-4026-8C6D-5B3B040DC6CA}" destId="{AF2D16C7-5145-4CAB-98EE-59980953FBD4}" srcOrd="0" destOrd="0" presId="urn:microsoft.com/office/officeart/2005/8/layout/orgChart1"/>
    <dgm:cxn modelId="{F6AD08AF-B465-4484-9A5D-38C265301A89}" type="presParOf" srcId="{A13E8D38-FFFC-4026-8C6D-5B3B040DC6CA}" destId="{499E9DB7-BEE8-49C7-A113-419C531ED7C0}" srcOrd="1" destOrd="0" presId="urn:microsoft.com/office/officeart/2005/8/layout/orgChart1"/>
    <dgm:cxn modelId="{07AFB417-2224-4A30-B397-609CA46FE127}" type="presParOf" srcId="{F0AC462F-B88B-4409-864B-12B677469B33}" destId="{F60B1468-E8A8-4CF2-AA1C-2E710298B0F1}" srcOrd="1" destOrd="0" presId="urn:microsoft.com/office/officeart/2005/8/layout/orgChart1"/>
    <dgm:cxn modelId="{17291A11-6B16-4ED4-8578-8A37BA4F7898}" type="presParOf" srcId="{F0AC462F-B88B-4409-864B-12B677469B33}" destId="{FE976CD9-DB8E-4FC6-AB8A-EA75DFF58B52}" srcOrd="2" destOrd="0" presId="urn:microsoft.com/office/officeart/2005/8/layout/orgChart1"/>
    <dgm:cxn modelId="{A4FE19C5-EDF4-44FA-A574-70E4299671AD}" type="presParOf" srcId="{4F7124AB-D705-49AB-8CF9-37A12FBCED20}" destId="{A81DF5B2-705D-4498-AC65-9A0AE30E2CE5}" srcOrd="2" destOrd="0" presId="urn:microsoft.com/office/officeart/2005/8/layout/orgChart1"/>
    <dgm:cxn modelId="{FB8E88A0-B7DD-49DF-9389-4289193AF191}" type="presParOf" srcId="{A81DF5B2-705D-4498-AC65-9A0AE30E2CE5}" destId="{F80F901F-42FE-45D2-8BC9-AD140845C38A}" srcOrd="0" destOrd="0" presId="urn:microsoft.com/office/officeart/2005/8/layout/orgChart1"/>
    <dgm:cxn modelId="{53D4A702-2C8D-4B70-82F5-416EC8E0458C}" type="presParOf" srcId="{A81DF5B2-705D-4498-AC65-9A0AE30E2CE5}" destId="{51CE529B-B0A0-4535-B1C4-A330A338AC1A}" srcOrd="1" destOrd="0" presId="urn:microsoft.com/office/officeart/2005/8/layout/orgChart1"/>
    <dgm:cxn modelId="{62876B3C-1C3F-42B1-82AE-E1FBBD918E2C}" type="presParOf" srcId="{51CE529B-B0A0-4535-B1C4-A330A338AC1A}" destId="{B08B0D86-0242-44AF-8E43-0284C230DBAB}" srcOrd="0" destOrd="0" presId="urn:microsoft.com/office/officeart/2005/8/layout/orgChart1"/>
    <dgm:cxn modelId="{494A0313-36EC-4378-A2B7-EC46E6B9D9AC}" type="presParOf" srcId="{B08B0D86-0242-44AF-8E43-0284C230DBAB}" destId="{7CE31D83-FA49-465D-870C-2B0E9DD12CF9}" srcOrd="0" destOrd="0" presId="urn:microsoft.com/office/officeart/2005/8/layout/orgChart1"/>
    <dgm:cxn modelId="{40F5E2F1-C969-461C-9E93-BDAA699C65A6}" type="presParOf" srcId="{B08B0D86-0242-44AF-8E43-0284C230DBAB}" destId="{7585371F-ACD5-4554-ADA0-D99CB93BEC51}" srcOrd="1" destOrd="0" presId="urn:microsoft.com/office/officeart/2005/8/layout/orgChart1"/>
    <dgm:cxn modelId="{53E115A4-6279-4984-9E8A-FBD6DE0BC70D}" type="presParOf" srcId="{51CE529B-B0A0-4535-B1C4-A330A338AC1A}" destId="{9C9368A9-DBD5-49B8-A24B-A729B30254D1}" srcOrd="1" destOrd="0" presId="urn:microsoft.com/office/officeart/2005/8/layout/orgChart1"/>
    <dgm:cxn modelId="{D3866356-E2F1-4518-A002-C9266A0524C8}" type="presParOf" srcId="{51CE529B-B0A0-4535-B1C4-A330A338AC1A}" destId="{2212286D-E51C-43EE-B872-5F5C9B9A1D6F}" srcOrd="2" destOrd="0" presId="urn:microsoft.com/office/officeart/2005/8/layout/orgChart1"/>
    <dgm:cxn modelId="{BB767325-4CDC-4202-9AF0-9535FE14EAE2}" type="presParOf" srcId="{0B942967-F569-4682-9C48-20A1A8255B4E}" destId="{198CE629-049D-4EE2-805C-C12D3B54B745}" srcOrd="2" destOrd="0" presId="urn:microsoft.com/office/officeart/2005/8/layout/orgChart1"/>
    <dgm:cxn modelId="{699318EC-A01C-4256-B487-34E6152402A9}" type="presParOf" srcId="{10E9575D-FDA8-4605-AA34-9617BC3A0366}" destId="{679F3124-48E2-4A8A-B573-DA2E0BFA04BD}" srcOrd="2" destOrd="0" presId="urn:microsoft.com/office/officeart/2005/8/layout/orgChart1"/>
    <dgm:cxn modelId="{926EC2E5-28DC-465F-B3DD-F1A58EA42D6F}" type="presParOf" srcId="{87B75593-837C-46E8-8D03-1671EB501A33}" destId="{ECBBF6F5-A9B3-468F-BEDE-088690DB8B28}" srcOrd="2" destOrd="0" presId="urn:microsoft.com/office/officeart/2005/8/layout/orgChart1"/>
    <dgm:cxn modelId="{634C4B52-A63D-49A0-B628-A327DF7EFBBB}" type="presParOf" srcId="{ECBBF6F5-A9B3-468F-BEDE-088690DB8B28}" destId="{FAED35B2-E034-484E-AA5B-EFCAC7F62FAD}" srcOrd="0" destOrd="0" presId="urn:microsoft.com/office/officeart/2005/8/layout/orgChart1"/>
    <dgm:cxn modelId="{8B8E5AC8-BB75-40D5-AF8A-ECA0EABB7B2F}" type="presParOf" srcId="{ECBBF6F5-A9B3-468F-BEDE-088690DB8B28}" destId="{1486F335-E47C-4688-A088-62C6546D25D8}" srcOrd="1" destOrd="0" presId="urn:microsoft.com/office/officeart/2005/8/layout/orgChart1"/>
    <dgm:cxn modelId="{2DF484BD-B97A-40D9-8E94-78D5E2958652}" type="presParOf" srcId="{1486F335-E47C-4688-A088-62C6546D25D8}" destId="{7E289C4A-33F1-41DC-B98E-4C2118F7B1DB}" srcOrd="0" destOrd="0" presId="urn:microsoft.com/office/officeart/2005/8/layout/orgChart1"/>
    <dgm:cxn modelId="{8A733D55-2FD5-4E44-9267-96D7A16E67B9}" type="presParOf" srcId="{7E289C4A-33F1-41DC-B98E-4C2118F7B1DB}" destId="{10B35DBE-F088-4D6C-8014-886A167DBB34}" srcOrd="0" destOrd="0" presId="urn:microsoft.com/office/officeart/2005/8/layout/orgChart1"/>
    <dgm:cxn modelId="{FA991E9F-D3BE-4AE5-8DBF-0AFB679B9E48}" type="presParOf" srcId="{7E289C4A-33F1-41DC-B98E-4C2118F7B1DB}" destId="{425AC270-2663-4FC6-92F1-B5472B68708C}" srcOrd="1" destOrd="0" presId="urn:microsoft.com/office/officeart/2005/8/layout/orgChart1"/>
    <dgm:cxn modelId="{700852A2-F86B-4C41-82AD-D03C5EEB0E0C}" type="presParOf" srcId="{1486F335-E47C-4688-A088-62C6546D25D8}" destId="{B85EAE6E-68A0-4816-84E4-E364E75870F5}" srcOrd="1" destOrd="0" presId="urn:microsoft.com/office/officeart/2005/8/layout/orgChart1"/>
    <dgm:cxn modelId="{F8F3EF41-5BBD-4B75-9FA7-DEC51182F625}" type="presParOf" srcId="{1486F335-E47C-4688-A088-62C6546D25D8}" destId="{8B40295B-B7EA-44B6-BC03-FBE215251ED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AED35B2-E034-484E-AA5B-EFCAC7F62FAD}">
      <dsp:nvSpPr>
        <dsp:cNvPr id="0" name=""/>
        <dsp:cNvSpPr/>
      </dsp:nvSpPr>
      <dsp:spPr>
        <a:xfrm>
          <a:off x="1835405" y="623513"/>
          <a:ext cx="91440" cy="3052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5268"/>
              </a:lnTo>
              <a:lnTo>
                <a:pt x="92136" y="305268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0F901F-42FE-45D2-8BC9-AD140845C38A}">
      <dsp:nvSpPr>
        <dsp:cNvPr id="0" name=""/>
        <dsp:cNvSpPr/>
      </dsp:nvSpPr>
      <dsp:spPr>
        <a:xfrm>
          <a:off x="1835405" y="3286105"/>
          <a:ext cx="91440" cy="4038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3898"/>
              </a:lnTo>
              <a:lnTo>
                <a:pt x="92136" y="403898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BA292C-0929-44D2-9E99-77CDD8477AB4}">
      <dsp:nvSpPr>
        <dsp:cNvPr id="0" name=""/>
        <dsp:cNvSpPr/>
      </dsp:nvSpPr>
      <dsp:spPr>
        <a:xfrm>
          <a:off x="1835405" y="3286105"/>
          <a:ext cx="91440" cy="80779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0779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721BB1-0509-48A2-9523-0E3A479F4DC8}">
      <dsp:nvSpPr>
        <dsp:cNvPr id="0" name=""/>
        <dsp:cNvSpPr/>
      </dsp:nvSpPr>
      <dsp:spPr>
        <a:xfrm>
          <a:off x="1835405" y="2571142"/>
          <a:ext cx="91440" cy="928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2833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9EF046-5D03-42D1-978D-5F363BB4766B}">
      <dsp:nvSpPr>
        <dsp:cNvPr id="0" name=""/>
        <dsp:cNvSpPr/>
      </dsp:nvSpPr>
      <dsp:spPr>
        <a:xfrm>
          <a:off x="1835405" y="1856179"/>
          <a:ext cx="91440" cy="928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2833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69C61C-7453-4032-B3E7-FD43C4F86772}">
      <dsp:nvSpPr>
        <dsp:cNvPr id="0" name=""/>
        <dsp:cNvSpPr/>
      </dsp:nvSpPr>
      <dsp:spPr>
        <a:xfrm>
          <a:off x="1835405" y="623513"/>
          <a:ext cx="91440" cy="6105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1053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B4A4A4-6EDE-4BF0-B597-4631A8CA66BE}">
      <dsp:nvSpPr>
        <dsp:cNvPr id="0" name=""/>
        <dsp:cNvSpPr/>
      </dsp:nvSpPr>
      <dsp:spPr>
        <a:xfrm>
          <a:off x="904912" y="1384"/>
          <a:ext cx="1952427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ntacted for Data Sharing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3 teams </a:t>
          </a:r>
          <a:endParaRPr lang="en-IN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904912" y="1384"/>
        <a:ext cx="1952427" cy="622129"/>
      </dsp:txXfrm>
    </dsp:sp>
    <dsp:sp modelId="{55B8526F-4953-4611-8A25-9AC99862EB6C}">
      <dsp:nvSpPr>
        <dsp:cNvPr id="0" name=""/>
        <dsp:cNvSpPr/>
      </dsp:nvSpPr>
      <dsp:spPr>
        <a:xfrm>
          <a:off x="609609" y="1234049"/>
          <a:ext cx="2543033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igned Data Sharing Agreemen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0 cohort teams</a:t>
          </a:r>
          <a:endParaRPr lang="en-IN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609609" y="1234049"/>
        <a:ext cx="2543033" cy="622129"/>
      </dsp:txXfrm>
    </dsp:sp>
    <dsp:sp modelId="{D50BB2F1-D351-4328-9F3C-717DC66C5655}">
      <dsp:nvSpPr>
        <dsp:cNvPr id="0" name=""/>
        <dsp:cNvSpPr/>
      </dsp:nvSpPr>
      <dsp:spPr>
        <a:xfrm>
          <a:off x="612690" y="1949012"/>
          <a:ext cx="2536870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ceived Data for Pooling</a:t>
          </a: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: 10 team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47,050 data points </a:t>
          </a:r>
          <a:endParaRPr lang="en-IN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612690" y="1949012"/>
        <a:ext cx="2536870" cy="622129"/>
      </dsp:txXfrm>
    </dsp:sp>
    <dsp:sp modelId="{053C65DD-A192-404C-B0E9-8C61E6C54F15}">
      <dsp:nvSpPr>
        <dsp:cNvPr id="0" name=""/>
        <dsp:cNvSpPr/>
      </dsp:nvSpPr>
      <dsp:spPr>
        <a:xfrm>
          <a:off x="606406" y="2663975"/>
          <a:ext cx="2549438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ooled Dataset</a:t>
          </a: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: 10 team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47,050 data points </a:t>
          </a:r>
          <a:endParaRPr lang="en-IN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606406" y="2663975"/>
        <a:ext cx="2549438" cy="622129"/>
      </dsp:txXfrm>
    </dsp:sp>
    <dsp:sp modelId="{AF2D16C7-5145-4CAB-98EE-59980953FBD4}">
      <dsp:nvSpPr>
        <dsp:cNvPr id="0" name=""/>
        <dsp:cNvSpPr/>
      </dsp:nvSpPr>
      <dsp:spPr>
        <a:xfrm>
          <a:off x="1009632" y="4093901"/>
          <a:ext cx="1742986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nalysis Pooled Datase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	229,695 (93%)</a:t>
          </a:r>
          <a:endParaRPr lang="en-IN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1009632" y="4093901"/>
        <a:ext cx="1742986" cy="622129"/>
      </dsp:txXfrm>
    </dsp:sp>
    <dsp:sp modelId="{7CE31D83-FA49-465D-870C-2B0E9DD12CF9}">
      <dsp:nvSpPr>
        <dsp:cNvPr id="0" name=""/>
        <dsp:cNvSpPr/>
      </dsp:nvSpPr>
      <dsp:spPr>
        <a:xfrm>
          <a:off x="1927542" y="3378938"/>
          <a:ext cx="3124466" cy="62212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b="1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issing outcome data + abortions</a:t>
          </a:r>
          <a:r>
            <a:rPr lang="en-IN" sz="1050" b="0" i="0" u="none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= 17,355 (7%)</a:t>
          </a:r>
          <a:endParaRPr lang="en-IN" sz="105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1927542" y="3378938"/>
        <a:ext cx="3124466" cy="622129"/>
      </dsp:txXfrm>
    </dsp:sp>
    <dsp:sp modelId="{10B35DBE-F088-4D6C-8014-886A167DBB34}">
      <dsp:nvSpPr>
        <dsp:cNvPr id="0" name=""/>
        <dsp:cNvSpPr/>
      </dsp:nvSpPr>
      <dsp:spPr>
        <a:xfrm flipH="1">
          <a:off x="1927542" y="716347"/>
          <a:ext cx="2671576" cy="42486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3 exclud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9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Administrative issues with data sharing agreement</a:t>
          </a:r>
        </a:p>
      </dsp:txBody>
      <dsp:txXfrm>
        <a:off x="1927542" y="716347"/>
        <a:ext cx="2671576" cy="4248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61E011C6677408DF36137964D60E9" ma:contentTypeVersion="10" ma:contentTypeDescription="Create a new document." ma:contentTypeScope="" ma:versionID="5ba95bc23e20fc80be49b3d552fecfc4">
  <xsd:schema xmlns:xsd="http://www.w3.org/2001/XMLSchema" xmlns:xs="http://www.w3.org/2001/XMLSchema" xmlns:p="http://schemas.microsoft.com/office/2006/metadata/properties" xmlns:ns2="e5e05167-b04e-43a3-b3ac-d66cce6aa7ee" xmlns:ns3="45ebda8b-92a1-4822-b3fb-ba521d9b3c12" targetNamespace="http://schemas.microsoft.com/office/2006/metadata/properties" ma:root="true" ma:fieldsID="59527449fd70e1ff73ee40f545ba25c0" ns2:_="" ns3:_="">
    <xsd:import namespace="e5e05167-b04e-43a3-b3ac-d66cce6aa7ee"/>
    <xsd:import namespace="45ebda8b-92a1-4822-b3fb-ba521d9b3c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05167-b04e-43a3-b3ac-d66cce6aa7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bda8b-92a1-4822-b3fb-ba521d9b3c1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DFAFEC-F135-435D-94DD-F29ED9F43F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F1CDFC4-A099-4F29-AE45-55F1D6BE48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05167-b04e-43a3-b3ac-d66cce6aa7ee"/>
    <ds:schemaRef ds:uri="45ebda8b-92a1-4822-b3fb-ba521d9b3c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A441BA-311F-411F-9AA0-37FB89A07D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0B9A08F-522E-4277-9DD6-40326993A3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Kaldenbach</dc:creator>
  <cp:lastModifiedBy>HP</cp:lastModifiedBy>
  <cp:revision>5</cp:revision>
  <dcterms:created xsi:type="dcterms:W3CDTF">2025-01-15T19:01:00Z</dcterms:created>
  <dcterms:modified xsi:type="dcterms:W3CDTF">2025-01-1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61E011C6677408DF36137964D60E9</vt:lpwstr>
  </property>
</Properties>
</file>